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3D99F" w14:textId="6D431802" w:rsidR="00E16A7E" w:rsidRPr="002000A5" w:rsidRDefault="00C51E59">
      <w:pPr>
        <w:rPr>
          <w:rFonts w:ascii="Times New Roman" w:hAnsi="Times New Roman" w:cs="Times New Roman"/>
        </w:rPr>
      </w:pPr>
      <w:r w:rsidRPr="002000A5">
        <w:rPr>
          <w:rFonts w:ascii="Times New Roman" w:hAnsi="Times New Roman" w:cs="Times New Roman" w:hint="eastAsia"/>
        </w:rPr>
        <w:t>S</w:t>
      </w:r>
      <w:r w:rsidR="00E67E28" w:rsidRPr="002000A5">
        <w:rPr>
          <w:rFonts w:ascii="Times New Roman" w:hAnsi="Times New Roman" w:cs="Times New Roman"/>
        </w:rPr>
        <w:t>Table 1:</w:t>
      </w:r>
      <w:r w:rsidR="00966579" w:rsidRPr="002000A5">
        <w:rPr>
          <w:rFonts w:ascii="Times New Roman" w:hAnsi="Times New Roman" w:cs="Times New Roman"/>
        </w:rPr>
        <w:t xml:space="preserve"> </w:t>
      </w:r>
      <w:r w:rsidR="00966579" w:rsidRPr="002000A5">
        <w:rPr>
          <w:rFonts w:ascii="Times New Roman" w:hAnsi="Times New Roman" w:cs="Times New Roman" w:hint="eastAsia"/>
        </w:rPr>
        <w:t>The</w:t>
      </w:r>
      <w:r w:rsidR="00966579" w:rsidRPr="002000A5">
        <w:rPr>
          <w:rFonts w:ascii="Times New Roman" w:hAnsi="Times New Roman" w:cs="Times New Roman"/>
        </w:rPr>
        <w:t xml:space="preserve"> </w:t>
      </w:r>
      <w:bookmarkStart w:id="0" w:name="OLE_LINK116"/>
      <w:r w:rsidR="00966579" w:rsidRPr="002000A5">
        <w:rPr>
          <w:rFonts w:ascii="Times New Roman" w:hAnsi="Times New Roman" w:cs="Times New Roman" w:hint="eastAsia"/>
        </w:rPr>
        <w:t>p</w:t>
      </w:r>
      <w:r w:rsidR="00966579" w:rsidRPr="002000A5">
        <w:rPr>
          <w:rFonts w:ascii="Times New Roman" w:hAnsi="Times New Roman" w:cs="Times New Roman"/>
        </w:rPr>
        <w:t xml:space="preserve">atients’ demographics </w:t>
      </w:r>
      <w:r w:rsidR="00966579" w:rsidRPr="002000A5">
        <w:rPr>
          <w:rFonts w:ascii="Times New Roman" w:hAnsi="Times New Roman" w:cs="Times New Roman" w:hint="eastAsia"/>
        </w:rPr>
        <w:t>and</w:t>
      </w:r>
      <w:r w:rsidR="00966579" w:rsidRPr="002000A5">
        <w:rPr>
          <w:rFonts w:ascii="Times New Roman" w:hAnsi="Times New Roman" w:cs="Times New Roman"/>
        </w:rPr>
        <w:t xml:space="preserve"> sources of arsenic</w:t>
      </w:r>
      <w:bookmarkEnd w:id="0"/>
      <w:r w:rsidR="00966579" w:rsidRPr="002000A5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1276"/>
        <w:gridCol w:w="3118"/>
        <w:gridCol w:w="1985"/>
        <w:gridCol w:w="2126"/>
      </w:tblGrid>
      <w:tr w:rsidR="004F044B" w:rsidRPr="002000A5" w14:paraId="1911376B" w14:textId="77777777" w:rsidTr="00071245">
        <w:tc>
          <w:tcPr>
            <w:tcW w:w="2122" w:type="dxa"/>
          </w:tcPr>
          <w:p w14:paraId="00D800A2" w14:textId="549CD80A" w:rsidR="008B602D" w:rsidRPr="002000A5" w:rsidRDefault="008B602D" w:rsidP="005856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uthor</w:t>
            </w:r>
          </w:p>
        </w:tc>
        <w:tc>
          <w:tcPr>
            <w:tcW w:w="850" w:type="dxa"/>
          </w:tcPr>
          <w:p w14:paraId="799CF3CE" w14:textId="64EBE691" w:rsidR="008B602D" w:rsidRPr="002000A5" w:rsidRDefault="008B602D" w:rsidP="004F04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851" w:type="dxa"/>
          </w:tcPr>
          <w:p w14:paraId="15422571" w14:textId="4FC72214" w:rsidR="008B602D" w:rsidRPr="002000A5" w:rsidRDefault="008B602D" w:rsidP="004F04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reas</w:t>
            </w:r>
          </w:p>
        </w:tc>
        <w:tc>
          <w:tcPr>
            <w:tcW w:w="850" w:type="dxa"/>
          </w:tcPr>
          <w:p w14:paraId="4BDE6089" w14:textId="05CB4646" w:rsidR="008B602D" w:rsidRPr="002000A5" w:rsidRDefault="008B602D" w:rsidP="004F04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276" w:type="dxa"/>
          </w:tcPr>
          <w:p w14:paraId="1A3046B1" w14:textId="03E6CF21" w:rsidR="008B602D" w:rsidRPr="002000A5" w:rsidRDefault="008B602D" w:rsidP="004F04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A61716"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3118" w:type="dxa"/>
          </w:tcPr>
          <w:p w14:paraId="25A32BF4" w14:textId="45DF14DD" w:rsidR="008B602D" w:rsidRPr="002000A5" w:rsidRDefault="008B602D" w:rsidP="004F04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urces</w:t>
            </w:r>
          </w:p>
        </w:tc>
        <w:tc>
          <w:tcPr>
            <w:tcW w:w="1985" w:type="dxa"/>
          </w:tcPr>
          <w:p w14:paraId="7FDA098D" w14:textId="6430FBD3" w:rsidR="008B602D" w:rsidRPr="002000A5" w:rsidRDefault="008B602D" w:rsidP="004F04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se Time</w:t>
            </w:r>
            <w:r w:rsidR="00A61716" w:rsidRPr="002000A5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="00A61716" w:rsidRPr="002000A5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  <w:r w:rsidR="00A61716" w:rsidRPr="002000A5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126" w:type="dxa"/>
          </w:tcPr>
          <w:p w14:paraId="6AAD6539" w14:textId="4A5A4ADD" w:rsidR="008B602D" w:rsidRPr="002000A5" w:rsidRDefault="008B602D" w:rsidP="004F04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Diseases</w:t>
            </w:r>
          </w:p>
        </w:tc>
      </w:tr>
      <w:tr w:rsidR="00B24B1E" w:rsidRPr="002000A5" w14:paraId="7D2136C8" w14:textId="77777777" w:rsidTr="00071245">
        <w:tc>
          <w:tcPr>
            <w:tcW w:w="2122" w:type="dxa"/>
          </w:tcPr>
          <w:p w14:paraId="0ADD6165" w14:textId="1F7479A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he paper</w:t>
            </w:r>
          </w:p>
        </w:tc>
        <w:tc>
          <w:tcPr>
            <w:tcW w:w="850" w:type="dxa"/>
          </w:tcPr>
          <w:p w14:paraId="69EE25D2" w14:textId="526C5B5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24</w:t>
            </w:r>
          </w:p>
        </w:tc>
        <w:tc>
          <w:tcPr>
            <w:tcW w:w="851" w:type="dxa"/>
          </w:tcPr>
          <w:p w14:paraId="702DEA17" w14:textId="21F886E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C7A576A" w14:textId="565CEAA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6C7835ED" w14:textId="45A3814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</w:tcPr>
          <w:p w14:paraId="5AB9BCAF" w14:textId="2CA374D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22885B85" w14:textId="15C6DD4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642BBDE7" w14:textId="092315C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F69E041" w14:textId="77777777" w:rsidTr="00071245">
        <w:tc>
          <w:tcPr>
            <w:tcW w:w="2122" w:type="dxa"/>
          </w:tcPr>
          <w:p w14:paraId="48161754" w14:textId="2BFDACD5" w:rsidR="00B24B1E" w:rsidRPr="002000A5" w:rsidRDefault="00611582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bookmarkStart w:id="1" w:name="_Hlk171094437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Manli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u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et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al</w:t>
            </w:r>
          </w:p>
        </w:tc>
        <w:tc>
          <w:tcPr>
            <w:tcW w:w="850" w:type="dxa"/>
          </w:tcPr>
          <w:p w14:paraId="1289C524" w14:textId="1A035596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24</w:t>
            </w:r>
          </w:p>
        </w:tc>
        <w:tc>
          <w:tcPr>
            <w:tcW w:w="851" w:type="dxa"/>
          </w:tcPr>
          <w:p w14:paraId="4A5C9E77" w14:textId="2C5B65CC" w:rsidR="00B24B1E" w:rsidRPr="002000A5" w:rsidRDefault="00A8710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E381166" w14:textId="348B3810" w:rsidR="00B24B1E" w:rsidRPr="002000A5" w:rsidRDefault="00A8710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28004B8D" w14:textId="2B179C3F" w:rsidR="00B24B1E" w:rsidRPr="002000A5" w:rsidRDefault="00611582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18" w:type="dxa"/>
          </w:tcPr>
          <w:p w14:paraId="2E5F1D5E" w14:textId="1E2D49D1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1F65B05" w14:textId="48505ED1" w:rsidR="00B24B1E" w:rsidRPr="002000A5" w:rsidRDefault="00611582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58</w:t>
            </w:r>
          </w:p>
        </w:tc>
        <w:tc>
          <w:tcPr>
            <w:tcW w:w="2126" w:type="dxa"/>
          </w:tcPr>
          <w:p w14:paraId="330E8750" w14:textId="357F136E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7D3310A4" w14:textId="77777777" w:rsidTr="00071245">
        <w:tc>
          <w:tcPr>
            <w:tcW w:w="2122" w:type="dxa"/>
          </w:tcPr>
          <w:p w14:paraId="602E9134" w14:textId="6BBD3FDC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Wei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i Li et al</w:t>
            </w:r>
          </w:p>
        </w:tc>
        <w:tc>
          <w:tcPr>
            <w:tcW w:w="850" w:type="dxa"/>
          </w:tcPr>
          <w:p w14:paraId="75856343" w14:textId="35B1A218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51" w:type="dxa"/>
          </w:tcPr>
          <w:p w14:paraId="193DE659" w14:textId="43B63C8F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6BA921C" w14:textId="515ED3F7" w:rsidR="00B24B1E" w:rsidRPr="002000A5" w:rsidRDefault="00A8710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6E843BB3" w14:textId="671024F8" w:rsidR="00B24B1E" w:rsidRPr="002000A5" w:rsidRDefault="00611582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18" w:type="dxa"/>
          </w:tcPr>
          <w:p w14:paraId="61F321B6" w14:textId="4A75A8E6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7611B4F" w14:textId="498481F1" w:rsidR="00B24B1E" w:rsidRPr="002000A5" w:rsidRDefault="00611582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26" w:type="dxa"/>
          </w:tcPr>
          <w:p w14:paraId="73617785" w14:textId="67192771" w:rsidR="00B24B1E" w:rsidRPr="002000A5" w:rsidRDefault="00611582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67AA7721" w14:textId="77777777" w:rsidTr="00071245">
        <w:tc>
          <w:tcPr>
            <w:tcW w:w="2122" w:type="dxa"/>
          </w:tcPr>
          <w:p w14:paraId="4487B313" w14:textId="3E08474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99115652"/>
            <w:bookmarkEnd w:id="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uanjuan Wang et al</w:t>
            </w:r>
          </w:p>
        </w:tc>
        <w:tc>
          <w:tcPr>
            <w:tcW w:w="850" w:type="dxa"/>
          </w:tcPr>
          <w:p w14:paraId="24EDCA61" w14:textId="41F3C46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851" w:type="dxa"/>
          </w:tcPr>
          <w:p w14:paraId="5179A2FC" w14:textId="70183B0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8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  <w:bookmarkEnd w:id="3"/>
          </w:p>
        </w:tc>
        <w:tc>
          <w:tcPr>
            <w:tcW w:w="850" w:type="dxa"/>
          </w:tcPr>
          <w:p w14:paraId="4C570A7C" w14:textId="73D8D32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3ABFB495" w14:textId="346D9C9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118" w:type="dxa"/>
          </w:tcPr>
          <w:p w14:paraId="426E7CC8" w14:textId="4914B71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23B5D954" w14:textId="2D860C1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125F28BC" w14:textId="5FB0B1C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84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  <w:bookmarkEnd w:id="4"/>
          </w:p>
        </w:tc>
      </w:tr>
      <w:tr w:rsidR="00B24B1E" w:rsidRPr="002000A5" w14:paraId="257E43E3" w14:textId="77777777" w:rsidTr="00071245">
        <w:tc>
          <w:tcPr>
            <w:tcW w:w="2122" w:type="dxa"/>
          </w:tcPr>
          <w:p w14:paraId="11A92E18" w14:textId="5EA3226B" w:rsidR="00B24B1E" w:rsidRPr="002000A5" w:rsidRDefault="00B24B1E" w:rsidP="00B24B1E">
            <w:pPr>
              <w:wordWrap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haorui Liu et al</w:t>
            </w:r>
          </w:p>
        </w:tc>
        <w:tc>
          <w:tcPr>
            <w:tcW w:w="850" w:type="dxa"/>
          </w:tcPr>
          <w:p w14:paraId="225A00EC" w14:textId="06B2FC0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851" w:type="dxa"/>
          </w:tcPr>
          <w:p w14:paraId="71E22C08" w14:textId="58CD729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ACBAD6F" w14:textId="3E10AF3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247CE3DA" w14:textId="4E584CD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3118" w:type="dxa"/>
          </w:tcPr>
          <w:p w14:paraId="0CC027FE" w14:textId="677F94D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2CB0321" w14:textId="0A8BA3B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0143EA40" w14:textId="421E365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6802A1EE" w14:textId="77777777" w:rsidTr="00071245">
        <w:tc>
          <w:tcPr>
            <w:tcW w:w="2122" w:type="dxa"/>
          </w:tcPr>
          <w:p w14:paraId="77FF1C80" w14:textId="336C427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ianxu Yang et al</w:t>
            </w:r>
          </w:p>
        </w:tc>
        <w:tc>
          <w:tcPr>
            <w:tcW w:w="850" w:type="dxa"/>
          </w:tcPr>
          <w:p w14:paraId="10F55952" w14:textId="542BB26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851" w:type="dxa"/>
          </w:tcPr>
          <w:p w14:paraId="2F704F92" w14:textId="5CB0DCC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389BEC4" w14:textId="27544AC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7270BD25" w14:textId="195F5FB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3118" w:type="dxa"/>
          </w:tcPr>
          <w:p w14:paraId="02A95109" w14:textId="663DF87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4967434" w14:textId="2A1505B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0AF4AFA2" w14:textId="0238442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</w:tr>
      <w:bookmarkEnd w:id="2"/>
      <w:tr w:rsidR="00B24B1E" w:rsidRPr="002000A5" w14:paraId="3332B8E8" w14:textId="77777777" w:rsidTr="00071245">
        <w:tc>
          <w:tcPr>
            <w:tcW w:w="2122" w:type="dxa"/>
          </w:tcPr>
          <w:p w14:paraId="28450E53" w14:textId="5B3F39D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cui Tian et al</w:t>
            </w:r>
          </w:p>
        </w:tc>
        <w:tc>
          <w:tcPr>
            <w:tcW w:w="850" w:type="dxa"/>
          </w:tcPr>
          <w:p w14:paraId="7C43410B" w14:textId="6630C5C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851" w:type="dxa"/>
          </w:tcPr>
          <w:p w14:paraId="3B233A5C" w14:textId="7821494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1829C89" w14:textId="3005E42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1ABC07B1" w14:textId="6D0F0D5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18" w:type="dxa"/>
          </w:tcPr>
          <w:p w14:paraId="3A7FD590" w14:textId="757F22D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530BAFF" w14:textId="296844F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2126" w:type="dxa"/>
          </w:tcPr>
          <w:p w14:paraId="49829FA1" w14:textId="202B37E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</w:tr>
      <w:tr w:rsidR="00B24B1E" w:rsidRPr="002000A5" w14:paraId="726DD39E" w14:textId="77777777" w:rsidTr="00071245">
        <w:tc>
          <w:tcPr>
            <w:tcW w:w="2122" w:type="dxa"/>
          </w:tcPr>
          <w:p w14:paraId="28A8C98D" w14:textId="350CC09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cui Tian et al</w:t>
            </w:r>
          </w:p>
        </w:tc>
        <w:tc>
          <w:tcPr>
            <w:tcW w:w="850" w:type="dxa"/>
          </w:tcPr>
          <w:p w14:paraId="6E48EB14" w14:textId="4545E7C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851" w:type="dxa"/>
          </w:tcPr>
          <w:p w14:paraId="7E6F5BB1" w14:textId="25D9A59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11D980E" w14:textId="29B28C1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375F0337" w14:textId="41B4257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18" w:type="dxa"/>
          </w:tcPr>
          <w:p w14:paraId="530B1C50" w14:textId="370E366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C49FFE7" w14:textId="3749BDA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2126" w:type="dxa"/>
          </w:tcPr>
          <w:p w14:paraId="6DEB2EC3" w14:textId="22FE486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</w:tr>
      <w:tr w:rsidR="00B24B1E" w:rsidRPr="002000A5" w14:paraId="595585F8" w14:textId="77777777" w:rsidTr="00071245">
        <w:tc>
          <w:tcPr>
            <w:tcW w:w="2122" w:type="dxa"/>
          </w:tcPr>
          <w:p w14:paraId="6EB971DD" w14:textId="102D486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cui Tian et al</w:t>
            </w:r>
          </w:p>
        </w:tc>
        <w:tc>
          <w:tcPr>
            <w:tcW w:w="850" w:type="dxa"/>
          </w:tcPr>
          <w:p w14:paraId="5B52300F" w14:textId="343E6F5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21</w:t>
            </w:r>
          </w:p>
        </w:tc>
        <w:tc>
          <w:tcPr>
            <w:tcW w:w="851" w:type="dxa"/>
          </w:tcPr>
          <w:p w14:paraId="7B0A8431" w14:textId="5A42BFC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D7E3659" w14:textId="4DC4780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DF7D969" w14:textId="053DA7F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18" w:type="dxa"/>
          </w:tcPr>
          <w:p w14:paraId="385C6C42" w14:textId="29619F8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CB1F505" w14:textId="2130B32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2126" w:type="dxa"/>
          </w:tcPr>
          <w:p w14:paraId="6211A0DF" w14:textId="6455240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</w:tr>
      <w:tr w:rsidR="00B24B1E" w:rsidRPr="002000A5" w14:paraId="6EE5C35A" w14:textId="77777777" w:rsidTr="00071245">
        <w:tc>
          <w:tcPr>
            <w:tcW w:w="2122" w:type="dxa"/>
          </w:tcPr>
          <w:p w14:paraId="480B1D9F" w14:textId="239A6F5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ing Li et al</w:t>
            </w:r>
          </w:p>
        </w:tc>
        <w:tc>
          <w:tcPr>
            <w:tcW w:w="850" w:type="dxa"/>
          </w:tcPr>
          <w:p w14:paraId="6D7C47C2" w14:textId="717480B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851" w:type="dxa"/>
          </w:tcPr>
          <w:p w14:paraId="53D9C600" w14:textId="081359D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31A4D47" w14:textId="0721660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B66261E" w14:textId="0F0ACD0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3118" w:type="dxa"/>
          </w:tcPr>
          <w:p w14:paraId="648DD6D3" w14:textId="6A153A3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0773AEA" w14:textId="0388191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691BE9D0" w14:textId="1C1782A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53D4CE4E" w14:textId="77777777" w:rsidTr="00071245">
        <w:tc>
          <w:tcPr>
            <w:tcW w:w="2122" w:type="dxa"/>
          </w:tcPr>
          <w:p w14:paraId="7F843805" w14:textId="283FE0B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Qifeng Wang et al</w:t>
            </w:r>
          </w:p>
        </w:tc>
        <w:tc>
          <w:tcPr>
            <w:tcW w:w="850" w:type="dxa"/>
          </w:tcPr>
          <w:p w14:paraId="0E66206A" w14:textId="55C0B74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851" w:type="dxa"/>
          </w:tcPr>
          <w:p w14:paraId="7EF63B13" w14:textId="6969B3B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31C2BCA9" w14:textId="67C5702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7C0CC3B7" w14:textId="27CFE2B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3118" w:type="dxa"/>
          </w:tcPr>
          <w:p w14:paraId="47454D6D" w14:textId="4CE13BB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9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ccupational exposure</w:t>
            </w:r>
            <w:bookmarkEnd w:id="5"/>
          </w:p>
        </w:tc>
        <w:tc>
          <w:tcPr>
            <w:tcW w:w="1985" w:type="dxa"/>
          </w:tcPr>
          <w:p w14:paraId="48B81C73" w14:textId="68C5FE5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2126" w:type="dxa"/>
          </w:tcPr>
          <w:p w14:paraId="5A28370D" w14:textId="73E1B63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B24B1E" w:rsidRPr="002000A5" w14:paraId="1F7CC74D" w14:textId="77777777" w:rsidTr="00071245">
        <w:tc>
          <w:tcPr>
            <w:tcW w:w="2122" w:type="dxa"/>
          </w:tcPr>
          <w:p w14:paraId="25FB6559" w14:textId="3A84A1E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aiyong Wu et al</w:t>
            </w:r>
          </w:p>
        </w:tc>
        <w:tc>
          <w:tcPr>
            <w:tcW w:w="850" w:type="dxa"/>
          </w:tcPr>
          <w:p w14:paraId="386BC719" w14:textId="2B9A28E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851" w:type="dxa"/>
          </w:tcPr>
          <w:p w14:paraId="19C1D3AA" w14:textId="172058F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3D95E17F" w14:textId="1C6CB3C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6FD0C5B" w14:textId="4BC6CBC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3118" w:type="dxa"/>
          </w:tcPr>
          <w:p w14:paraId="3BE1E278" w14:textId="10BD3DE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3B9FAE5" w14:textId="582203B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2126" w:type="dxa"/>
          </w:tcPr>
          <w:p w14:paraId="70DB1335" w14:textId="4CFBC20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3E9DDAEC" w14:textId="77777777" w:rsidTr="00071245">
        <w:tc>
          <w:tcPr>
            <w:tcW w:w="2122" w:type="dxa"/>
          </w:tcPr>
          <w:p w14:paraId="10F68FF2" w14:textId="118DA15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ngmei Liu et al</w:t>
            </w:r>
          </w:p>
        </w:tc>
        <w:tc>
          <w:tcPr>
            <w:tcW w:w="850" w:type="dxa"/>
          </w:tcPr>
          <w:p w14:paraId="5DFCE884" w14:textId="4E6A39E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851" w:type="dxa"/>
          </w:tcPr>
          <w:p w14:paraId="4A70F33C" w14:textId="4F00A06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F31AE70" w14:textId="1138CB4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6295FA2F" w14:textId="6792B3A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3118" w:type="dxa"/>
          </w:tcPr>
          <w:p w14:paraId="6A30121F" w14:textId="74CFCA6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1341A7C" w14:textId="2BF5029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26" w:type="dxa"/>
          </w:tcPr>
          <w:p w14:paraId="56E8DE1D" w14:textId="714EF7A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1562512" w14:textId="77777777" w:rsidTr="00071245">
        <w:tc>
          <w:tcPr>
            <w:tcW w:w="2122" w:type="dxa"/>
          </w:tcPr>
          <w:p w14:paraId="48E46826" w14:textId="222AB8F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ngmei Liu et al</w:t>
            </w:r>
          </w:p>
        </w:tc>
        <w:tc>
          <w:tcPr>
            <w:tcW w:w="850" w:type="dxa"/>
          </w:tcPr>
          <w:p w14:paraId="7D7C6087" w14:textId="2FA0CF9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851" w:type="dxa"/>
          </w:tcPr>
          <w:p w14:paraId="27901C5F" w14:textId="6616E94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5A84466" w14:textId="4ADC412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10BC90D5" w14:textId="459D6AB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3118" w:type="dxa"/>
          </w:tcPr>
          <w:p w14:paraId="5E9D2FC4" w14:textId="2EABD2A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F3E6870" w14:textId="7170E11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26" w:type="dxa"/>
          </w:tcPr>
          <w:p w14:paraId="283982A8" w14:textId="160EB22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32D0B661" w14:textId="77777777" w:rsidTr="00071245">
        <w:tc>
          <w:tcPr>
            <w:tcW w:w="2122" w:type="dxa"/>
          </w:tcPr>
          <w:p w14:paraId="20D90CAA" w14:textId="7E2D356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ngqiu Zhang et al</w:t>
            </w:r>
          </w:p>
        </w:tc>
        <w:tc>
          <w:tcPr>
            <w:tcW w:w="850" w:type="dxa"/>
          </w:tcPr>
          <w:p w14:paraId="41C7A987" w14:textId="3FAE52B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851" w:type="dxa"/>
          </w:tcPr>
          <w:p w14:paraId="23BF7CBB" w14:textId="18015DA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A8B0C6E" w14:textId="7EBC82D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65988931" w14:textId="5DA75CD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118" w:type="dxa"/>
          </w:tcPr>
          <w:p w14:paraId="0420DFDD" w14:textId="2D0CF82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C38D129" w14:textId="127772A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26" w:type="dxa"/>
          </w:tcPr>
          <w:p w14:paraId="2ABD14B9" w14:textId="1DF5029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12BC02EC" w14:textId="77777777" w:rsidTr="00071245">
        <w:tc>
          <w:tcPr>
            <w:tcW w:w="2122" w:type="dxa"/>
          </w:tcPr>
          <w:p w14:paraId="0BF1716C" w14:textId="38426C5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ping Huang et al</w:t>
            </w:r>
          </w:p>
        </w:tc>
        <w:tc>
          <w:tcPr>
            <w:tcW w:w="850" w:type="dxa"/>
          </w:tcPr>
          <w:p w14:paraId="4898E8F7" w14:textId="789573C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851" w:type="dxa"/>
          </w:tcPr>
          <w:p w14:paraId="2D2E366E" w14:textId="0771D2D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290D61B" w14:textId="20F4F7E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0D80D706" w14:textId="4F9B653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3118" w:type="dxa"/>
          </w:tcPr>
          <w:p w14:paraId="60EAE69C" w14:textId="4602A4B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94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roundwater</w:t>
            </w:r>
            <w:bookmarkEnd w:id="6"/>
          </w:p>
        </w:tc>
        <w:tc>
          <w:tcPr>
            <w:tcW w:w="1985" w:type="dxa"/>
          </w:tcPr>
          <w:p w14:paraId="2E9DE7E8" w14:textId="649C708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126" w:type="dxa"/>
          </w:tcPr>
          <w:p w14:paraId="7AD68512" w14:textId="220B9E7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B24B1E" w:rsidRPr="002000A5" w14:paraId="7BDA8FC8" w14:textId="77777777" w:rsidTr="00071245">
        <w:tc>
          <w:tcPr>
            <w:tcW w:w="2122" w:type="dxa"/>
          </w:tcPr>
          <w:p w14:paraId="51C8C31E" w14:textId="246819D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g Li et al</w:t>
            </w:r>
          </w:p>
        </w:tc>
        <w:tc>
          <w:tcPr>
            <w:tcW w:w="850" w:type="dxa"/>
          </w:tcPr>
          <w:p w14:paraId="1DF23642" w14:textId="4E5EF4E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851" w:type="dxa"/>
          </w:tcPr>
          <w:p w14:paraId="70184C14" w14:textId="34B2446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47A5E4E" w14:textId="6C567E7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17205227" w14:textId="57C2556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3118" w:type="dxa"/>
          </w:tcPr>
          <w:p w14:paraId="6F2B8DC1" w14:textId="22C5BE4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4EA13EE" w14:textId="6BC7B23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2126" w:type="dxa"/>
          </w:tcPr>
          <w:p w14:paraId="530B842D" w14:textId="32CA824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5FDD6F77" w14:textId="77777777" w:rsidTr="00071245">
        <w:tc>
          <w:tcPr>
            <w:tcW w:w="2122" w:type="dxa"/>
          </w:tcPr>
          <w:p w14:paraId="0ACAD8E8" w14:textId="1D52ED33" w:rsidR="00B24B1E" w:rsidRPr="002000A5" w:rsidRDefault="00B24B1E" w:rsidP="00B24B1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aoqin Yi et al</w:t>
            </w:r>
          </w:p>
        </w:tc>
        <w:tc>
          <w:tcPr>
            <w:tcW w:w="850" w:type="dxa"/>
          </w:tcPr>
          <w:p w14:paraId="22EFE977" w14:textId="1602D9C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6</w:t>
            </w:r>
          </w:p>
        </w:tc>
        <w:tc>
          <w:tcPr>
            <w:tcW w:w="851" w:type="dxa"/>
          </w:tcPr>
          <w:p w14:paraId="68DC4202" w14:textId="0113D3C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FA99CEF" w14:textId="04F2B64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65CD1CD5" w14:textId="37581FF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8" w:type="dxa"/>
          </w:tcPr>
          <w:p w14:paraId="64DD4760" w14:textId="1A6E411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808295C" w14:textId="739CAE9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0C276F17" w14:textId="1BC7796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703D627D" w14:textId="77777777" w:rsidTr="00071245">
        <w:tc>
          <w:tcPr>
            <w:tcW w:w="2122" w:type="dxa"/>
          </w:tcPr>
          <w:p w14:paraId="4D0A0537" w14:textId="0B8A0307" w:rsidR="00B24B1E" w:rsidRPr="002000A5" w:rsidRDefault="00B24B1E" w:rsidP="00B24B1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ongguo Li et al</w:t>
            </w:r>
          </w:p>
        </w:tc>
        <w:tc>
          <w:tcPr>
            <w:tcW w:w="850" w:type="dxa"/>
          </w:tcPr>
          <w:p w14:paraId="1476F8C8" w14:textId="4CD99B8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6</w:t>
            </w:r>
          </w:p>
        </w:tc>
        <w:tc>
          <w:tcPr>
            <w:tcW w:w="851" w:type="dxa"/>
          </w:tcPr>
          <w:p w14:paraId="3332D66A" w14:textId="70AFA00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B0344FB" w14:textId="6E465BB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6461088F" w14:textId="5EE0425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40587E78" w14:textId="4372DAD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DF892E5" w14:textId="621B624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126" w:type="dxa"/>
          </w:tcPr>
          <w:p w14:paraId="642811BD" w14:textId="4E881A9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045D70DD" w14:textId="77777777" w:rsidTr="00071245">
        <w:tc>
          <w:tcPr>
            <w:tcW w:w="2122" w:type="dxa"/>
          </w:tcPr>
          <w:p w14:paraId="7DF845A6" w14:textId="289B9DF3" w:rsidR="00B24B1E" w:rsidRPr="002000A5" w:rsidRDefault="00B24B1E" w:rsidP="00B24B1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ianfeng Yang et al</w:t>
            </w:r>
          </w:p>
        </w:tc>
        <w:tc>
          <w:tcPr>
            <w:tcW w:w="850" w:type="dxa"/>
          </w:tcPr>
          <w:p w14:paraId="3894F567" w14:textId="143A947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5</w:t>
            </w:r>
          </w:p>
        </w:tc>
        <w:tc>
          <w:tcPr>
            <w:tcW w:w="851" w:type="dxa"/>
          </w:tcPr>
          <w:p w14:paraId="45975340" w14:textId="1C9C061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E53E19A" w14:textId="5C5E077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7ABE4D57" w14:textId="5342C3B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59618821" w14:textId="7170E3A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0DB03794" w14:textId="60A70D0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3C50D739" w14:textId="5671430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9F772F6" w14:textId="77777777" w:rsidTr="00071245">
        <w:tc>
          <w:tcPr>
            <w:tcW w:w="2122" w:type="dxa"/>
          </w:tcPr>
          <w:p w14:paraId="0FBF88E2" w14:textId="31380B53" w:rsidR="00B24B1E" w:rsidRPr="002000A5" w:rsidRDefault="00B24B1E" w:rsidP="00B24B1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uling Liu et al</w:t>
            </w:r>
          </w:p>
        </w:tc>
        <w:tc>
          <w:tcPr>
            <w:tcW w:w="850" w:type="dxa"/>
          </w:tcPr>
          <w:p w14:paraId="41F2FB3A" w14:textId="5FD30E4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851" w:type="dxa"/>
          </w:tcPr>
          <w:p w14:paraId="219CB198" w14:textId="28A3616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8D1AD85" w14:textId="0512F62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230987A3" w14:textId="7929216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3118" w:type="dxa"/>
          </w:tcPr>
          <w:p w14:paraId="1355DFAD" w14:textId="79EDAD6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0729FF3" w14:textId="73E84D7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  <w:tc>
          <w:tcPr>
            <w:tcW w:w="2126" w:type="dxa"/>
          </w:tcPr>
          <w:p w14:paraId="286F1EA5" w14:textId="0FEEC7D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</w:tr>
      <w:tr w:rsidR="00B24B1E" w:rsidRPr="002000A5" w14:paraId="073F6AD0" w14:textId="77777777" w:rsidTr="00071245">
        <w:tc>
          <w:tcPr>
            <w:tcW w:w="2122" w:type="dxa"/>
          </w:tcPr>
          <w:p w14:paraId="35022B19" w14:textId="6E804822" w:rsidR="00B24B1E" w:rsidRPr="002000A5" w:rsidRDefault="00B24B1E" w:rsidP="00B24B1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aowen Chen et al</w:t>
            </w:r>
          </w:p>
        </w:tc>
        <w:tc>
          <w:tcPr>
            <w:tcW w:w="850" w:type="dxa"/>
          </w:tcPr>
          <w:p w14:paraId="2F3C2EDB" w14:textId="3B29847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851" w:type="dxa"/>
          </w:tcPr>
          <w:p w14:paraId="32DE5A0E" w14:textId="1EDD52B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E3F38A4" w14:textId="3B5BFA8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10DDA01" w14:textId="195F541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1731A467" w14:textId="627873D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67CCAAC" w14:textId="3B86869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  <w:tc>
          <w:tcPr>
            <w:tcW w:w="2126" w:type="dxa"/>
          </w:tcPr>
          <w:p w14:paraId="5C781EB8" w14:textId="245CB63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3326C1C3" w14:textId="77777777" w:rsidTr="00071245">
        <w:tc>
          <w:tcPr>
            <w:tcW w:w="2122" w:type="dxa"/>
          </w:tcPr>
          <w:p w14:paraId="26F16B9B" w14:textId="0F39B284" w:rsidR="00B24B1E" w:rsidRPr="002000A5" w:rsidRDefault="00B24B1E" w:rsidP="00B24B1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aowen Chen et al</w:t>
            </w:r>
          </w:p>
        </w:tc>
        <w:tc>
          <w:tcPr>
            <w:tcW w:w="850" w:type="dxa"/>
          </w:tcPr>
          <w:p w14:paraId="16B9DC13" w14:textId="42CBC89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851" w:type="dxa"/>
          </w:tcPr>
          <w:p w14:paraId="733C724E" w14:textId="2BBBE2B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8491DC7" w14:textId="2157069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0328B7A" w14:textId="2DF8EB4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18" w:type="dxa"/>
          </w:tcPr>
          <w:p w14:paraId="70FA1D62" w14:textId="1C644A4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6462CF7" w14:textId="53866C7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0D37DD05" w14:textId="13C623C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20BF12E3" w14:textId="77777777" w:rsidTr="00071245">
        <w:tc>
          <w:tcPr>
            <w:tcW w:w="2122" w:type="dxa"/>
          </w:tcPr>
          <w:p w14:paraId="70E43179" w14:textId="3382389D" w:rsidR="00B24B1E" w:rsidRPr="002000A5" w:rsidRDefault="00B24B1E" w:rsidP="00B24B1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Xiaowen Chen et al</w:t>
            </w:r>
          </w:p>
        </w:tc>
        <w:tc>
          <w:tcPr>
            <w:tcW w:w="850" w:type="dxa"/>
          </w:tcPr>
          <w:p w14:paraId="7D4AF4C7" w14:textId="1EDBDA6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851" w:type="dxa"/>
          </w:tcPr>
          <w:p w14:paraId="3F9D6004" w14:textId="61F5805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EB1821A" w14:textId="10F3C88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1223EEEA" w14:textId="33F7178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18" w:type="dxa"/>
          </w:tcPr>
          <w:p w14:paraId="13795EAF" w14:textId="67E175C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2322243" w14:textId="66FB3B9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126" w:type="dxa"/>
          </w:tcPr>
          <w:p w14:paraId="48593124" w14:textId="014F5D9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253"/>
            <w:bookmarkStart w:id="8" w:name="OLE_LINK254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lomerulonephritis</w:t>
            </w:r>
            <w:bookmarkEnd w:id="7"/>
            <w:bookmarkEnd w:id="8"/>
          </w:p>
        </w:tc>
      </w:tr>
      <w:tr w:rsidR="00B24B1E" w:rsidRPr="002000A5" w14:paraId="5B7B7E88" w14:textId="77777777" w:rsidTr="00071245">
        <w:tc>
          <w:tcPr>
            <w:tcW w:w="2122" w:type="dxa"/>
          </w:tcPr>
          <w:p w14:paraId="5D445C04" w14:textId="4D2E7B7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ijing Zhou et al</w:t>
            </w:r>
          </w:p>
        </w:tc>
        <w:tc>
          <w:tcPr>
            <w:tcW w:w="850" w:type="dxa"/>
          </w:tcPr>
          <w:p w14:paraId="228ADF38" w14:textId="73571B3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851" w:type="dxa"/>
          </w:tcPr>
          <w:p w14:paraId="44A2320C" w14:textId="2248643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E707342" w14:textId="090AD0A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6A2FB0B3" w14:textId="5690AC2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18" w:type="dxa"/>
          </w:tcPr>
          <w:p w14:paraId="1D66D3DF" w14:textId="6014639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0CDADFDE" w14:textId="617D531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/6</w:t>
            </w:r>
          </w:p>
        </w:tc>
        <w:tc>
          <w:tcPr>
            <w:tcW w:w="2126" w:type="dxa"/>
          </w:tcPr>
          <w:p w14:paraId="43CAF08F" w14:textId="2443AE3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Dermatitis</w:t>
            </w:r>
          </w:p>
        </w:tc>
      </w:tr>
      <w:tr w:rsidR="00B24B1E" w:rsidRPr="002000A5" w14:paraId="05D18BF3" w14:textId="77777777" w:rsidTr="00071245">
        <w:tc>
          <w:tcPr>
            <w:tcW w:w="2122" w:type="dxa"/>
          </w:tcPr>
          <w:p w14:paraId="2BB2066B" w14:textId="27F6459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ijing Zhou et al</w:t>
            </w:r>
          </w:p>
        </w:tc>
        <w:tc>
          <w:tcPr>
            <w:tcW w:w="850" w:type="dxa"/>
          </w:tcPr>
          <w:p w14:paraId="67ACF6A2" w14:textId="6FBC708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851" w:type="dxa"/>
          </w:tcPr>
          <w:p w14:paraId="717E94CB" w14:textId="4E3A569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6A905E6" w14:textId="65C5E8E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4263AC98" w14:textId="4CDD6DB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201F17D3" w14:textId="28B6043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3E1B8AA" w14:textId="22048D2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/4</w:t>
            </w:r>
          </w:p>
        </w:tc>
        <w:tc>
          <w:tcPr>
            <w:tcW w:w="2126" w:type="dxa"/>
          </w:tcPr>
          <w:p w14:paraId="657648BE" w14:textId="5920D10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Dermatitis</w:t>
            </w:r>
          </w:p>
        </w:tc>
      </w:tr>
      <w:tr w:rsidR="00B24B1E" w:rsidRPr="002000A5" w14:paraId="267F7701" w14:textId="77777777" w:rsidTr="00071245">
        <w:tc>
          <w:tcPr>
            <w:tcW w:w="2122" w:type="dxa"/>
          </w:tcPr>
          <w:p w14:paraId="52F2A478" w14:textId="410722B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juan Ji et al</w:t>
            </w:r>
          </w:p>
        </w:tc>
        <w:tc>
          <w:tcPr>
            <w:tcW w:w="850" w:type="dxa"/>
          </w:tcPr>
          <w:p w14:paraId="419C7C77" w14:textId="6E37407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3</w:t>
            </w:r>
          </w:p>
        </w:tc>
        <w:tc>
          <w:tcPr>
            <w:tcW w:w="851" w:type="dxa"/>
          </w:tcPr>
          <w:p w14:paraId="2B5FB826" w14:textId="2F17F3C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3C87F318" w14:textId="7483E7D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ACE5E00" w14:textId="565BA20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8" w:type="dxa"/>
          </w:tcPr>
          <w:p w14:paraId="12285842" w14:textId="4798400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0CE9646" w14:textId="0B8F050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0067BB0C" w14:textId="709E724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2BC1B5C2" w14:textId="77777777" w:rsidTr="00071245">
        <w:tc>
          <w:tcPr>
            <w:tcW w:w="2122" w:type="dxa"/>
          </w:tcPr>
          <w:p w14:paraId="03052B53" w14:textId="3FDBD88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ina Wu et al</w:t>
            </w:r>
          </w:p>
        </w:tc>
        <w:tc>
          <w:tcPr>
            <w:tcW w:w="850" w:type="dxa"/>
          </w:tcPr>
          <w:p w14:paraId="785BB55D" w14:textId="78A53FC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3</w:t>
            </w:r>
          </w:p>
        </w:tc>
        <w:tc>
          <w:tcPr>
            <w:tcW w:w="851" w:type="dxa"/>
          </w:tcPr>
          <w:p w14:paraId="7149A30D" w14:textId="44F02A3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046D5FE" w14:textId="0360FBD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11B21ED0" w14:textId="41B2BB3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18" w:type="dxa"/>
          </w:tcPr>
          <w:p w14:paraId="31011AA4" w14:textId="711F1B4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roundwater</w:t>
            </w:r>
          </w:p>
        </w:tc>
        <w:tc>
          <w:tcPr>
            <w:tcW w:w="1985" w:type="dxa"/>
          </w:tcPr>
          <w:p w14:paraId="1267D53B" w14:textId="513575F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26" w:type="dxa"/>
          </w:tcPr>
          <w:p w14:paraId="346BEF22" w14:textId="68C535D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B24B1E" w:rsidRPr="002000A5" w14:paraId="47925344" w14:textId="77777777" w:rsidTr="00071245">
        <w:tc>
          <w:tcPr>
            <w:tcW w:w="2122" w:type="dxa"/>
          </w:tcPr>
          <w:p w14:paraId="4166951D" w14:textId="0357B78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iaojuan Nie et al</w:t>
            </w:r>
          </w:p>
        </w:tc>
        <w:tc>
          <w:tcPr>
            <w:tcW w:w="850" w:type="dxa"/>
          </w:tcPr>
          <w:p w14:paraId="177357DF" w14:textId="7CBFD6F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2</w:t>
            </w:r>
          </w:p>
        </w:tc>
        <w:tc>
          <w:tcPr>
            <w:tcW w:w="851" w:type="dxa"/>
          </w:tcPr>
          <w:p w14:paraId="3EFED3CA" w14:textId="4C8FF1F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1B5BF15" w14:textId="63F2DFE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465108B3" w14:textId="34A82CB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18" w:type="dxa"/>
          </w:tcPr>
          <w:p w14:paraId="510FB4B0" w14:textId="5441EB7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roundwater</w:t>
            </w:r>
          </w:p>
        </w:tc>
        <w:tc>
          <w:tcPr>
            <w:tcW w:w="1985" w:type="dxa"/>
          </w:tcPr>
          <w:p w14:paraId="6293A8A4" w14:textId="42FD398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55B97A36" w14:textId="22067EE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B24B1E" w:rsidRPr="002000A5" w14:paraId="312F37A6" w14:textId="77777777" w:rsidTr="00071245">
        <w:tc>
          <w:tcPr>
            <w:tcW w:w="2122" w:type="dxa"/>
          </w:tcPr>
          <w:p w14:paraId="539135E3" w14:textId="2FCD122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ping Gao et al</w:t>
            </w:r>
          </w:p>
        </w:tc>
        <w:tc>
          <w:tcPr>
            <w:tcW w:w="850" w:type="dxa"/>
          </w:tcPr>
          <w:p w14:paraId="04CD2BAC" w14:textId="02E5D15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2</w:t>
            </w:r>
          </w:p>
        </w:tc>
        <w:tc>
          <w:tcPr>
            <w:tcW w:w="851" w:type="dxa"/>
          </w:tcPr>
          <w:p w14:paraId="4E110FAB" w14:textId="4942923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2905488" w14:textId="7785254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B08ECF1" w14:textId="2C08B37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8" w:type="dxa"/>
          </w:tcPr>
          <w:p w14:paraId="7F92F712" w14:textId="229C788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41D7995" w14:textId="130F09F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126" w:type="dxa"/>
          </w:tcPr>
          <w:p w14:paraId="39CE0F56" w14:textId="1FEA25E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0496821B" w14:textId="77777777" w:rsidTr="00071245">
        <w:tc>
          <w:tcPr>
            <w:tcW w:w="2122" w:type="dxa"/>
          </w:tcPr>
          <w:p w14:paraId="7B76BA3C" w14:textId="304F9F5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ua Zhang et al</w:t>
            </w:r>
          </w:p>
        </w:tc>
        <w:tc>
          <w:tcPr>
            <w:tcW w:w="850" w:type="dxa"/>
          </w:tcPr>
          <w:p w14:paraId="14D39552" w14:textId="459C689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2</w:t>
            </w:r>
          </w:p>
        </w:tc>
        <w:tc>
          <w:tcPr>
            <w:tcW w:w="851" w:type="dxa"/>
          </w:tcPr>
          <w:p w14:paraId="141438A4" w14:textId="19EFD04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351B945" w14:textId="49F48FC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676D76BC" w14:textId="1B76349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</w:tcPr>
          <w:p w14:paraId="66CDBADA" w14:textId="009502F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D861DC6" w14:textId="6F81A23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  <w:tc>
          <w:tcPr>
            <w:tcW w:w="2126" w:type="dxa"/>
          </w:tcPr>
          <w:p w14:paraId="1D313A4E" w14:textId="74BC48D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64F438BF" w14:textId="77777777" w:rsidTr="00071245">
        <w:tc>
          <w:tcPr>
            <w:tcW w:w="2122" w:type="dxa"/>
          </w:tcPr>
          <w:p w14:paraId="1D09E907" w14:textId="0C0DFEB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elin Zhang et al</w:t>
            </w:r>
          </w:p>
        </w:tc>
        <w:tc>
          <w:tcPr>
            <w:tcW w:w="850" w:type="dxa"/>
          </w:tcPr>
          <w:p w14:paraId="203D7342" w14:textId="1C656A5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2</w:t>
            </w:r>
          </w:p>
        </w:tc>
        <w:tc>
          <w:tcPr>
            <w:tcW w:w="851" w:type="dxa"/>
          </w:tcPr>
          <w:p w14:paraId="707B69EA" w14:textId="2016D3A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FFBF318" w14:textId="463D987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23D23777" w14:textId="68ECE7F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18" w:type="dxa"/>
          </w:tcPr>
          <w:p w14:paraId="499B2606" w14:textId="7D88CF1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00EA34C" w14:textId="57A4898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</w:p>
        </w:tc>
        <w:tc>
          <w:tcPr>
            <w:tcW w:w="2126" w:type="dxa"/>
          </w:tcPr>
          <w:p w14:paraId="2C9B82C3" w14:textId="3514511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inea of feet and hands</w:t>
            </w:r>
          </w:p>
        </w:tc>
      </w:tr>
      <w:tr w:rsidR="00B24B1E" w:rsidRPr="002000A5" w14:paraId="42F31C8A" w14:textId="77777777" w:rsidTr="00071245">
        <w:tc>
          <w:tcPr>
            <w:tcW w:w="2122" w:type="dxa"/>
          </w:tcPr>
          <w:p w14:paraId="0831E34A" w14:textId="4A040B5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Zhao et al</w:t>
            </w:r>
          </w:p>
        </w:tc>
        <w:tc>
          <w:tcPr>
            <w:tcW w:w="850" w:type="dxa"/>
          </w:tcPr>
          <w:p w14:paraId="7CE93092" w14:textId="12F9785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851" w:type="dxa"/>
          </w:tcPr>
          <w:p w14:paraId="18F95511" w14:textId="26C31BB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CBF1A70" w14:textId="638C667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E86C9D5" w14:textId="4E20592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3118" w:type="dxa"/>
          </w:tcPr>
          <w:p w14:paraId="304122C0" w14:textId="70F95BC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DDEF4B8" w14:textId="5E3CB34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7D5F0FEE" w14:textId="7E3880C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B24B1E" w:rsidRPr="002000A5" w14:paraId="071DF0A9" w14:textId="77777777" w:rsidTr="00071245">
        <w:tc>
          <w:tcPr>
            <w:tcW w:w="2122" w:type="dxa"/>
          </w:tcPr>
          <w:p w14:paraId="039AB660" w14:textId="2050F2B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uping Chen et al</w:t>
            </w:r>
          </w:p>
        </w:tc>
        <w:tc>
          <w:tcPr>
            <w:tcW w:w="850" w:type="dxa"/>
          </w:tcPr>
          <w:p w14:paraId="615324FD" w14:textId="432C2B8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851" w:type="dxa"/>
          </w:tcPr>
          <w:p w14:paraId="4DBEECE1" w14:textId="260B181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DE87A45" w14:textId="4A0851A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0C9D846" w14:textId="7B278DE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</w:tcPr>
          <w:p w14:paraId="30924DF4" w14:textId="0FD84E0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7C557CA" w14:textId="4256B49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68C5CB87" w14:textId="5A9051D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90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  <w:bookmarkEnd w:id="9"/>
          </w:p>
        </w:tc>
      </w:tr>
      <w:tr w:rsidR="00B24B1E" w:rsidRPr="002000A5" w14:paraId="4C91F92D" w14:textId="77777777" w:rsidTr="00071245">
        <w:tc>
          <w:tcPr>
            <w:tcW w:w="2122" w:type="dxa"/>
          </w:tcPr>
          <w:p w14:paraId="22A6251D" w14:textId="22B592B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uili Zhang et al</w:t>
            </w:r>
          </w:p>
        </w:tc>
        <w:tc>
          <w:tcPr>
            <w:tcW w:w="850" w:type="dxa"/>
          </w:tcPr>
          <w:p w14:paraId="5AEA9955" w14:textId="108F91F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851" w:type="dxa"/>
          </w:tcPr>
          <w:p w14:paraId="75093CE0" w14:textId="12A817A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35F9FF9A" w14:textId="3C32625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05994E4B" w14:textId="51CB8DB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118" w:type="dxa"/>
          </w:tcPr>
          <w:p w14:paraId="7E7145E6" w14:textId="4821CE8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A937161" w14:textId="135ADB2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65717492" w14:textId="5577522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</w:tr>
      <w:tr w:rsidR="00B24B1E" w:rsidRPr="002000A5" w14:paraId="09ACFCE0" w14:textId="77777777" w:rsidTr="00071245">
        <w:tc>
          <w:tcPr>
            <w:tcW w:w="2122" w:type="dxa"/>
          </w:tcPr>
          <w:p w14:paraId="17112205" w14:textId="1D3EB1D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un Wang et al</w:t>
            </w:r>
          </w:p>
        </w:tc>
        <w:tc>
          <w:tcPr>
            <w:tcW w:w="850" w:type="dxa"/>
          </w:tcPr>
          <w:p w14:paraId="0752D829" w14:textId="6EDFB77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851" w:type="dxa"/>
          </w:tcPr>
          <w:p w14:paraId="103B552B" w14:textId="55A1223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FDE2198" w14:textId="73F4880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560C509" w14:textId="4A7EBA8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18" w:type="dxa"/>
          </w:tcPr>
          <w:p w14:paraId="4F3F15E8" w14:textId="0D7A704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2384377" w14:textId="483C9AB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2126" w:type="dxa"/>
          </w:tcPr>
          <w:p w14:paraId="03811270" w14:textId="65043F3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7D70E262" w14:textId="77777777" w:rsidTr="00071245">
        <w:tc>
          <w:tcPr>
            <w:tcW w:w="2122" w:type="dxa"/>
          </w:tcPr>
          <w:p w14:paraId="4C6DDAF7" w14:textId="032E462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ao Zhang et al</w:t>
            </w:r>
          </w:p>
        </w:tc>
        <w:tc>
          <w:tcPr>
            <w:tcW w:w="850" w:type="dxa"/>
          </w:tcPr>
          <w:p w14:paraId="2D761B69" w14:textId="178DA73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851" w:type="dxa"/>
          </w:tcPr>
          <w:p w14:paraId="27065147" w14:textId="21AA4DB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7ECE642" w14:textId="0805049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70B5B227" w14:textId="110B86A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3868EB3B" w14:textId="6C8B436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2C15197E" w14:textId="5808CC7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407FAF32" w14:textId="6EF9415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7BA62C09" w14:textId="77777777" w:rsidTr="00071245">
        <w:tc>
          <w:tcPr>
            <w:tcW w:w="2122" w:type="dxa"/>
          </w:tcPr>
          <w:p w14:paraId="6EA9C5E8" w14:textId="331E9E2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_Hlk129162016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ao Zhang et al</w:t>
            </w:r>
          </w:p>
        </w:tc>
        <w:tc>
          <w:tcPr>
            <w:tcW w:w="850" w:type="dxa"/>
          </w:tcPr>
          <w:p w14:paraId="021A3C50" w14:textId="3055E81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851" w:type="dxa"/>
          </w:tcPr>
          <w:p w14:paraId="4388733F" w14:textId="1D73D54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9379A86" w14:textId="0421D11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29D7B925" w14:textId="741FEE4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8" w:type="dxa"/>
          </w:tcPr>
          <w:p w14:paraId="64BA1BD7" w14:textId="0F88444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2CB03C9" w14:textId="3643C61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  <w:tc>
          <w:tcPr>
            <w:tcW w:w="2126" w:type="dxa"/>
          </w:tcPr>
          <w:p w14:paraId="515D1973" w14:textId="1747754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39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lcerative colitis</w:t>
            </w:r>
            <w:bookmarkEnd w:id="11"/>
          </w:p>
        </w:tc>
      </w:tr>
      <w:bookmarkEnd w:id="10"/>
      <w:tr w:rsidR="00B24B1E" w:rsidRPr="002000A5" w14:paraId="3D4886D0" w14:textId="77777777" w:rsidTr="00071245">
        <w:tc>
          <w:tcPr>
            <w:tcW w:w="2122" w:type="dxa"/>
          </w:tcPr>
          <w:p w14:paraId="30F45E9D" w14:textId="229B9E7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iaoxia Liu et al</w:t>
            </w:r>
          </w:p>
        </w:tc>
        <w:tc>
          <w:tcPr>
            <w:tcW w:w="850" w:type="dxa"/>
          </w:tcPr>
          <w:p w14:paraId="29DE84ED" w14:textId="7A46A46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851" w:type="dxa"/>
          </w:tcPr>
          <w:p w14:paraId="589E5468" w14:textId="7FCA957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7F9092C" w14:textId="79747EA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F6EFCB3" w14:textId="1D2A73C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3118" w:type="dxa"/>
          </w:tcPr>
          <w:p w14:paraId="4D191197" w14:textId="4F76B22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5C4B8B4" w14:textId="1DCB02F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</w:tcPr>
          <w:p w14:paraId="76EEABFA" w14:textId="7D50ABC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</w:tr>
      <w:tr w:rsidR="00B24B1E" w:rsidRPr="002000A5" w14:paraId="3AC51674" w14:textId="77777777" w:rsidTr="00071245">
        <w:tc>
          <w:tcPr>
            <w:tcW w:w="2122" w:type="dxa"/>
          </w:tcPr>
          <w:p w14:paraId="2268B01B" w14:textId="51D65A6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Zhu et al</w:t>
            </w:r>
          </w:p>
        </w:tc>
        <w:tc>
          <w:tcPr>
            <w:tcW w:w="850" w:type="dxa"/>
          </w:tcPr>
          <w:p w14:paraId="2538CDC8" w14:textId="21ACCBA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851" w:type="dxa"/>
          </w:tcPr>
          <w:p w14:paraId="0F3B408F" w14:textId="19D482F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66FC27AC" w14:textId="6168EFE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304677B1" w14:textId="0584D42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</w:tcPr>
          <w:p w14:paraId="6F286BB0" w14:textId="523340B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CB8328C" w14:textId="026B551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/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26" w:type="dxa"/>
          </w:tcPr>
          <w:p w14:paraId="41782F8D" w14:textId="6BE70A2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28BDE88B" w14:textId="77777777" w:rsidTr="00071245">
        <w:tc>
          <w:tcPr>
            <w:tcW w:w="2122" w:type="dxa"/>
          </w:tcPr>
          <w:p w14:paraId="35FB3F00" w14:textId="3B0F29A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uangcheng Gao et al</w:t>
            </w:r>
          </w:p>
        </w:tc>
        <w:tc>
          <w:tcPr>
            <w:tcW w:w="850" w:type="dxa"/>
          </w:tcPr>
          <w:p w14:paraId="02ACBB32" w14:textId="7D0DF63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851" w:type="dxa"/>
          </w:tcPr>
          <w:p w14:paraId="379618A0" w14:textId="08B1397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1E63DFA" w14:textId="0F05826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02287B4C" w14:textId="2274E4A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143B7318" w14:textId="7C89C47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7BB1657" w14:textId="7150582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2126" w:type="dxa"/>
          </w:tcPr>
          <w:p w14:paraId="6F54F167" w14:textId="197CA23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7FA6B035" w14:textId="77777777" w:rsidTr="00071245">
        <w:tc>
          <w:tcPr>
            <w:tcW w:w="2122" w:type="dxa"/>
          </w:tcPr>
          <w:p w14:paraId="188ED42C" w14:textId="6DA2DCC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uan Lu et al</w:t>
            </w:r>
          </w:p>
        </w:tc>
        <w:tc>
          <w:tcPr>
            <w:tcW w:w="850" w:type="dxa"/>
          </w:tcPr>
          <w:p w14:paraId="3A6E4DE3" w14:textId="1BAADA4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851" w:type="dxa"/>
          </w:tcPr>
          <w:p w14:paraId="34AED642" w14:textId="11F5534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3B3F0AF" w14:textId="11C8512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CB8AF5C" w14:textId="7855E17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</w:tcPr>
          <w:p w14:paraId="325E5ED2" w14:textId="401D915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96864A5" w14:textId="325225E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64E9FD48" w14:textId="5D67757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5D63E92E" w14:textId="77777777" w:rsidTr="00071245">
        <w:tc>
          <w:tcPr>
            <w:tcW w:w="2122" w:type="dxa"/>
          </w:tcPr>
          <w:p w14:paraId="38C2E787" w14:textId="56D22DC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n Wei et al</w:t>
            </w:r>
          </w:p>
        </w:tc>
        <w:tc>
          <w:tcPr>
            <w:tcW w:w="850" w:type="dxa"/>
          </w:tcPr>
          <w:p w14:paraId="2838ECB4" w14:textId="0484578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851" w:type="dxa"/>
          </w:tcPr>
          <w:p w14:paraId="2ADD73E2" w14:textId="0B87CF1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35EE4C9" w14:textId="5794E77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20864A5E" w14:textId="3052CB5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18" w:type="dxa"/>
          </w:tcPr>
          <w:p w14:paraId="0CB36B50" w14:textId="0963AEE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A28971B" w14:textId="1485246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126" w:type="dxa"/>
          </w:tcPr>
          <w:p w14:paraId="6239C5BE" w14:textId="65112DA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7B4C0712" w14:textId="77777777" w:rsidTr="00071245">
        <w:tc>
          <w:tcPr>
            <w:tcW w:w="2122" w:type="dxa"/>
          </w:tcPr>
          <w:p w14:paraId="5CF57DC6" w14:textId="592AE10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ao Zhang et al</w:t>
            </w:r>
          </w:p>
        </w:tc>
        <w:tc>
          <w:tcPr>
            <w:tcW w:w="850" w:type="dxa"/>
          </w:tcPr>
          <w:p w14:paraId="50E6FCA1" w14:textId="641E439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851" w:type="dxa"/>
          </w:tcPr>
          <w:p w14:paraId="48769550" w14:textId="74205D1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BEA5485" w14:textId="067FD9A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1B98B71" w14:textId="59EDFB4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18" w:type="dxa"/>
          </w:tcPr>
          <w:p w14:paraId="084AFC53" w14:textId="3F653D3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FBEC2F6" w14:textId="0B29F22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144A23CC" w14:textId="5F10D24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5F15E729" w14:textId="77777777" w:rsidTr="00071245">
        <w:tc>
          <w:tcPr>
            <w:tcW w:w="2122" w:type="dxa"/>
          </w:tcPr>
          <w:p w14:paraId="2EB8460F" w14:textId="29FFBC5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ao Zhang et al</w:t>
            </w:r>
          </w:p>
        </w:tc>
        <w:tc>
          <w:tcPr>
            <w:tcW w:w="850" w:type="dxa"/>
          </w:tcPr>
          <w:p w14:paraId="6E64857D" w14:textId="78149DA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10</w:t>
            </w:r>
          </w:p>
        </w:tc>
        <w:tc>
          <w:tcPr>
            <w:tcW w:w="851" w:type="dxa"/>
          </w:tcPr>
          <w:p w14:paraId="2161F6A9" w14:textId="18A08DA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F57367A" w14:textId="2B21C9C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3F0304B6" w14:textId="2D37E74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18" w:type="dxa"/>
          </w:tcPr>
          <w:p w14:paraId="46407AC0" w14:textId="1E6857B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2B1EAEC" w14:textId="633ADE2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6E8E2B09" w14:textId="235EF41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54122D4C" w14:textId="77777777" w:rsidTr="00071245">
        <w:tc>
          <w:tcPr>
            <w:tcW w:w="2122" w:type="dxa"/>
          </w:tcPr>
          <w:p w14:paraId="66520980" w14:textId="668CA5F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iqun Jiang et al</w:t>
            </w:r>
          </w:p>
        </w:tc>
        <w:tc>
          <w:tcPr>
            <w:tcW w:w="850" w:type="dxa"/>
          </w:tcPr>
          <w:p w14:paraId="74436C22" w14:textId="5B53196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9</w:t>
            </w:r>
          </w:p>
        </w:tc>
        <w:tc>
          <w:tcPr>
            <w:tcW w:w="851" w:type="dxa"/>
          </w:tcPr>
          <w:p w14:paraId="59983F20" w14:textId="626820F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F8BB6A0" w14:textId="54B04D0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1D38099A" w14:textId="22F7E26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18" w:type="dxa"/>
          </w:tcPr>
          <w:p w14:paraId="40BA8252" w14:textId="6FFBA1E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E265982" w14:textId="693E95E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2126" w:type="dxa"/>
          </w:tcPr>
          <w:p w14:paraId="3044A246" w14:textId="0CC7B09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01E69604" w14:textId="77777777" w:rsidTr="00071245">
        <w:tc>
          <w:tcPr>
            <w:tcW w:w="2122" w:type="dxa"/>
          </w:tcPr>
          <w:p w14:paraId="58609C97" w14:textId="43169D0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Lingang Liu et al</w:t>
            </w:r>
          </w:p>
        </w:tc>
        <w:tc>
          <w:tcPr>
            <w:tcW w:w="850" w:type="dxa"/>
          </w:tcPr>
          <w:p w14:paraId="0D6440D9" w14:textId="48F2F7B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9</w:t>
            </w:r>
          </w:p>
        </w:tc>
        <w:tc>
          <w:tcPr>
            <w:tcW w:w="851" w:type="dxa"/>
          </w:tcPr>
          <w:p w14:paraId="5A187F33" w14:textId="4FC51B3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FD2667D" w14:textId="4C7D512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CF420C9" w14:textId="1DAD063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78D4B478" w14:textId="467EC09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31C63D8" w14:textId="210ADD0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432F1FDF" w14:textId="63CF33B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9CFF81A" w14:textId="77777777" w:rsidTr="00071245">
        <w:tc>
          <w:tcPr>
            <w:tcW w:w="2122" w:type="dxa"/>
          </w:tcPr>
          <w:p w14:paraId="0615CF6E" w14:textId="63B0856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ua Du et al</w:t>
            </w:r>
          </w:p>
        </w:tc>
        <w:tc>
          <w:tcPr>
            <w:tcW w:w="850" w:type="dxa"/>
          </w:tcPr>
          <w:p w14:paraId="0DC35661" w14:textId="2C153B3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9</w:t>
            </w:r>
          </w:p>
        </w:tc>
        <w:tc>
          <w:tcPr>
            <w:tcW w:w="851" w:type="dxa"/>
          </w:tcPr>
          <w:p w14:paraId="19D5802D" w14:textId="57B0E58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B3464B8" w14:textId="7E9F9D6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631D73A0" w14:textId="0C249E1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18" w:type="dxa"/>
          </w:tcPr>
          <w:p w14:paraId="2EA30ABD" w14:textId="2F6CB71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FDFC253" w14:textId="38CEEC6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062EBB31" w14:textId="42A5303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OLE_LINK75"/>
            <w:bookmarkStart w:id="13" w:name="OLE_LINK255"/>
            <w:bookmarkStart w:id="14" w:name="OLE_LINK260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Epilepsy</w:t>
            </w:r>
            <w:bookmarkEnd w:id="12"/>
            <w:bookmarkEnd w:id="13"/>
            <w:bookmarkEnd w:id="14"/>
          </w:p>
        </w:tc>
      </w:tr>
      <w:tr w:rsidR="00B24B1E" w:rsidRPr="002000A5" w14:paraId="0987C18F" w14:textId="77777777" w:rsidTr="00071245">
        <w:tc>
          <w:tcPr>
            <w:tcW w:w="2122" w:type="dxa"/>
          </w:tcPr>
          <w:p w14:paraId="4A6DEB37" w14:textId="1CB1B7E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haoping Yang et al</w:t>
            </w:r>
          </w:p>
        </w:tc>
        <w:tc>
          <w:tcPr>
            <w:tcW w:w="850" w:type="dxa"/>
          </w:tcPr>
          <w:p w14:paraId="75E57ACA" w14:textId="458D4E6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9</w:t>
            </w:r>
          </w:p>
        </w:tc>
        <w:tc>
          <w:tcPr>
            <w:tcW w:w="851" w:type="dxa"/>
          </w:tcPr>
          <w:p w14:paraId="7FA4811A" w14:textId="3861D41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55DC00F" w14:textId="332816B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E23EDCC" w14:textId="59AEFB1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</w:tcPr>
          <w:p w14:paraId="64F9CE09" w14:textId="131837F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E621864" w14:textId="7550EDF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744EAE75" w14:textId="697A9EE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Epilepsy</w:t>
            </w:r>
          </w:p>
        </w:tc>
      </w:tr>
      <w:tr w:rsidR="00B24B1E" w:rsidRPr="002000A5" w14:paraId="7CD5187C" w14:textId="77777777" w:rsidTr="00071245">
        <w:tc>
          <w:tcPr>
            <w:tcW w:w="2122" w:type="dxa"/>
          </w:tcPr>
          <w:p w14:paraId="38193296" w14:textId="4B6831A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ao Huang et al</w:t>
            </w:r>
          </w:p>
        </w:tc>
        <w:tc>
          <w:tcPr>
            <w:tcW w:w="850" w:type="dxa"/>
          </w:tcPr>
          <w:p w14:paraId="39B681B4" w14:textId="5905795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9</w:t>
            </w:r>
          </w:p>
        </w:tc>
        <w:tc>
          <w:tcPr>
            <w:tcW w:w="851" w:type="dxa"/>
          </w:tcPr>
          <w:p w14:paraId="299AAEBC" w14:textId="1C11653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2E376EB" w14:textId="28E3BD2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1D694293" w14:textId="340FF3F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2E2E1BB2" w14:textId="503195F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9E93463" w14:textId="3CC6B4F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428B80B3" w14:textId="041A70B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heumatoid arthritis</w:t>
            </w:r>
          </w:p>
        </w:tc>
      </w:tr>
      <w:tr w:rsidR="00B24B1E" w:rsidRPr="002000A5" w14:paraId="2D6A286C" w14:textId="77777777" w:rsidTr="00071245">
        <w:tc>
          <w:tcPr>
            <w:tcW w:w="2122" w:type="dxa"/>
          </w:tcPr>
          <w:p w14:paraId="16193580" w14:textId="353B13E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ongying Sun et al</w:t>
            </w:r>
          </w:p>
        </w:tc>
        <w:tc>
          <w:tcPr>
            <w:tcW w:w="850" w:type="dxa"/>
          </w:tcPr>
          <w:p w14:paraId="60262B11" w14:textId="305530D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8</w:t>
            </w:r>
          </w:p>
        </w:tc>
        <w:tc>
          <w:tcPr>
            <w:tcW w:w="851" w:type="dxa"/>
          </w:tcPr>
          <w:p w14:paraId="334F1487" w14:textId="6264F56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C08ADCE" w14:textId="1367660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2C678F26" w14:textId="54B620D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18" w:type="dxa"/>
          </w:tcPr>
          <w:p w14:paraId="7BD3415A" w14:textId="3C38467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27F1061" w14:textId="2E19281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126" w:type="dxa"/>
          </w:tcPr>
          <w:p w14:paraId="0FA44EA7" w14:textId="670287F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DF5C687" w14:textId="77777777" w:rsidTr="00071245">
        <w:tc>
          <w:tcPr>
            <w:tcW w:w="2122" w:type="dxa"/>
          </w:tcPr>
          <w:p w14:paraId="5C9D8336" w14:textId="2E60FC0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ongxia Dai et al</w:t>
            </w:r>
          </w:p>
        </w:tc>
        <w:tc>
          <w:tcPr>
            <w:tcW w:w="850" w:type="dxa"/>
          </w:tcPr>
          <w:p w14:paraId="21BF8F80" w14:textId="5D47676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8</w:t>
            </w:r>
          </w:p>
        </w:tc>
        <w:tc>
          <w:tcPr>
            <w:tcW w:w="851" w:type="dxa"/>
          </w:tcPr>
          <w:p w14:paraId="4CF0F605" w14:textId="5627450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4A7EE1C" w14:textId="08802E5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338BDB71" w14:textId="7C29B97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118" w:type="dxa"/>
          </w:tcPr>
          <w:p w14:paraId="531AF375" w14:textId="2F4055D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BFAC0F2" w14:textId="1623FBA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126" w:type="dxa"/>
          </w:tcPr>
          <w:p w14:paraId="6DC8DDE7" w14:textId="6727E35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1C4BDE67" w14:textId="77777777" w:rsidTr="00071245">
        <w:tc>
          <w:tcPr>
            <w:tcW w:w="2122" w:type="dxa"/>
          </w:tcPr>
          <w:p w14:paraId="68CDFA30" w14:textId="639B089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Limin Li et al</w:t>
            </w:r>
          </w:p>
        </w:tc>
        <w:tc>
          <w:tcPr>
            <w:tcW w:w="850" w:type="dxa"/>
          </w:tcPr>
          <w:p w14:paraId="4103F8C7" w14:textId="0B01000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8</w:t>
            </w:r>
          </w:p>
        </w:tc>
        <w:tc>
          <w:tcPr>
            <w:tcW w:w="851" w:type="dxa"/>
          </w:tcPr>
          <w:p w14:paraId="506BAF00" w14:textId="3B8F60B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79FF7ED" w14:textId="6BC5FC9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000ECD6B" w14:textId="47315F4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4E25827E" w14:textId="1D749B1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00C0068" w14:textId="7D7B2FA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126" w:type="dxa"/>
          </w:tcPr>
          <w:p w14:paraId="37784716" w14:textId="0049E9D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08851F34" w14:textId="77777777" w:rsidTr="00071245">
        <w:tc>
          <w:tcPr>
            <w:tcW w:w="2122" w:type="dxa"/>
          </w:tcPr>
          <w:p w14:paraId="259FCCDE" w14:textId="6A0DBF7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li He et al</w:t>
            </w:r>
          </w:p>
        </w:tc>
        <w:tc>
          <w:tcPr>
            <w:tcW w:w="850" w:type="dxa"/>
          </w:tcPr>
          <w:p w14:paraId="7E832401" w14:textId="0EC4E6C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7</w:t>
            </w:r>
          </w:p>
        </w:tc>
        <w:tc>
          <w:tcPr>
            <w:tcW w:w="851" w:type="dxa"/>
          </w:tcPr>
          <w:p w14:paraId="080945E2" w14:textId="067DA05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576A40A" w14:textId="257889D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222B82DF" w14:textId="6005C07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8" w:type="dxa"/>
          </w:tcPr>
          <w:p w14:paraId="66CAAAF8" w14:textId="7C584BF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080DCAF5" w14:textId="79E10E8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142FCAD6" w14:textId="32CAC24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5" w:name="OLE_LINK9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Epilepsy</w:t>
            </w:r>
            <w:bookmarkEnd w:id="15"/>
          </w:p>
        </w:tc>
      </w:tr>
      <w:tr w:rsidR="00B24B1E" w:rsidRPr="002000A5" w14:paraId="65AB14F7" w14:textId="77777777" w:rsidTr="00071245">
        <w:tc>
          <w:tcPr>
            <w:tcW w:w="2122" w:type="dxa"/>
          </w:tcPr>
          <w:p w14:paraId="760ACEDA" w14:textId="7A9388B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ucheng Huang et al</w:t>
            </w:r>
          </w:p>
        </w:tc>
        <w:tc>
          <w:tcPr>
            <w:tcW w:w="850" w:type="dxa"/>
          </w:tcPr>
          <w:p w14:paraId="17AE6D8B" w14:textId="45BB604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7</w:t>
            </w:r>
          </w:p>
        </w:tc>
        <w:tc>
          <w:tcPr>
            <w:tcW w:w="851" w:type="dxa"/>
          </w:tcPr>
          <w:p w14:paraId="19AD3A27" w14:textId="1C7D50B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69370122" w14:textId="1C4C0A1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93A4E3F" w14:textId="7287CC0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18" w:type="dxa"/>
          </w:tcPr>
          <w:p w14:paraId="259C96AD" w14:textId="4D0CF08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034D40A5" w14:textId="49F68B6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45B5AC98" w14:textId="54144BF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072A1E9" w14:textId="77777777" w:rsidTr="00071245">
        <w:tc>
          <w:tcPr>
            <w:tcW w:w="2122" w:type="dxa"/>
          </w:tcPr>
          <w:p w14:paraId="14E2F7CF" w14:textId="08F1E62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. M Hanjani et al</w:t>
            </w:r>
          </w:p>
        </w:tc>
        <w:tc>
          <w:tcPr>
            <w:tcW w:w="850" w:type="dxa"/>
          </w:tcPr>
          <w:p w14:paraId="624983EF" w14:textId="1A238198" w:rsidR="00B24B1E" w:rsidRPr="002000A5" w:rsidRDefault="00B24B1E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7</w:t>
            </w:r>
          </w:p>
        </w:tc>
        <w:tc>
          <w:tcPr>
            <w:tcW w:w="851" w:type="dxa"/>
          </w:tcPr>
          <w:p w14:paraId="39574975" w14:textId="5F2F614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A</w:t>
            </w:r>
          </w:p>
        </w:tc>
        <w:tc>
          <w:tcPr>
            <w:tcW w:w="850" w:type="dxa"/>
          </w:tcPr>
          <w:p w14:paraId="64A9DAFA" w14:textId="37B408C8" w:rsidR="00B24B1E" w:rsidRPr="002000A5" w:rsidRDefault="00B24B1E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6342A1FA" w14:textId="10C1C3A4" w:rsidR="00B24B1E" w:rsidRPr="002000A5" w:rsidRDefault="00B24B1E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0E4CE903" w14:textId="747B1C0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793CEDD" w14:textId="31EF3440" w:rsidR="00B24B1E" w:rsidRPr="002000A5" w:rsidRDefault="00B24B1E" w:rsidP="00B24B1E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2126" w:type="dxa"/>
          </w:tcPr>
          <w:p w14:paraId="3C73C5A8" w14:textId="40B450E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yeloid leukemia</w:t>
            </w:r>
          </w:p>
        </w:tc>
      </w:tr>
      <w:tr w:rsidR="00B24B1E" w:rsidRPr="002000A5" w14:paraId="637574DB" w14:textId="77777777" w:rsidTr="00071245">
        <w:tc>
          <w:tcPr>
            <w:tcW w:w="2122" w:type="dxa"/>
          </w:tcPr>
          <w:p w14:paraId="6F503F17" w14:textId="0976621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unguang Tong et al</w:t>
            </w:r>
          </w:p>
        </w:tc>
        <w:tc>
          <w:tcPr>
            <w:tcW w:w="850" w:type="dxa"/>
          </w:tcPr>
          <w:p w14:paraId="74913CC1" w14:textId="221DCF0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851" w:type="dxa"/>
          </w:tcPr>
          <w:p w14:paraId="02D4AB6F" w14:textId="0E8D98C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4E734A5" w14:textId="2C2BF52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002A33C3" w14:textId="0C15913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118" w:type="dxa"/>
          </w:tcPr>
          <w:p w14:paraId="33C1636B" w14:textId="2A23E7D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D0FCC27" w14:textId="22DEBAD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</w:tcPr>
          <w:p w14:paraId="0217BB34" w14:textId="29B22C8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2113F0B5" w14:textId="77777777" w:rsidTr="00071245">
        <w:tc>
          <w:tcPr>
            <w:tcW w:w="2122" w:type="dxa"/>
          </w:tcPr>
          <w:p w14:paraId="2C10F3E4" w14:textId="2C6F5B9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enqi Lu et al</w:t>
            </w:r>
          </w:p>
        </w:tc>
        <w:tc>
          <w:tcPr>
            <w:tcW w:w="850" w:type="dxa"/>
          </w:tcPr>
          <w:p w14:paraId="216945C0" w14:textId="5E2B1EE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851" w:type="dxa"/>
          </w:tcPr>
          <w:p w14:paraId="5EA59B02" w14:textId="6929E0A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6C454DC0" w14:textId="09A7776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053F1D78" w14:textId="7A45CCD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118" w:type="dxa"/>
          </w:tcPr>
          <w:p w14:paraId="123887C7" w14:textId="4009622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DBD8DED" w14:textId="55B35C6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126" w:type="dxa"/>
          </w:tcPr>
          <w:p w14:paraId="0BFA6C28" w14:textId="3361FD1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1839A2CE" w14:textId="77777777" w:rsidTr="00071245">
        <w:tc>
          <w:tcPr>
            <w:tcW w:w="2122" w:type="dxa"/>
          </w:tcPr>
          <w:p w14:paraId="15060FBF" w14:textId="5152F40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henlu Li et al</w:t>
            </w:r>
          </w:p>
        </w:tc>
        <w:tc>
          <w:tcPr>
            <w:tcW w:w="850" w:type="dxa"/>
          </w:tcPr>
          <w:p w14:paraId="2496CA83" w14:textId="374E28E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851" w:type="dxa"/>
          </w:tcPr>
          <w:p w14:paraId="47E3B8F0" w14:textId="069C5DE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6F36108" w14:textId="789C808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D98D709" w14:textId="03CE088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118" w:type="dxa"/>
          </w:tcPr>
          <w:p w14:paraId="063AB59E" w14:textId="63D4F12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5562D7E" w14:textId="5CED4E2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261BEC01" w14:textId="51367BD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3D405B7A" w14:textId="77777777" w:rsidTr="00071245">
        <w:tc>
          <w:tcPr>
            <w:tcW w:w="2122" w:type="dxa"/>
          </w:tcPr>
          <w:p w14:paraId="76277467" w14:textId="48D7239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henlu Li et al</w:t>
            </w:r>
          </w:p>
        </w:tc>
        <w:tc>
          <w:tcPr>
            <w:tcW w:w="850" w:type="dxa"/>
          </w:tcPr>
          <w:p w14:paraId="62A97CC4" w14:textId="4C836E8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851" w:type="dxa"/>
          </w:tcPr>
          <w:p w14:paraId="1B245408" w14:textId="37CA5A3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904C772" w14:textId="26FAF01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B80EC10" w14:textId="191B008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18" w:type="dxa"/>
          </w:tcPr>
          <w:p w14:paraId="5BB86ECD" w14:textId="2A6AEAA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D7F9BA5" w14:textId="0C16E7B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</w:p>
        </w:tc>
        <w:tc>
          <w:tcPr>
            <w:tcW w:w="2126" w:type="dxa"/>
          </w:tcPr>
          <w:p w14:paraId="3382D55F" w14:textId="323910C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94D3623" w14:textId="77777777" w:rsidTr="00071245">
        <w:tc>
          <w:tcPr>
            <w:tcW w:w="2122" w:type="dxa"/>
          </w:tcPr>
          <w:p w14:paraId="69023979" w14:textId="0A5F457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hui Chen et al</w:t>
            </w:r>
          </w:p>
        </w:tc>
        <w:tc>
          <w:tcPr>
            <w:tcW w:w="850" w:type="dxa"/>
          </w:tcPr>
          <w:p w14:paraId="1563D537" w14:textId="6934C1C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851" w:type="dxa"/>
          </w:tcPr>
          <w:p w14:paraId="31F754EE" w14:textId="68F3521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3A3E623F" w14:textId="03DA702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3D4589ED" w14:textId="5D59152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7881FFE8" w14:textId="2C5ECF7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2E435221" w14:textId="65C3A72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126" w:type="dxa"/>
          </w:tcPr>
          <w:p w14:paraId="67B296B9" w14:textId="4264D4C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2C675E92" w14:textId="77777777" w:rsidTr="00071245">
        <w:tc>
          <w:tcPr>
            <w:tcW w:w="2122" w:type="dxa"/>
          </w:tcPr>
          <w:p w14:paraId="3222AB04" w14:textId="102B788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angan Zhang et al</w:t>
            </w:r>
          </w:p>
        </w:tc>
        <w:tc>
          <w:tcPr>
            <w:tcW w:w="850" w:type="dxa"/>
          </w:tcPr>
          <w:p w14:paraId="77078B2C" w14:textId="27FAF61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851" w:type="dxa"/>
          </w:tcPr>
          <w:p w14:paraId="77730533" w14:textId="59A0DD9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8B503B1" w14:textId="6E0DB6C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531759CE" w14:textId="1B8F836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18" w:type="dxa"/>
          </w:tcPr>
          <w:p w14:paraId="129B7D3A" w14:textId="7B55C15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21FCBBF" w14:textId="284411E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</w:tcPr>
          <w:p w14:paraId="48D848A3" w14:textId="79E0DC0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Epilepsy</w:t>
            </w:r>
          </w:p>
        </w:tc>
      </w:tr>
      <w:tr w:rsidR="00B24B1E" w:rsidRPr="002000A5" w14:paraId="2D390079" w14:textId="77777777" w:rsidTr="00071245">
        <w:tc>
          <w:tcPr>
            <w:tcW w:w="2122" w:type="dxa"/>
          </w:tcPr>
          <w:p w14:paraId="14A3DA36" w14:textId="11FD8FA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_Hlk129092660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ngqing Cao et al</w:t>
            </w:r>
          </w:p>
        </w:tc>
        <w:tc>
          <w:tcPr>
            <w:tcW w:w="850" w:type="dxa"/>
          </w:tcPr>
          <w:p w14:paraId="6CF714EB" w14:textId="1937F6D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5</w:t>
            </w:r>
          </w:p>
        </w:tc>
        <w:tc>
          <w:tcPr>
            <w:tcW w:w="851" w:type="dxa"/>
          </w:tcPr>
          <w:p w14:paraId="5DEA6A43" w14:textId="0B630F7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253BC5AB" w14:textId="4DFA59A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5B14587B" w14:textId="45FC06C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04FB85F4" w14:textId="2741F8F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04E8D8D" w14:textId="566E8C4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126" w:type="dxa"/>
          </w:tcPr>
          <w:p w14:paraId="20991EA2" w14:textId="22F43FA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OLE_LINK76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onstipation</w:t>
            </w:r>
            <w:bookmarkEnd w:id="17"/>
          </w:p>
        </w:tc>
      </w:tr>
      <w:bookmarkEnd w:id="16"/>
      <w:tr w:rsidR="00B24B1E" w:rsidRPr="002000A5" w14:paraId="115AF70D" w14:textId="77777777" w:rsidTr="00071245">
        <w:tc>
          <w:tcPr>
            <w:tcW w:w="2122" w:type="dxa"/>
          </w:tcPr>
          <w:p w14:paraId="7ED3F0B4" w14:textId="40CFFE0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ueli Fan et al</w:t>
            </w:r>
          </w:p>
        </w:tc>
        <w:tc>
          <w:tcPr>
            <w:tcW w:w="850" w:type="dxa"/>
          </w:tcPr>
          <w:p w14:paraId="23C625EC" w14:textId="7551750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5</w:t>
            </w:r>
          </w:p>
        </w:tc>
        <w:tc>
          <w:tcPr>
            <w:tcW w:w="851" w:type="dxa"/>
          </w:tcPr>
          <w:p w14:paraId="03A9A462" w14:textId="725598A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2CE7015" w14:textId="184E361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B4FD8A5" w14:textId="541FE32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18" w:type="dxa"/>
          </w:tcPr>
          <w:p w14:paraId="1E13E852" w14:textId="4263781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7CC44569" w14:textId="0E6895A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2126" w:type="dxa"/>
          </w:tcPr>
          <w:p w14:paraId="10A7D31F" w14:textId="582909D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OLE_LINK92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  <w:bookmarkEnd w:id="18"/>
          </w:p>
        </w:tc>
      </w:tr>
      <w:tr w:rsidR="00B24B1E" w:rsidRPr="002000A5" w14:paraId="6A016997" w14:textId="77777777" w:rsidTr="00071245">
        <w:tc>
          <w:tcPr>
            <w:tcW w:w="2122" w:type="dxa"/>
          </w:tcPr>
          <w:p w14:paraId="69C45655" w14:textId="4C5DBBB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ngyan He et al</w:t>
            </w:r>
          </w:p>
        </w:tc>
        <w:tc>
          <w:tcPr>
            <w:tcW w:w="850" w:type="dxa"/>
          </w:tcPr>
          <w:p w14:paraId="2C30E5F4" w14:textId="5104898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5</w:t>
            </w:r>
          </w:p>
        </w:tc>
        <w:tc>
          <w:tcPr>
            <w:tcW w:w="851" w:type="dxa"/>
          </w:tcPr>
          <w:p w14:paraId="6AF28AC5" w14:textId="58CF317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57B7D3D" w14:textId="0B7E8CD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58163B6" w14:textId="4F7C296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118" w:type="dxa"/>
          </w:tcPr>
          <w:p w14:paraId="75C28C31" w14:textId="68D3F9D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438931E8" w14:textId="1E54669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014C5FBC" w14:textId="396C96B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0638D657" w14:textId="77777777" w:rsidTr="00071245">
        <w:tc>
          <w:tcPr>
            <w:tcW w:w="2122" w:type="dxa"/>
          </w:tcPr>
          <w:p w14:paraId="533CABD5" w14:textId="142C2D9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ang Jin et al</w:t>
            </w:r>
          </w:p>
        </w:tc>
        <w:tc>
          <w:tcPr>
            <w:tcW w:w="850" w:type="dxa"/>
          </w:tcPr>
          <w:p w14:paraId="5998F7D9" w14:textId="361BF79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5</w:t>
            </w:r>
          </w:p>
        </w:tc>
        <w:tc>
          <w:tcPr>
            <w:tcW w:w="851" w:type="dxa"/>
          </w:tcPr>
          <w:p w14:paraId="5C692821" w14:textId="1FAA600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648E7F0E" w14:textId="10EED91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627CCD24" w14:textId="0198BB6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8" w:type="dxa"/>
          </w:tcPr>
          <w:p w14:paraId="49357432" w14:textId="72AF0A30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22B785D2" w14:textId="26EFE3C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126" w:type="dxa"/>
          </w:tcPr>
          <w:p w14:paraId="75959317" w14:textId="4EF21FB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onstipation</w:t>
            </w:r>
          </w:p>
        </w:tc>
      </w:tr>
      <w:tr w:rsidR="00B24B1E" w:rsidRPr="002000A5" w14:paraId="7A9B1B71" w14:textId="77777777" w:rsidTr="00071245">
        <w:tc>
          <w:tcPr>
            <w:tcW w:w="2122" w:type="dxa"/>
          </w:tcPr>
          <w:p w14:paraId="4D837A2E" w14:textId="0DA5F50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ang Jin et al</w:t>
            </w:r>
          </w:p>
        </w:tc>
        <w:tc>
          <w:tcPr>
            <w:tcW w:w="850" w:type="dxa"/>
          </w:tcPr>
          <w:p w14:paraId="47F327DA" w14:textId="69F68B5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5</w:t>
            </w:r>
          </w:p>
        </w:tc>
        <w:tc>
          <w:tcPr>
            <w:tcW w:w="851" w:type="dxa"/>
          </w:tcPr>
          <w:p w14:paraId="564CBAAC" w14:textId="6631C6C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26AFD09" w14:textId="68F01E8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126B6C40" w14:textId="3895E14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58A24893" w14:textId="56ACDDE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4C7256A" w14:textId="69B4653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  <w:tc>
          <w:tcPr>
            <w:tcW w:w="2126" w:type="dxa"/>
          </w:tcPr>
          <w:p w14:paraId="46F33092" w14:textId="7FA0B91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Epilepsy</w:t>
            </w:r>
          </w:p>
        </w:tc>
      </w:tr>
      <w:tr w:rsidR="00B24B1E" w:rsidRPr="002000A5" w14:paraId="5DC8FAB4" w14:textId="77777777" w:rsidTr="00071245">
        <w:tc>
          <w:tcPr>
            <w:tcW w:w="2122" w:type="dxa"/>
          </w:tcPr>
          <w:p w14:paraId="2B78A60E" w14:textId="1CC7D2B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ning Wang et al</w:t>
            </w:r>
          </w:p>
        </w:tc>
        <w:tc>
          <w:tcPr>
            <w:tcW w:w="850" w:type="dxa"/>
          </w:tcPr>
          <w:p w14:paraId="4E871F0F" w14:textId="095259C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3</w:t>
            </w:r>
          </w:p>
        </w:tc>
        <w:tc>
          <w:tcPr>
            <w:tcW w:w="851" w:type="dxa"/>
          </w:tcPr>
          <w:p w14:paraId="30BF503A" w14:textId="1EA4886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3E592994" w14:textId="5ED03B0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1B991080" w14:textId="601EE26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36758961" w14:textId="65A9DE1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6240C94" w14:textId="60F705A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33</w:t>
            </w:r>
          </w:p>
        </w:tc>
        <w:tc>
          <w:tcPr>
            <w:tcW w:w="2126" w:type="dxa"/>
          </w:tcPr>
          <w:p w14:paraId="40036866" w14:textId="09CBBFA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7DD7D236" w14:textId="77777777" w:rsidTr="00071245">
        <w:tc>
          <w:tcPr>
            <w:tcW w:w="2122" w:type="dxa"/>
          </w:tcPr>
          <w:p w14:paraId="0246A994" w14:textId="26EB4CE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jie Cao et al</w:t>
            </w:r>
          </w:p>
        </w:tc>
        <w:tc>
          <w:tcPr>
            <w:tcW w:w="850" w:type="dxa"/>
          </w:tcPr>
          <w:p w14:paraId="6BE4529A" w14:textId="4ED8BC4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2</w:t>
            </w:r>
          </w:p>
        </w:tc>
        <w:tc>
          <w:tcPr>
            <w:tcW w:w="851" w:type="dxa"/>
          </w:tcPr>
          <w:p w14:paraId="3141D4DC" w14:textId="2911C0C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0A474FCD" w14:textId="7575131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516EE459" w14:textId="0E0701B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118" w:type="dxa"/>
          </w:tcPr>
          <w:p w14:paraId="458FD084" w14:textId="2B89209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93F3491" w14:textId="7FA192B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48D065A2" w14:textId="631F1DF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Vitiligo</w:t>
            </w:r>
          </w:p>
        </w:tc>
      </w:tr>
      <w:tr w:rsidR="00B24B1E" w:rsidRPr="002000A5" w14:paraId="4DB3BD09" w14:textId="77777777" w:rsidTr="00071245">
        <w:tc>
          <w:tcPr>
            <w:tcW w:w="2122" w:type="dxa"/>
          </w:tcPr>
          <w:p w14:paraId="5BA86411" w14:textId="71F7F76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huzun Yuan et al</w:t>
            </w:r>
          </w:p>
        </w:tc>
        <w:tc>
          <w:tcPr>
            <w:tcW w:w="850" w:type="dxa"/>
          </w:tcPr>
          <w:p w14:paraId="6613C327" w14:textId="15B97DB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2</w:t>
            </w:r>
          </w:p>
        </w:tc>
        <w:tc>
          <w:tcPr>
            <w:tcW w:w="851" w:type="dxa"/>
          </w:tcPr>
          <w:p w14:paraId="1F32AD59" w14:textId="291D07E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399686B" w14:textId="5D2412E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42131289" w14:textId="5D78BF3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763104AC" w14:textId="49D0508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518D366A" w14:textId="7F3A04B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  <w:tc>
          <w:tcPr>
            <w:tcW w:w="2126" w:type="dxa"/>
          </w:tcPr>
          <w:p w14:paraId="316D6B22" w14:textId="37E41DE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945C11C" w14:textId="77777777" w:rsidTr="00071245">
        <w:tc>
          <w:tcPr>
            <w:tcW w:w="2122" w:type="dxa"/>
          </w:tcPr>
          <w:p w14:paraId="0367D944" w14:textId="092BE06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Jiang et al</w:t>
            </w:r>
          </w:p>
        </w:tc>
        <w:tc>
          <w:tcPr>
            <w:tcW w:w="850" w:type="dxa"/>
          </w:tcPr>
          <w:p w14:paraId="4206B4C2" w14:textId="0818B0B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2</w:t>
            </w:r>
          </w:p>
        </w:tc>
        <w:tc>
          <w:tcPr>
            <w:tcW w:w="851" w:type="dxa"/>
          </w:tcPr>
          <w:p w14:paraId="16515304" w14:textId="59C4130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77BE0434" w14:textId="4BF7520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4C7DA1E6" w14:textId="1277160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118" w:type="dxa"/>
          </w:tcPr>
          <w:p w14:paraId="48EA8071" w14:textId="743BCDC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74E4D89" w14:textId="3EE3CD2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</w:tcPr>
          <w:p w14:paraId="42015C7B" w14:textId="455C779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0B895741" w14:textId="77777777" w:rsidTr="00071245">
        <w:tc>
          <w:tcPr>
            <w:tcW w:w="2122" w:type="dxa"/>
          </w:tcPr>
          <w:p w14:paraId="140E34A1" w14:textId="58B696C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Jiang et al</w:t>
            </w:r>
          </w:p>
        </w:tc>
        <w:tc>
          <w:tcPr>
            <w:tcW w:w="850" w:type="dxa"/>
          </w:tcPr>
          <w:p w14:paraId="0005B5B8" w14:textId="36414C0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2</w:t>
            </w:r>
          </w:p>
        </w:tc>
        <w:tc>
          <w:tcPr>
            <w:tcW w:w="851" w:type="dxa"/>
          </w:tcPr>
          <w:p w14:paraId="76191447" w14:textId="521C1BD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232BE77" w14:textId="6A12FCB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6D575B6F" w14:textId="749F89F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3B2BF017" w14:textId="4C619D9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1FA67335" w14:textId="44425E4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4F9E6B5B" w14:textId="0764D70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AC4D00A" w14:textId="77777777" w:rsidTr="00071245">
        <w:tc>
          <w:tcPr>
            <w:tcW w:w="2122" w:type="dxa"/>
          </w:tcPr>
          <w:p w14:paraId="2EE5203F" w14:textId="15D5CAF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Jiang et al</w:t>
            </w:r>
          </w:p>
        </w:tc>
        <w:tc>
          <w:tcPr>
            <w:tcW w:w="850" w:type="dxa"/>
          </w:tcPr>
          <w:p w14:paraId="2712DD3E" w14:textId="020D9A2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02</w:t>
            </w:r>
          </w:p>
        </w:tc>
        <w:tc>
          <w:tcPr>
            <w:tcW w:w="851" w:type="dxa"/>
          </w:tcPr>
          <w:p w14:paraId="19BE4A86" w14:textId="1B65B8F7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439FF87B" w14:textId="277C775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12EDD0E3" w14:textId="63D6BA3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118" w:type="dxa"/>
          </w:tcPr>
          <w:p w14:paraId="343DB698" w14:textId="057D41B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3E92BCBC" w14:textId="0C29B8A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</w:tcPr>
          <w:p w14:paraId="1E5F5822" w14:textId="429A65C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3A0A980B" w14:textId="77777777" w:rsidTr="00071245">
        <w:tc>
          <w:tcPr>
            <w:tcW w:w="2122" w:type="dxa"/>
          </w:tcPr>
          <w:p w14:paraId="7B6DF89B" w14:textId="3D09021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uoju Tu et al</w:t>
            </w:r>
          </w:p>
        </w:tc>
        <w:tc>
          <w:tcPr>
            <w:tcW w:w="850" w:type="dxa"/>
          </w:tcPr>
          <w:p w14:paraId="44E73E81" w14:textId="1845827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98</w:t>
            </w:r>
          </w:p>
        </w:tc>
        <w:tc>
          <w:tcPr>
            <w:tcW w:w="851" w:type="dxa"/>
          </w:tcPr>
          <w:p w14:paraId="7655BFCA" w14:textId="2875A0B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54DA069C" w14:textId="6CFAF77B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09371EC1" w14:textId="34D5FF7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18" w:type="dxa"/>
          </w:tcPr>
          <w:p w14:paraId="52AB9BEC" w14:textId="6B90F66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ccupational exposure</w:t>
            </w:r>
          </w:p>
        </w:tc>
        <w:tc>
          <w:tcPr>
            <w:tcW w:w="1985" w:type="dxa"/>
          </w:tcPr>
          <w:p w14:paraId="1C898A2C" w14:textId="40A6A9B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26" w:type="dxa"/>
          </w:tcPr>
          <w:p w14:paraId="638680DD" w14:textId="7E75424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B24B1E" w:rsidRPr="002000A5" w14:paraId="6FF3A945" w14:textId="77777777" w:rsidTr="00071245">
        <w:tc>
          <w:tcPr>
            <w:tcW w:w="2122" w:type="dxa"/>
          </w:tcPr>
          <w:p w14:paraId="4377BE34" w14:textId="14F8A3F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uizhi Yang et al</w:t>
            </w:r>
          </w:p>
        </w:tc>
        <w:tc>
          <w:tcPr>
            <w:tcW w:w="850" w:type="dxa"/>
          </w:tcPr>
          <w:p w14:paraId="63C8B36B" w14:textId="4E7ADEF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97</w:t>
            </w:r>
          </w:p>
        </w:tc>
        <w:tc>
          <w:tcPr>
            <w:tcW w:w="851" w:type="dxa"/>
          </w:tcPr>
          <w:p w14:paraId="25980A9B" w14:textId="43A457A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68AD2DCF" w14:textId="72F5105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</w:tcPr>
          <w:p w14:paraId="74D5F435" w14:textId="6384F7E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18" w:type="dxa"/>
          </w:tcPr>
          <w:p w14:paraId="54DBA404" w14:textId="0B4C6AD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rsenic pesticide poisoning</w:t>
            </w:r>
          </w:p>
        </w:tc>
        <w:tc>
          <w:tcPr>
            <w:tcW w:w="1985" w:type="dxa"/>
          </w:tcPr>
          <w:p w14:paraId="093000C7" w14:textId="570A533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e</w:t>
            </w:r>
          </w:p>
        </w:tc>
        <w:tc>
          <w:tcPr>
            <w:tcW w:w="2126" w:type="dxa"/>
          </w:tcPr>
          <w:p w14:paraId="119A852C" w14:textId="35C53029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B24B1E" w:rsidRPr="002000A5" w14:paraId="49B40936" w14:textId="77777777" w:rsidTr="00071245">
        <w:tc>
          <w:tcPr>
            <w:tcW w:w="2122" w:type="dxa"/>
          </w:tcPr>
          <w:p w14:paraId="71B1B66C" w14:textId="2FEF025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uizhi Yang et al</w:t>
            </w:r>
          </w:p>
        </w:tc>
        <w:tc>
          <w:tcPr>
            <w:tcW w:w="850" w:type="dxa"/>
          </w:tcPr>
          <w:p w14:paraId="49B03EE6" w14:textId="34A8F3A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97</w:t>
            </w:r>
          </w:p>
        </w:tc>
        <w:tc>
          <w:tcPr>
            <w:tcW w:w="851" w:type="dxa"/>
          </w:tcPr>
          <w:p w14:paraId="0969EC87" w14:textId="12C3E8E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EFB3340" w14:textId="7F28167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9BD6564" w14:textId="5AB5AAF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118" w:type="dxa"/>
          </w:tcPr>
          <w:p w14:paraId="3FA3AAE5" w14:textId="56E6C593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rsenic pesticide poisoning</w:t>
            </w:r>
          </w:p>
        </w:tc>
        <w:tc>
          <w:tcPr>
            <w:tcW w:w="1985" w:type="dxa"/>
          </w:tcPr>
          <w:p w14:paraId="04DFE158" w14:textId="05631DD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e</w:t>
            </w:r>
          </w:p>
        </w:tc>
        <w:tc>
          <w:tcPr>
            <w:tcW w:w="2126" w:type="dxa"/>
          </w:tcPr>
          <w:p w14:paraId="1BD4B1C1" w14:textId="5E8779A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B24B1E" w:rsidRPr="002000A5" w14:paraId="6799376A" w14:textId="77777777" w:rsidTr="00071245">
        <w:tc>
          <w:tcPr>
            <w:tcW w:w="2122" w:type="dxa"/>
          </w:tcPr>
          <w:p w14:paraId="1AD23D21" w14:textId="26A0518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Li Li et al</w:t>
            </w:r>
          </w:p>
        </w:tc>
        <w:tc>
          <w:tcPr>
            <w:tcW w:w="850" w:type="dxa"/>
          </w:tcPr>
          <w:p w14:paraId="0E7FCCAB" w14:textId="76296BF4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96</w:t>
            </w:r>
          </w:p>
        </w:tc>
        <w:tc>
          <w:tcPr>
            <w:tcW w:w="851" w:type="dxa"/>
          </w:tcPr>
          <w:p w14:paraId="57DB8001" w14:textId="00CABF1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169E188E" w14:textId="1908FB7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2CF3CEDE" w14:textId="758B5318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118" w:type="dxa"/>
          </w:tcPr>
          <w:p w14:paraId="1ACA95EF" w14:textId="59CC5BC6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68E6B70E" w14:textId="1882FDD2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26" w:type="dxa"/>
          </w:tcPr>
          <w:p w14:paraId="76098DFE" w14:textId="0E53174C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soriasis</w:t>
            </w:r>
          </w:p>
        </w:tc>
      </w:tr>
      <w:tr w:rsidR="00B24B1E" w:rsidRPr="002000A5" w14:paraId="47D93EFE" w14:textId="77777777" w:rsidTr="00071245">
        <w:tc>
          <w:tcPr>
            <w:tcW w:w="2122" w:type="dxa"/>
          </w:tcPr>
          <w:p w14:paraId="7BEFDE4E" w14:textId="6882027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ing Li et al</w:t>
            </w:r>
          </w:p>
        </w:tc>
        <w:tc>
          <w:tcPr>
            <w:tcW w:w="850" w:type="dxa"/>
          </w:tcPr>
          <w:p w14:paraId="3C305FC1" w14:textId="2A9B84A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94</w:t>
            </w:r>
          </w:p>
        </w:tc>
        <w:tc>
          <w:tcPr>
            <w:tcW w:w="851" w:type="dxa"/>
          </w:tcPr>
          <w:p w14:paraId="26D64E0D" w14:textId="4729C41A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0" w:type="dxa"/>
          </w:tcPr>
          <w:p w14:paraId="65036D27" w14:textId="08A489F5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14:paraId="4F2DAFB7" w14:textId="7ABD4F1E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18" w:type="dxa"/>
          </w:tcPr>
          <w:p w14:paraId="067D0186" w14:textId="3D7D79ED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aditional Chinese medicine</w:t>
            </w:r>
          </w:p>
        </w:tc>
        <w:tc>
          <w:tcPr>
            <w:tcW w:w="1985" w:type="dxa"/>
          </w:tcPr>
          <w:p w14:paraId="04B01905" w14:textId="4036697F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2126" w:type="dxa"/>
          </w:tcPr>
          <w:p w14:paraId="72BC9627" w14:textId="33AB98A1" w:rsidR="00B24B1E" w:rsidRPr="002000A5" w:rsidRDefault="00B24B1E" w:rsidP="00B24B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Epilepsy</w:t>
            </w:r>
          </w:p>
        </w:tc>
      </w:tr>
    </w:tbl>
    <w:p w14:paraId="0D7A1205" w14:textId="533CC360" w:rsidR="00A671C6" w:rsidRPr="002000A5" w:rsidRDefault="007E35A1">
      <w:pPr>
        <w:rPr>
          <w:rFonts w:ascii="Times New Roman" w:hAnsi="Times New Roman" w:cs="Times New Roman"/>
        </w:rPr>
      </w:pPr>
      <w:r w:rsidRPr="002000A5">
        <w:rPr>
          <w:rFonts w:ascii="Times New Roman" w:hAnsi="Times New Roman" w:cs="Times New Roman"/>
        </w:rPr>
        <w:t xml:space="preserve">M: </w:t>
      </w:r>
      <w:r w:rsidRPr="002000A5">
        <w:rPr>
          <w:rFonts w:ascii="Times New Roman" w:hAnsi="Times New Roman" w:cs="Times New Roman" w:hint="eastAsia"/>
        </w:rPr>
        <w:t>Male;</w:t>
      </w:r>
      <w:r w:rsidRPr="002000A5">
        <w:rPr>
          <w:rFonts w:ascii="Times New Roman" w:hAnsi="Times New Roman" w:cs="Times New Roman"/>
        </w:rPr>
        <w:t xml:space="preserve"> F: Female; </w:t>
      </w:r>
      <w:r w:rsidRPr="002000A5">
        <w:rPr>
          <w:rFonts w:ascii="Times New Roman" w:hAnsi="Times New Roman" w:cs="Times New Roman" w:hint="cs"/>
        </w:rPr>
        <w:t>U</w:t>
      </w:r>
      <w:r w:rsidRPr="002000A5">
        <w:rPr>
          <w:rFonts w:ascii="Times New Roman" w:hAnsi="Times New Roman" w:cs="Times New Roman"/>
        </w:rPr>
        <w:t>K: unknown</w:t>
      </w:r>
    </w:p>
    <w:p w14:paraId="6DCC2CE7" w14:textId="4CE3843E" w:rsidR="00E65653" w:rsidRPr="002000A5" w:rsidRDefault="00E65653"/>
    <w:p w14:paraId="4F550EC5" w14:textId="541E0F20" w:rsidR="00E65653" w:rsidRPr="002000A5" w:rsidRDefault="00C51E59">
      <w:pPr>
        <w:rPr>
          <w:rFonts w:ascii="Times New Roman" w:hAnsi="Times New Roman" w:cs="Times New Roman"/>
        </w:rPr>
      </w:pPr>
      <w:r w:rsidRPr="002000A5">
        <w:rPr>
          <w:rFonts w:ascii="Times New Roman" w:hAnsi="Times New Roman" w:cs="Times New Roman" w:hint="eastAsia"/>
        </w:rPr>
        <w:t>S</w:t>
      </w:r>
      <w:r w:rsidR="00E65653" w:rsidRPr="002000A5">
        <w:rPr>
          <w:rFonts w:ascii="Times New Roman" w:hAnsi="Times New Roman" w:cs="Times New Roman"/>
        </w:rPr>
        <w:t>Table 2</w:t>
      </w:r>
      <w:r w:rsidR="00E65653" w:rsidRPr="002000A5">
        <w:rPr>
          <w:rFonts w:ascii="Times New Roman" w:hAnsi="Times New Roman" w:cs="Times New Roman" w:hint="eastAsia"/>
        </w:rPr>
        <w:t>:</w:t>
      </w:r>
      <w:r w:rsidR="00E65653" w:rsidRPr="002000A5">
        <w:rPr>
          <w:rFonts w:ascii="Times New Roman" w:hAnsi="Times New Roman" w:cs="Times New Roman"/>
        </w:rPr>
        <w:t xml:space="preserve"> </w:t>
      </w:r>
      <w:r w:rsidR="00071245" w:rsidRPr="002000A5">
        <w:rPr>
          <w:rFonts w:ascii="Times New Roman" w:hAnsi="Times New Roman" w:cs="Times New Roman"/>
        </w:rPr>
        <w:t>The clinical manifestations, treatment and outcomes of patients</w:t>
      </w:r>
    </w:p>
    <w:tbl>
      <w:tblPr>
        <w:tblStyle w:val="a3"/>
        <w:tblW w:w="16439" w:type="dxa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1134"/>
        <w:gridCol w:w="1701"/>
        <w:gridCol w:w="1134"/>
        <w:gridCol w:w="1843"/>
        <w:gridCol w:w="1559"/>
        <w:gridCol w:w="1134"/>
        <w:gridCol w:w="1843"/>
        <w:gridCol w:w="1985"/>
      </w:tblGrid>
      <w:tr w:rsidR="00B86C19" w:rsidRPr="002000A5" w14:paraId="32B489E4" w14:textId="77777777" w:rsidTr="00581734">
        <w:trPr>
          <w:gridAfter w:val="1"/>
          <w:wAfter w:w="1985" w:type="dxa"/>
        </w:trPr>
        <w:tc>
          <w:tcPr>
            <w:tcW w:w="1696" w:type="dxa"/>
            <w:vMerge w:val="restart"/>
          </w:tcPr>
          <w:p w14:paraId="53293B44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0AB06FF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04B1AD1" w14:textId="6FD3853A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uthor</w:t>
            </w:r>
          </w:p>
        </w:tc>
        <w:tc>
          <w:tcPr>
            <w:tcW w:w="2410" w:type="dxa"/>
            <w:vMerge w:val="restart"/>
          </w:tcPr>
          <w:p w14:paraId="705AD2AF" w14:textId="77777777" w:rsidR="00B86C19" w:rsidRPr="002000A5" w:rsidRDefault="00B86C19" w:rsidP="001935A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DC8F493" w14:textId="77777777" w:rsidR="00B86C19" w:rsidRPr="002000A5" w:rsidRDefault="00B86C19" w:rsidP="001935A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0CABC15" w14:textId="4E194A4E" w:rsidR="00B86C19" w:rsidRPr="002000A5" w:rsidRDefault="006267C8" w:rsidP="001935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B86C19" w:rsidRPr="002000A5">
              <w:rPr>
                <w:rFonts w:ascii="Times New Roman" w:hAnsi="Times New Roman" w:cs="Times New Roman"/>
                <w:sz w:val="21"/>
                <w:szCs w:val="21"/>
              </w:rPr>
              <w:t>kin manifestations</w:t>
            </w:r>
          </w:p>
          <w:p w14:paraId="7C508F4D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0DEB5A85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37500EE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99672D6" w14:textId="18FC55D1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9" w:name="OLE_LINK3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19"/>
          </w:p>
        </w:tc>
        <w:tc>
          <w:tcPr>
            <w:tcW w:w="6237" w:type="dxa"/>
            <w:gridSpan w:val="4"/>
          </w:tcPr>
          <w:p w14:paraId="7F137854" w14:textId="203D4233" w:rsidR="00B86C19" w:rsidRPr="002000A5" w:rsidRDefault="00B86C19" w:rsidP="004267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atment</w:t>
            </w:r>
          </w:p>
          <w:p w14:paraId="77230363" w14:textId="28FC3AA2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61EEEC0A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E9AEBB" w14:textId="5AB1614F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ime of follow-up</w:t>
            </w:r>
          </w:p>
        </w:tc>
        <w:tc>
          <w:tcPr>
            <w:tcW w:w="1843" w:type="dxa"/>
            <w:vMerge w:val="restart"/>
          </w:tcPr>
          <w:p w14:paraId="6E41AA69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7A5EEFC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545D2CC" w14:textId="68336B3D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</w:tr>
      <w:tr w:rsidR="00B86C19" w:rsidRPr="002000A5" w14:paraId="060AA551" w14:textId="77777777" w:rsidTr="00581734">
        <w:trPr>
          <w:gridAfter w:val="1"/>
          <w:wAfter w:w="1985" w:type="dxa"/>
          <w:trHeight w:val="696"/>
        </w:trPr>
        <w:tc>
          <w:tcPr>
            <w:tcW w:w="1696" w:type="dxa"/>
            <w:vMerge/>
          </w:tcPr>
          <w:p w14:paraId="531AC8FE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</w:tcPr>
          <w:p w14:paraId="459D97F5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49DB6A1F" w14:textId="77777777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A21032B" w14:textId="57BF54F3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emove arsenic treatment</w:t>
            </w:r>
          </w:p>
        </w:tc>
        <w:tc>
          <w:tcPr>
            <w:tcW w:w="1134" w:type="dxa"/>
          </w:tcPr>
          <w:p w14:paraId="5143059A" w14:textId="3720EFF5" w:rsidR="00B86C19" w:rsidRPr="002000A5" w:rsidRDefault="00B86C19" w:rsidP="001935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ystemic treatment</w:t>
            </w:r>
          </w:p>
          <w:p w14:paraId="0182F21F" w14:textId="5D4DBB8D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78F2DFC" w14:textId="622AD514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opical treatment</w:t>
            </w:r>
          </w:p>
        </w:tc>
        <w:tc>
          <w:tcPr>
            <w:tcW w:w="1559" w:type="dxa"/>
          </w:tcPr>
          <w:p w14:paraId="6ED346CD" w14:textId="2AE3B127" w:rsidR="00B86C19" w:rsidRPr="002000A5" w:rsidRDefault="00B86C19" w:rsidP="00E2785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hysiotherapy</w:t>
            </w:r>
          </w:p>
          <w:p w14:paraId="6AE3E227" w14:textId="7630B35D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5DB1D0C8" w14:textId="14A79F84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367F40E" w14:textId="0F0F29EB" w:rsidR="00B86C19" w:rsidRPr="002000A5" w:rsidRDefault="00B86C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81734" w:rsidRPr="002000A5" w14:paraId="2624C04F" w14:textId="77777777" w:rsidTr="00581734">
        <w:trPr>
          <w:gridAfter w:val="1"/>
          <w:wAfter w:w="1985" w:type="dxa"/>
          <w:trHeight w:val="1059"/>
        </w:trPr>
        <w:tc>
          <w:tcPr>
            <w:tcW w:w="1696" w:type="dxa"/>
          </w:tcPr>
          <w:p w14:paraId="56FFDF4F" w14:textId="422C6CB9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his paper</w:t>
            </w:r>
          </w:p>
        </w:tc>
        <w:tc>
          <w:tcPr>
            <w:tcW w:w="2410" w:type="dxa"/>
          </w:tcPr>
          <w:p w14:paraId="3126CBF7" w14:textId="3D53D50A" w:rsidR="00611582" w:rsidRPr="002000A5" w:rsidRDefault="00611582" w:rsidP="00611582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yperkeratotic papules</w:t>
            </w:r>
          </w:p>
        </w:tc>
        <w:tc>
          <w:tcPr>
            <w:tcW w:w="1134" w:type="dxa"/>
          </w:tcPr>
          <w:p w14:paraId="386B9CA5" w14:textId="5420C6AF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13653E96" w14:textId="0873108D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E1EAF66" w14:textId="414EB70E" w:rsidR="00611582" w:rsidRPr="002000A5" w:rsidRDefault="00611582" w:rsidP="00611582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</w:tc>
        <w:tc>
          <w:tcPr>
            <w:tcW w:w="1843" w:type="dxa"/>
          </w:tcPr>
          <w:p w14:paraId="6A3BAAA7" w14:textId="03D17905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59" w:type="dxa"/>
          </w:tcPr>
          <w:p w14:paraId="0E0EB744" w14:textId="161C5BA2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65996313" w14:textId="58F40CC6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ths</w:t>
            </w:r>
          </w:p>
        </w:tc>
        <w:tc>
          <w:tcPr>
            <w:tcW w:w="1843" w:type="dxa"/>
          </w:tcPr>
          <w:p w14:paraId="487AB2A8" w14:textId="259AE73E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inizing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7704C491" w14:textId="77777777" w:rsidTr="00581734">
        <w:trPr>
          <w:gridAfter w:val="1"/>
          <w:wAfter w:w="1985" w:type="dxa"/>
          <w:trHeight w:val="1059"/>
        </w:trPr>
        <w:tc>
          <w:tcPr>
            <w:tcW w:w="1696" w:type="dxa"/>
          </w:tcPr>
          <w:p w14:paraId="7D97044C" w14:textId="7C342280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Manli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u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et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al</w:t>
            </w:r>
          </w:p>
        </w:tc>
        <w:tc>
          <w:tcPr>
            <w:tcW w:w="2410" w:type="dxa"/>
          </w:tcPr>
          <w:p w14:paraId="3A7A3434" w14:textId="77777777" w:rsidR="00611582" w:rsidRPr="002000A5" w:rsidRDefault="00611582" w:rsidP="0061158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7D317A0A" w14:textId="77777777" w:rsidR="00611582" w:rsidRPr="002000A5" w:rsidRDefault="00611582" w:rsidP="0061158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58CCF7F" w14:textId="6E23D8F3" w:rsidR="00611582" w:rsidRPr="002000A5" w:rsidRDefault="00611582" w:rsidP="00611582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26010697" w14:textId="1B0FDB48" w:rsidR="00611582" w:rsidRPr="002000A5" w:rsidRDefault="00EE3F8A" w:rsidP="0061158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1066A553" w14:textId="7C272366" w:rsidR="00611582" w:rsidRPr="002000A5" w:rsidRDefault="006E38A3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4CE12C28" w14:textId="3AC4D518" w:rsidR="00611582" w:rsidRPr="002000A5" w:rsidRDefault="006E38A3" w:rsidP="00611582">
            <w:pPr>
              <w:rPr>
                <w:rFonts w:ascii="Times New Roman" w:hAnsi="Times New Roman" w:cs="Times New Roman" w:hint="eastAsia"/>
                <w:color w:val="222222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Times New Roman" w:hAnsi="Times New Roman" w:cs="Times New Roman" w:hint="eastAsia"/>
                <w:color w:val="222222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843" w:type="dxa"/>
          </w:tcPr>
          <w:p w14:paraId="7567CD8D" w14:textId="74DD44ED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0.1% Tretinoin Ointment </w:t>
            </w:r>
          </w:p>
        </w:tc>
        <w:tc>
          <w:tcPr>
            <w:tcW w:w="1559" w:type="dxa"/>
          </w:tcPr>
          <w:p w14:paraId="2A457DF4" w14:textId="7731B9DA" w:rsidR="00611582" w:rsidRPr="002000A5" w:rsidRDefault="00611582" w:rsidP="0061158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46FDCA7D" w14:textId="6EDEE290" w:rsidR="00611582" w:rsidRPr="002000A5" w:rsidRDefault="006E38A3" w:rsidP="0061158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weeks</w:t>
            </w:r>
          </w:p>
        </w:tc>
        <w:tc>
          <w:tcPr>
            <w:tcW w:w="1843" w:type="dxa"/>
          </w:tcPr>
          <w:p w14:paraId="114DF6E1" w14:textId="7A0A4DA0" w:rsidR="00611582" w:rsidRPr="002000A5" w:rsidRDefault="006E38A3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igmentation lesions improved</w:t>
            </w:r>
          </w:p>
        </w:tc>
      </w:tr>
      <w:tr w:rsidR="00581734" w:rsidRPr="002000A5" w14:paraId="23218457" w14:textId="77777777" w:rsidTr="00581734">
        <w:trPr>
          <w:gridAfter w:val="1"/>
          <w:wAfter w:w="1985" w:type="dxa"/>
          <w:trHeight w:val="1059"/>
        </w:trPr>
        <w:tc>
          <w:tcPr>
            <w:tcW w:w="1696" w:type="dxa"/>
          </w:tcPr>
          <w:p w14:paraId="57E5F62F" w14:textId="771C742B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Wei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i Li et al</w:t>
            </w:r>
          </w:p>
        </w:tc>
        <w:tc>
          <w:tcPr>
            <w:tcW w:w="2410" w:type="dxa"/>
          </w:tcPr>
          <w:p w14:paraId="5F7F868B" w14:textId="77777777" w:rsidR="00EE3F8A" w:rsidRPr="002000A5" w:rsidRDefault="00EE3F8A" w:rsidP="00EE3F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3A597822" w14:textId="77777777" w:rsidR="00EE3F8A" w:rsidRPr="002000A5" w:rsidRDefault="00EE3F8A" w:rsidP="00EE3F8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C224B88" w14:textId="0F8E2C71" w:rsidR="00611582" w:rsidRPr="002000A5" w:rsidRDefault="00EE3F8A" w:rsidP="00EE3F8A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umors</w:t>
            </w:r>
          </w:p>
        </w:tc>
        <w:tc>
          <w:tcPr>
            <w:tcW w:w="1134" w:type="dxa"/>
          </w:tcPr>
          <w:p w14:paraId="07AEA08E" w14:textId="77777777" w:rsidR="00EE3F8A" w:rsidRPr="002000A5" w:rsidRDefault="00EE3F8A" w:rsidP="00EE3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CC</w:t>
            </w:r>
          </w:p>
          <w:p w14:paraId="3AB86DCF" w14:textId="5152191D" w:rsidR="00611582" w:rsidRPr="002000A5" w:rsidRDefault="00EE3F8A" w:rsidP="00EE3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</w:tc>
        <w:tc>
          <w:tcPr>
            <w:tcW w:w="1701" w:type="dxa"/>
          </w:tcPr>
          <w:p w14:paraId="50596A07" w14:textId="2C496619" w:rsidR="00611582" w:rsidRPr="002000A5" w:rsidRDefault="006E38A3" w:rsidP="0061158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1145617E" w14:textId="71DCB546" w:rsidR="00611582" w:rsidRPr="002000A5" w:rsidRDefault="006E38A3" w:rsidP="00611582">
            <w:pPr>
              <w:rPr>
                <w:rFonts w:ascii="Times New Roman" w:hAnsi="Times New Roman" w:cs="Times New Roman" w:hint="eastAsia"/>
                <w:color w:val="222222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Times New Roman" w:hAnsi="Times New Roman" w:cs="Times New Roman" w:hint="eastAsia"/>
                <w:color w:val="222222"/>
                <w:sz w:val="21"/>
                <w:szCs w:val="21"/>
                <w:shd w:val="clear" w:color="auto" w:fill="FFFFFF"/>
              </w:rPr>
              <w:t>N</w:t>
            </w: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o</w:t>
            </w:r>
          </w:p>
        </w:tc>
        <w:tc>
          <w:tcPr>
            <w:tcW w:w="1843" w:type="dxa"/>
          </w:tcPr>
          <w:p w14:paraId="2DB9D52C" w14:textId="4EAB86B0" w:rsidR="00611582" w:rsidRPr="002000A5" w:rsidRDefault="006E38A3" w:rsidP="0061158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59" w:type="dxa"/>
          </w:tcPr>
          <w:p w14:paraId="4D33CDE1" w14:textId="2E2F4FCC" w:rsidR="00611582" w:rsidRPr="002000A5" w:rsidRDefault="006E38A3" w:rsidP="0061158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576E02DC" w14:textId="108D2702" w:rsidR="00611582" w:rsidRPr="002000A5" w:rsidRDefault="006E38A3" w:rsidP="0061158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32708EC2" w14:textId="124B8AE1" w:rsidR="00611582" w:rsidRPr="002000A5" w:rsidRDefault="006E38A3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subsided</w:t>
            </w:r>
          </w:p>
        </w:tc>
      </w:tr>
      <w:tr w:rsidR="00581734" w:rsidRPr="002000A5" w14:paraId="1B1D00A9" w14:textId="77777777" w:rsidTr="00581734">
        <w:trPr>
          <w:gridAfter w:val="1"/>
          <w:wAfter w:w="1985" w:type="dxa"/>
          <w:trHeight w:val="1059"/>
        </w:trPr>
        <w:tc>
          <w:tcPr>
            <w:tcW w:w="1696" w:type="dxa"/>
          </w:tcPr>
          <w:p w14:paraId="6174BAF0" w14:textId="5EA6790F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Juanjuan Wang et al</w:t>
            </w:r>
          </w:p>
        </w:tc>
        <w:tc>
          <w:tcPr>
            <w:tcW w:w="2410" w:type="dxa"/>
          </w:tcPr>
          <w:p w14:paraId="164D0250" w14:textId="2DA83576" w:rsidR="00611582" w:rsidRPr="002000A5" w:rsidRDefault="00611582" w:rsidP="0061158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35E7422" w14:textId="6EEB43E0" w:rsidR="00611582" w:rsidRPr="002000A5" w:rsidRDefault="00611582" w:rsidP="0061158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bookmarkStart w:id="20" w:name="OLE_LINK155"/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  <w:bookmarkEnd w:id="20"/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563470F6" w14:textId="6AA5E1A9" w:rsidR="00611582" w:rsidRPr="002000A5" w:rsidRDefault="00611582" w:rsidP="0061158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bookmarkStart w:id="21" w:name="OLE_LINK40"/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  <w:bookmarkEnd w:id="21"/>
          </w:p>
        </w:tc>
        <w:tc>
          <w:tcPr>
            <w:tcW w:w="1134" w:type="dxa"/>
          </w:tcPr>
          <w:p w14:paraId="34DE7D29" w14:textId="37393FC9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568EB4CF" w14:textId="78BC48C0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60B06DF2" w14:textId="7777777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  <w:p w14:paraId="56746808" w14:textId="2F832E29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AC7E873" w14:textId="10ACDD5B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2" w:name="OLE_LINK72"/>
            <w:bookmarkStart w:id="23" w:name="OLE_LINK7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0.1% </w:t>
            </w:r>
            <w:bookmarkStart w:id="24" w:name="OLE_LINK112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tinoin Ointment </w:t>
            </w:r>
            <w:bookmarkEnd w:id="22"/>
            <w:bookmarkEnd w:id="23"/>
            <w:bookmarkEnd w:id="24"/>
          </w:p>
        </w:tc>
        <w:tc>
          <w:tcPr>
            <w:tcW w:w="1559" w:type="dxa"/>
          </w:tcPr>
          <w:p w14:paraId="722D730B" w14:textId="58213033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D9321F6" w14:textId="5A60939B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 months</w:t>
            </w:r>
          </w:p>
        </w:tc>
        <w:tc>
          <w:tcPr>
            <w:tcW w:w="1843" w:type="dxa"/>
          </w:tcPr>
          <w:p w14:paraId="54A36315" w14:textId="4AD14D8E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Keratinizing and </w:t>
            </w:r>
            <w:bookmarkStart w:id="25" w:name="OLE_LINK79"/>
            <w:bookmarkStart w:id="26" w:name="OLE_LINK80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igmentation lesions improved</w:t>
            </w:r>
            <w:bookmarkEnd w:id="25"/>
            <w:bookmarkEnd w:id="26"/>
          </w:p>
        </w:tc>
      </w:tr>
      <w:tr w:rsidR="00581734" w:rsidRPr="002000A5" w14:paraId="14491A6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42AF19AD" w14:textId="337F13C2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haorui Liu et al</w:t>
            </w:r>
          </w:p>
        </w:tc>
        <w:tc>
          <w:tcPr>
            <w:tcW w:w="2410" w:type="dxa"/>
          </w:tcPr>
          <w:p w14:paraId="529EE806" w14:textId="77777777" w:rsidR="00611582" w:rsidRPr="002000A5" w:rsidRDefault="00611582" w:rsidP="0061158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35381655" w14:textId="77777777" w:rsidR="00611582" w:rsidRPr="002000A5" w:rsidRDefault="00611582" w:rsidP="0061158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278EA39" w14:textId="51EF769A" w:rsidR="00611582" w:rsidRPr="002000A5" w:rsidRDefault="00611582" w:rsidP="0061158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umors</w:t>
            </w:r>
          </w:p>
        </w:tc>
        <w:tc>
          <w:tcPr>
            <w:tcW w:w="1134" w:type="dxa"/>
          </w:tcPr>
          <w:p w14:paraId="1AC08D92" w14:textId="7777777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7" w:name="OLE_LINK88"/>
            <w:bookmarkStart w:id="28" w:name="OLE_LINK78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CC</w:t>
            </w:r>
          </w:p>
          <w:p w14:paraId="03BE6786" w14:textId="6803E5CA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  <w:bookmarkEnd w:id="27"/>
            <w:bookmarkEnd w:id="28"/>
          </w:p>
        </w:tc>
        <w:tc>
          <w:tcPr>
            <w:tcW w:w="1701" w:type="dxa"/>
          </w:tcPr>
          <w:p w14:paraId="19D9AA60" w14:textId="4DBA28C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173677E" w14:textId="7777777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  <w:p w14:paraId="3A9638DA" w14:textId="3BBB41D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FD75E97" w14:textId="7777777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Imiquimed cream</w:t>
            </w:r>
          </w:p>
          <w:p w14:paraId="300FCD60" w14:textId="7777777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12A0157" w14:textId="0E1474D0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2EAFB87" w14:textId="1454B48E" w:rsidR="00611582" w:rsidRPr="002000A5" w:rsidRDefault="00611582" w:rsidP="00611582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  <w:p w14:paraId="6946AEF8" w14:textId="77777777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5219C11" w14:textId="460B9812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3 months</w:t>
            </w:r>
          </w:p>
        </w:tc>
        <w:tc>
          <w:tcPr>
            <w:tcW w:w="1843" w:type="dxa"/>
          </w:tcPr>
          <w:p w14:paraId="57B34ACA" w14:textId="510F62BD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kin lesions improved</w:t>
            </w:r>
          </w:p>
        </w:tc>
      </w:tr>
      <w:tr w:rsidR="00581734" w:rsidRPr="002000A5" w14:paraId="16BB3D58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3868DED" w14:textId="2D25D51E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ianxu Yang et al</w:t>
            </w:r>
          </w:p>
        </w:tc>
        <w:tc>
          <w:tcPr>
            <w:tcW w:w="2410" w:type="dxa"/>
          </w:tcPr>
          <w:p w14:paraId="267EE5B5" w14:textId="77777777" w:rsidR="00611582" w:rsidRPr="002000A5" w:rsidRDefault="00611582" w:rsidP="0061158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D3F28CB" w14:textId="77777777" w:rsidR="00611582" w:rsidRPr="002000A5" w:rsidRDefault="00611582" w:rsidP="0061158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3DD60B72" w14:textId="77777777" w:rsidR="00611582" w:rsidRPr="002000A5" w:rsidRDefault="00611582" w:rsidP="0061158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6BFF92E3" w14:textId="7F535081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46B30DD8" w14:textId="46647DB6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</w:tc>
        <w:tc>
          <w:tcPr>
            <w:tcW w:w="1701" w:type="dxa"/>
          </w:tcPr>
          <w:p w14:paraId="51AE578D" w14:textId="79BB4AFB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E26E937" w14:textId="21388695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5CDC357" w14:textId="108FBE4D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1CBAAB6" w14:textId="242C5051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7E6B3968" w14:textId="45D5C08F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D60D43E" w14:textId="085E524E" w:rsidR="00611582" w:rsidRPr="002000A5" w:rsidRDefault="00611582" w:rsidP="006115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subsided without metastasis</w:t>
            </w:r>
          </w:p>
        </w:tc>
      </w:tr>
      <w:tr w:rsidR="006E38A3" w:rsidRPr="002000A5" w14:paraId="5BE52649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7D6F409" w14:textId="1A74F65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cui Tian et al</w:t>
            </w:r>
          </w:p>
        </w:tc>
        <w:tc>
          <w:tcPr>
            <w:tcW w:w="2410" w:type="dxa"/>
          </w:tcPr>
          <w:p w14:paraId="5C5CA4FB" w14:textId="141B761F" w:rsidR="006E38A3" w:rsidRPr="002000A5" w:rsidRDefault="006E38A3" w:rsidP="006E38A3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yperkeratotic papules</w:t>
            </w:r>
          </w:p>
        </w:tc>
        <w:tc>
          <w:tcPr>
            <w:tcW w:w="1134" w:type="dxa"/>
          </w:tcPr>
          <w:p w14:paraId="7C8F492B" w14:textId="77777777" w:rsidR="006E38A3" w:rsidRPr="002000A5" w:rsidRDefault="006E38A3" w:rsidP="006E38A3">
            <w:pPr>
              <w:rPr>
                <w:rFonts w:ascii="Times New Roman" w:hAnsi="Times New Roman" w:cs="Times New Roman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6932155C" w14:textId="1FF6E28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</w:tc>
        <w:tc>
          <w:tcPr>
            <w:tcW w:w="1701" w:type="dxa"/>
          </w:tcPr>
          <w:p w14:paraId="416A6501" w14:textId="5D5CD15F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4CD9072C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etinoid,</w:t>
            </w:r>
            <w:r w:rsidRPr="002000A5">
              <w:t xml:space="preserve"> 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ydroxychlor- oquine</w:t>
            </w:r>
          </w:p>
          <w:p w14:paraId="29B1B77F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14:paraId="21D95EB4" w14:textId="3CF4FEC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-fluorouracil</w:t>
            </w:r>
          </w:p>
        </w:tc>
        <w:tc>
          <w:tcPr>
            <w:tcW w:w="1559" w:type="dxa"/>
          </w:tcPr>
          <w:p w14:paraId="2B12D185" w14:textId="1DDEB8F7" w:rsidR="006E38A3" w:rsidRPr="002000A5" w:rsidRDefault="006E38A3" w:rsidP="006E38A3">
            <w:pPr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0BFCA2A7" w14:textId="046A96B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year</w:t>
            </w:r>
          </w:p>
        </w:tc>
        <w:tc>
          <w:tcPr>
            <w:tcW w:w="1843" w:type="dxa"/>
          </w:tcPr>
          <w:p w14:paraId="75F89125" w14:textId="082428F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6E38A3" w:rsidRPr="002000A5" w14:paraId="42418FEB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17A9EACE" w14:textId="1F6D98F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cui Tian et al</w:t>
            </w:r>
          </w:p>
        </w:tc>
        <w:tc>
          <w:tcPr>
            <w:tcW w:w="2410" w:type="dxa"/>
          </w:tcPr>
          <w:p w14:paraId="7AA1C3E9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bookmarkStart w:id="29" w:name="OLE_LINK154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  <w:bookmarkEnd w:id="29"/>
          </w:p>
          <w:p w14:paraId="6CA199DB" w14:textId="2AE5ACDE" w:rsidR="006E38A3" w:rsidRPr="002000A5" w:rsidRDefault="006E38A3" w:rsidP="006E38A3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482597CA" w14:textId="77777777" w:rsidR="006E38A3" w:rsidRPr="002000A5" w:rsidRDefault="006E38A3" w:rsidP="006E38A3">
            <w:pPr>
              <w:rPr>
                <w:rFonts w:ascii="Times New Roman" w:hAnsi="Times New Roman" w:cs="Times New Roman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0E98492B" w14:textId="653D03B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</w:tc>
        <w:tc>
          <w:tcPr>
            <w:tcW w:w="1701" w:type="dxa"/>
          </w:tcPr>
          <w:p w14:paraId="033BAB99" w14:textId="70C53DF4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59E6A0BE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etinoid</w:t>
            </w:r>
          </w:p>
          <w:p w14:paraId="2332D02B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14:paraId="6F68D551" w14:textId="7FB1707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59" w:type="dxa"/>
          </w:tcPr>
          <w:p w14:paraId="23CC7126" w14:textId="55345E18" w:rsidR="006E38A3" w:rsidRPr="002000A5" w:rsidRDefault="006E38A3" w:rsidP="006E38A3">
            <w:pPr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DT</w:t>
            </w:r>
          </w:p>
        </w:tc>
        <w:tc>
          <w:tcPr>
            <w:tcW w:w="1134" w:type="dxa"/>
          </w:tcPr>
          <w:p w14:paraId="751D87DB" w14:textId="550AA8E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th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843" w:type="dxa"/>
          </w:tcPr>
          <w:p w14:paraId="08F1E096" w14:textId="14FE1B6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0" w:name="OLE_LINK115"/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mors subsided</w:t>
            </w:r>
            <w:bookmarkEnd w:id="30"/>
          </w:p>
        </w:tc>
      </w:tr>
      <w:tr w:rsidR="006E38A3" w:rsidRPr="002000A5" w14:paraId="0E0B3FF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1BFF7B7" w14:textId="4A9331D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cui Tian et al</w:t>
            </w:r>
          </w:p>
        </w:tc>
        <w:tc>
          <w:tcPr>
            <w:tcW w:w="2410" w:type="dxa"/>
          </w:tcPr>
          <w:p w14:paraId="076B3A9A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C8F0271" w14:textId="37B3CAE3" w:rsidR="006E38A3" w:rsidRPr="002000A5" w:rsidRDefault="006E38A3" w:rsidP="006E38A3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255D9686" w14:textId="077B2F0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1264549F" w14:textId="1BC6BFE2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2E0F053F" w14:textId="32BC1360" w:rsidR="006E38A3" w:rsidRPr="002000A5" w:rsidRDefault="006E38A3" w:rsidP="006E38A3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843" w:type="dxa"/>
          </w:tcPr>
          <w:p w14:paraId="1148FF2E" w14:textId="74400E4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59" w:type="dxa"/>
          </w:tcPr>
          <w:p w14:paraId="38725184" w14:textId="5870DA23" w:rsidR="006E38A3" w:rsidRPr="002000A5" w:rsidRDefault="006E38A3" w:rsidP="006E38A3">
            <w:pPr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14AE0B93" w14:textId="7C6D65D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843" w:type="dxa"/>
          </w:tcPr>
          <w:p w14:paraId="73FEB8FA" w14:textId="0BE84C3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</w:tr>
      <w:tr w:rsidR="006E38A3" w:rsidRPr="002000A5" w14:paraId="65BDDE65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EBCD9CD" w14:textId="0BEC290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ing Li et al</w:t>
            </w:r>
          </w:p>
        </w:tc>
        <w:tc>
          <w:tcPr>
            <w:tcW w:w="2410" w:type="dxa"/>
          </w:tcPr>
          <w:p w14:paraId="009E2BE2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1" w:name="OLE_LINK97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F063F7D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3DBE75B4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6DFC68A8" w14:textId="4EB650C8" w:rsidR="006E38A3" w:rsidRPr="002000A5" w:rsidRDefault="006E38A3" w:rsidP="006E38A3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lastRenderedPageBreak/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31"/>
          </w:p>
        </w:tc>
        <w:tc>
          <w:tcPr>
            <w:tcW w:w="1134" w:type="dxa"/>
          </w:tcPr>
          <w:p w14:paraId="0747F769" w14:textId="4345F30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CC</w:t>
            </w:r>
          </w:p>
        </w:tc>
        <w:tc>
          <w:tcPr>
            <w:tcW w:w="1701" w:type="dxa"/>
          </w:tcPr>
          <w:p w14:paraId="6D8A373A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2" w:name="OLE_LINK106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bookmarkEnd w:id="32"/>
          <w:p w14:paraId="6EEB2CB7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A758F6C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  <w:p w14:paraId="4F1F63D0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14:paraId="0244FBA8" w14:textId="3B0C1CE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ABD3DEE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PDT</w:t>
            </w:r>
          </w:p>
          <w:p w14:paraId="28FDAAE7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  <w:p w14:paraId="2B770E62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16FA1D8" w14:textId="269238C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52993AD4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Keratinizing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kin lesions </w:t>
            </w:r>
            <w:proofErr w:type="gramStart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improved</w:t>
            </w:r>
            <w:proofErr w:type="gramEnd"/>
          </w:p>
          <w:p w14:paraId="02A09697" w14:textId="77777777" w:rsidR="006E38A3" w:rsidRPr="002000A5" w:rsidRDefault="006E38A3" w:rsidP="006E38A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</w:tr>
      <w:tr w:rsidR="00581734" w:rsidRPr="002000A5" w14:paraId="56E027E1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69EE733" w14:textId="6C3458B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Qifeng Wang et al</w:t>
            </w:r>
          </w:p>
        </w:tc>
        <w:tc>
          <w:tcPr>
            <w:tcW w:w="2410" w:type="dxa"/>
          </w:tcPr>
          <w:p w14:paraId="7A57862D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3" w:name="OLE_LINK87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AC3589F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32B9160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291879B4" w14:textId="3974B98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33"/>
          </w:p>
        </w:tc>
        <w:tc>
          <w:tcPr>
            <w:tcW w:w="1134" w:type="dxa"/>
          </w:tcPr>
          <w:p w14:paraId="2B01B0A1" w14:textId="673E41A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CC</w:t>
            </w:r>
          </w:p>
        </w:tc>
        <w:tc>
          <w:tcPr>
            <w:tcW w:w="1701" w:type="dxa"/>
          </w:tcPr>
          <w:p w14:paraId="7801F474" w14:textId="6D4A8DE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331AB4C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  <w:p w14:paraId="7AE1D9D7" w14:textId="427AB1C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670C8E2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4" w:name="OLE_LINK124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Imiquimed </w:t>
            </w:r>
            <w:bookmarkStart w:id="35" w:name="OLE_LINK10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ream</w:t>
            </w:r>
          </w:p>
          <w:bookmarkEnd w:id="34"/>
          <w:bookmarkEnd w:id="35"/>
          <w:p w14:paraId="456F06A4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DAD18FF" w14:textId="279C4290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  <w:p w14:paraId="4F5E8D08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AA7DDDF" w14:textId="6DFF419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onths</w:t>
            </w:r>
          </w:p>
        </w:tc>
        <w:tc>
          <w:tcPr>
            <w:tcW w:w="1843" w:type="dxa"/>
          </w:tcPr>
          <w:p w14:paraId="65C2AA41" w14:textId="519E8BE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Keratinizing </w:t>
            </w:r>
            <w:bookmarkStart w:id="36" w:name="OLE_LINK114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kin lesions improved</w:t>
            </w:r>
            <w:bookmarkEnd w:id="36"/>
          </w:p>
          <w:p w14:paraId="7955425F" w14:textId="780A680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subsided</w:t>
            </w:r>
          </w:p>
        </w:tc>
      </w:tr>
      <w:tr w:rsidR="00581734" w:rsidRPr="002000A5" w14:paraId="62C5C29D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066B5D5" w14:textId="6538B84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aiyong Wu et al</w:t>
            </w:r>
          </w:p>
        </w:tc>
        <w:tc>
          <w:tcPr>
            <w:tcW w:w="2410" w:type="dxa"/>
          </w:tcPr>
          <w:p w14:paraId="4DFE9650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3AD947DD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3CA6CA18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2F5A9714" w14:textId="65A3C84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78336719" w14:textId="77777777" w:rsidR="006E38A3" w:rsidRPr="002000A5" w:rsidRDefault="006E38A3" w:rsidP="006E38A3">
            <w:pPr>
              <w:rPr>
                <w:rFonts w:ascii="Times New Roman" w:hAnsi="Times New Roman" w:cs="Times New Roman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70F4184B" w14:textId="52B4ABE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lymphatic metastasis</w:t>
            </w:r>
          </w:p>
          <w:p w14:paraId="20624F11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  <w:p w14:paraId="4162A6EB" w14:textId="6BD1214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D8D3907" w14:textId="6032373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0AA583F" w14:textId="017D65F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2081852" w14:textId="42BE846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05B4809C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  <w:p w14:paraId="2B99B471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40A63E9" w14:textId="7484DF2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2AC304D" w14:textId="1601B4B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0DAF810C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7C7F1E0" w14:textId="142B308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ngmei Liu et al</w:t>
            </w:r>
          </w:p>
        </w:tc>
        <w:tc>
          <w:tcPr>
            <w:tcW w:w="2410" w:type="dxa"/>
          </w:tcPr>
          <w:p w14:paraId="2CCFE4BD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3E86E0E1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C970D58" w14:textId="576DF6B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39E7C32F" w14:textId="6E286A9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0CB8D67C" w14:textId="5C60C9F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7" w:name="OLE_LINK11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  <w:bookmarkEnd w:id="37"/>
          </w:p>
        </w:tc>
        <w:tc>
          <w:tcPr>
            <w:tcW w:w="1134" w:type="dxa"/>
          </w:tcPr>
          <w:p w14:paraId="0B37B03A" w14:textId="2A51E5D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1843" w:type="dxa"/>
          </w:tcPr>
          <w:p w14:paraId="727065DA" w14:textId="1E53808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1559" w:type="dxa"/>
          </w:tcPr>
          <w:p w14:paraId="5D0052A8" w14:textId="77FEE26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1134" w:type="dxa"/>
          </w:tcPr>
          <w:p w14:paraId="5263C8AC" w14:textId="2871C12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06FD79C" w14:textId="1DD75B5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5BDC5C1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20F66920" w14:textId="6724C80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ngmei Liu et al</w:t>
            </w:r>
          </w:p>
        </w:tc>
        <w:tc>
          <w:tcPr>
            <w:tcW w:w="2410" w:type="dxa"/>
          </w:tcPr>
          <w:p w14:paraId="309FE384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0E80889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82BBA35" w14:textId="609C317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309344F8" w14:textId="3CCF79C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3820CAC8" w14:textId="091A06B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1134" w:type="dxa"/>
          </w:tcPr>
          <w:p w14:paraId="1CC99D09" w14:textId="1603A53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1843" w:type="dxa"/>
          </w:tcPr>
          <w:p w14:paraId="7D9A2BEC" w14:textId="5EC59A5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1559" w:type="dxa"/>
          </w:tcPr>
          <w:p w14:paraId="1E93EBC8" w14:textId="372D2B8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K</w:t>
            </w:r>
          </w:p>
        </w:tc>
        <w:tc>
          <w:tcPr>
            <w:tcW w:w="1134" w:type="dxa"/>
          </w:tcPr>
          <w:p w14:paraId="48AD5522" w14:textId="2F0B8A8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BC912A0" w14:textId="0486B89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5C4F7439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2FC5C1A3" w14:textId="6F250D5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ngqiu Zhang et al</w:t>
            </w:r>
          </w:p>
        </w:tc>
        <w:tc>
          <w:tcPr>
            <w:tcW w:w="2410" w:type="dxa"/>
          </w:tcPr>
          <w:p w14:paraId="632320FC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5B55F07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0A2578A" w14:textId="2A0B769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7F05345A" w14:textId="7D1043C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51F43B39" w14:textId="517F9F0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C457C83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Vitamin C</w:t>
            </w:r>
          </w:p>
          <w:p w14:paraId="40C6A699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  <w:p w14:paraId="05B65E21" w14:textId="5D1035F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1FBD7F8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8" w:name="OLE_LINK120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rea Ointment </w:t>
            </w:r>
          </w:p>
          <w:bookmarkEnd w:id="38"/>
          <w:p w14:paraId="4045CE29" w14:textId="3791FB9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5401955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9" w:name="OLE_LINK108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ryotherapy</w:t>
            </w:r>
          </w:p>
          <w:bookmarkEnd w:id="39"/>
          <w:p w14:paraId="5102E13F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C389DAB" w14:textId="68CE079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76880C5E" w14:textId="6D071FE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Keratinized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27B1AE7D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F2A9522" w14:textId="03F7525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ping Huang et al</w:t>
            </w:r>
          </w:p>
        </w:tc>
        <w:tc>
          <w:tcPr>
            <w:tcW w:w="2410" w:type="dxa"/>
          </w:tcPr>
          <w:p w14:paraId="02BE0E01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02BF2FC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41159759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lastRenderedPageBreak/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4FA81ECE" w14:textId="745C0E1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7FB29C93" w14:textId="37C1158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owen</w:t>
            </w:r>
          </w:p>
        </w:tc>
        <w:tc>
          <w:tcPr>
            <w:tcW w:w="1701" w:type="dxa"/>
          </w:tcPr>
          <w:p w14:paraId="4B24BE23" w14:textId="7E1E421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22DA825" w14:textId="46633DC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</w:tc>
        <w:tc>
          <w:tcPr>
            <w:tcW w:w="1843" w:type="dxa"/>
          </w:tcPr>
          <w:p w14:paraId="2C9846EB" w14:textId="5DFA36B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68E5770B" w14:textId="383E064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2F6DAEE0" w14:textId="43067F6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614D163" w14:textId="2C07440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08DADE34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67FBDFC" w14:textId="0EBF675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g Li et al</w:t>
            </w:r>
          </w:p>
        </w:tc>
        <w:tc>
          <w:tcPr>
            <w:tcW w:w="2410" w:type="dxa"/>
          </w:tcPr>
          <w:p w14:paraId="54FDCD51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7BA70F2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4DA85ED0" w14:textId="368BC98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umors</w:t>
            </w:r>
          </w:p>
        </w:tc>
        <w:tc>
          <w:tcPr>
            <w:tcW w:w="1134" w:type="dxa"/>
          </w:tcPr>
          <w:p w14:paraId="4F4A2B7A" w14:textId="78933CB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CC</w:t>
            </w:r>
          </w:p>
        </w:tc>
        <w:tc>
          <w:tcPr>
            <w:tcW w:w="1701" w:type="dxa"/>
          </w:tcPr>
          <w:p w14:paraId="01390CB6" w14:textId="1976D97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B72BFF5" w14:textId="6846998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</w:tc>
        <w:tc>
          <w:tcPr>
            <w:tcW w:w="1843" w:type="dxa"/>
          </w:tcPr>
          <w:p w14:paraId="2C3B15A3" w14:textId="2A8E1DB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3ECEBBF6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  <w:p w14:paraId="71B9DCF6" w14:textId="2ACCE61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adiotherapy</w:t>
            </w:r>
          </w:p>
        </w:tc>
        <w:tc>
          <w:tcPr>
            <w:tcW w:w="1134" w:type="dxa"/>
          </w:tcPr>
          <w:p w14:paraId="67678CA6" w14:textId="6B517D4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.5months</w:t>
            </w:r>
          </w:p>
        </w:tc>
        <w:tc>
          <w:tcPr>
            <w:tcW w:w="1843" w:type="dxa"/>
          </w:tcPr>
          <w:p w14:paraId="025EC5E7" w14:textId="3D31DBC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Keratinized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19DC9794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4F8B159B" w14:textId="1B1F5B8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aoqin Yi et al</w:t>
            </w:r>
          </w:p>
        </w:tc>
        <w:tc>
          <w:tcPr>
            <w:tcW w:w="2410" w:type="dxa"/>
          </w:tcPr>
          <w:p w14:paraId="18B91CFD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0" w:name="OLE_LINK98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1099E4BD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7AE8DD6E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25C8CC4B" w14:textId="5283BCB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40"/>
          </w:p>
        </w:tc>
        <w:tc>
          <w:tcPr>
            <w:tcW w:w="1134" w:type="dxa"/>
          </w:tcPr>
          <w:p w14:paraId="23522081" w14:textId="481CA02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CC</w:t>
            </w:r>
          </w:p>
        </w:tc>
        <w:tc>
          <w:tcPr>
            <w:tcW w:w="1701" w:type="dxa"/>
          </w:tcPr>
          <w:p w14:paraId="70312F49" w14:textId="22F56D2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0B5C4BD" w14:textId="42621A0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</w:tc>
        <w:tc>
          <w:tcPr>
            <w:tcW w:w="1843" w:type="dxa"/>
          </w:tcPr>
          <w:p w14:paraId="78495242" w14:textId="5A97289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2FE5B8BF" w14:textId="6EC5005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2DBA59AD" w14:textId="30412E1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 months</w:t>
            </w:r>
          </w:p>
        </w:tc>
        <w:tc>
          <w:tcPr>
            <w:tcW w:w="1843" w:type="dxa"/>
          </w:tcPr>
          <w:p w14:paraId="1D956630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inizing and pigmentation lesions improved</w:t>
            </w:r>
          </w:p>
          <w:p w14:paraId="1AED3A27" w14:textId="3E09843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subsided</w:t>
            </w:r>
          </w:p>
        </w:tc>
      </w:tr>
      <w:tr w:rsidR="00581734" w:rsidRPr="002000A5" w14:paraId="716922CF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EAFBF17" w14:textId="4AEC357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ongguo Li et al</w:t>
            </w:r>
          </w:p>
        </w:tc>
        <w:tc>
          <w:tcPr>
            <w:tcW w:w="2410" w:type="dxa"/>
          </w:tcPr>
          <w:p w14:paraId="064B39D6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1" w:name="OLE_LINK99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EF683BD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7742A347" w14:textId="0B64E32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 w:hint="eastAsia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41"/>
          </w:p>
        </w:tc>
        <w:tc>
          <w:tcPr>
            <w:tcW w:w="1134" w:type="dxa"/>
          </w:tcPr>
          <w:p w14:paraId="527ED766" w14:textId="308AABD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wen</w:t>
            </w:r>
          </w:p>
        </w:tc>
        <w:tc>
          <w:tcPr>
            <w:tcW w:w="1701" w:type="dxa"/>
          </w:tcPr>
          <w:p w14:paraId="74CD6673" w14:textId="1196D2A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71A4097" w14:textId="61C66E9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52CC734" w14:textId="0ED3493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1E31ABD" w14:textId="16ABC73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198998ED" w14:textId="4F91317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085A073" w14:textId="6C0466C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64603DB0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9694087" w14:textId="30E0196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ianfeng Yang et al</w:t>
            </w:r>
          </w:p>
        </w:tc>
        <w:tc>
          <w:tcPr>
            <w:tcW w:w="2410" w:type="dxa"/>
          </w:tcPr>
          <w:p w14:paraId="2C39FC5D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79352E4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5DD7973" w14:textId="79DFC18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 w:hint="eastAsia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1C88F4AA" w14:textId="0A31E77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61D6FE25" w14:textId="080B989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4D1EE6F6" w14:textId="227C1E6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</w:tc>
        <w:tc>
          <w:tcPr>
            <w:tcW w:w="1843" w:type="dxa"/>
          </w:tcPr>
          <w:p w14:paraId="358F56F7" w14:textId="3AF5A54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7081546" w14:textId="5706D50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2F1F5FEB" w14:textId="1022B22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1.5months</w:t>
            </w:r>
          </w:p>
        </w:tc>
        <w:tc>
          <w:tcPr>
            <w:tcW w:w="1843" w:type="dxa"/>
          </w:tcPr>
          <w:p w14:paraId="0F6256B2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inizing lesions improved</w:t>
            </w:r>
          </w:p>
          <w:p w14:paraId="6C250C92" w14:textId="4AA4969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subsided</w:t>
            </w:r>
          </w:p>
        </w:tc>
      </w:tr>
      <w:tr w:rsidR="00581734" w:rsidRPr="002000A5" w14:paraId="6C08A820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B2B847E" w14:textId="7A51D4A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uling Liu et al</w:t>
            </w:r>
          </w:p>
        </w:tc>
        <w:tc>
          <w:tcPr>
            <w:tcW w:w="2410" w:type="dxa"/>
          </w:tcPr>
          <w:p w14:paraId="308F1C86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2" w:name="OLE_LINK101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7D460D67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F86C3C5" w14:textId="037D28A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 w:hint="eastAsia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42"/>
          </w:p>
        </w:tc>
        <w:tc>
          <w:tcPr>
            <w:tcW w:w="1134" w:type="dxa"/>
          </w:tcPr>
          <w:p w14:paraId="77301680" w14:textId="77777777" w:rsidR="006E38A3" w:rsidRPr="002000A5" w:rsidRDefault="006E38A3" w:rsidP="006E38A3">
            <w:pPr>
              <w:rPr>
                <w:rFonts w:ascii="Times New Roman" w:hAnsi="Times New Roman" w:cs="Times New Roman"/>
                <w:szCs w:val="21"/>
              </w:rPr>
            </w:pPr>
            <w:bookmarkStart w:id="43" w:name="OLE_LINK95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398F5F74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  <w:bookmarkEnd w:id="43"/>
          <w:p w14:paraId="601128EB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9C15333" w14:textId="604EFF5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D5B9CBC" w14:textId="7CD1897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4" w:name="OLE_LINK104"/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  <w:bookmarkEnd w:id="44"/>
          </w:p>
        </w:tc>
        <w:tc>
          <w:tcPr>
            <w:tcW w:w="1843" w:type="dxa"/>
          </w:tcPr>
          <w:p w14:paraId="0E989837" w14:textId="19EB077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0F142723" w14:textId="3C269ED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2734B488" w14:textId="2586CA9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132E2330" w14:textId="7EDDEF8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subsided without metastasis</w:t>
            </w:r>
          </w:p>
        </w:tc>
      </w:tr>
      <w:tr w:rsidR="00581734" w:rsidRPr="002000A5" w14:paraId="2B9753CA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2326BC9A" w14:textId="32DB4F8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aowen Chen et al</w:t>
            </w:r>
          </w:p>
        </w:tc>
        <w:tc>
          <w:tcPr>
            <w:tcW w:w="2410" w:type="dxa"/>
          </w:tcPr>
          <w:p w14:paraId="569D6452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F1E8483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01E25DB" w14:textId="00CE96E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 w:hint="eastAsia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3F9F0818" w14:textId="09BF607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7A4F4FF7" w14:textId="31FEAC6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4B22938C" w14:textId="70447D5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530649C6" w14:textId="2EA7A3D2" w:rsidR="006E38A3" w:rsidRPr="002000A5" w:rsidRDefault="006E38A3" w:rsidP="006E3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33490E97" w14:textId="67DE504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4C192A5" w14:textId="30A98F2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6235C54C" w14:textId="387381A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61238AF9" w14:textId="21F6566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1BD477CA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7764459" w14:textId="2C85E30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Xiaowen Chen et al</w:t>
            </w:r>
          </w:p>
        </w:tc>
        <w:tc>
          <w:tcPr>
            <w:tcW w:w="2410" w:type="dxa"/>
          </w:tcPr>
          <w:p w14:paraId="61EFB343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3BD09F9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4634803B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3F28ED9D" w14:textId="67282B0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20306D5D" w14:textId="395D26C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70A4D24A" w14:textId="07595DC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0A6F4F99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7CE04DA4" w14:textId="4FBBBF4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40F8A02" w14:textId="6B4D4BD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232E4B44" w14:textId="73E4AEB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5" w:name="OLE_LINK100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  <w:bookmarkEnd w:id="45"/>
          </w:p>
        </w:tc>
        <w:tc>
          <w:tcPr>
            <w:tcW w:w="1134" w:type="dxa"/>
          </w:tcPr>
          <w:p w14:paraId="5A15303C" w14:textId="45A44A2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20A2FB1" w14:textId="7C2E39A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79D1358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410435BB" w14:textId="33B8BA6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Xiaowen Chen et al</w:t>
            </w:r>
          </w:p>
        </w:tc>
        <w:tc>
          <w:tcPr>
            <w:tcW w:w="2410" w:type="dxa"/>
          </w:tcPr>
          <w:p w14:paraId="0B0886D7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12995E8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1368E124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598E2D5C" w14:textId="3991DF3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3E6F07E0" w14:textId="6066EBF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516320B5" w14:textId="52EF0B2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378CDCB9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448DF3F7" w14:textId="7E244B2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4D53189" w14:textId="31FC661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1DA1056" w14:textId="133C6BB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6" w:name="OLE_LINK102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  <w:bookmarkEnd w:id="46"/>
          </w:p>
        </w:tc>
        <w:tc>
          <w:tcPr>
            <w:tcW w:w="1134" w:type="dxa"/>
          </w:tcPr>
          <w:p w14:paraId="61A62C24" w14:textId="083C93F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35B19C98" w14:textId="61AD700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5CF6065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9FF72BA" w14:textId="70B39DE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ijing Zhou et al</w:t>
            </w:r>
          </w:p>
        </w:tc>
        <w:tc>
          <w:tcPr>
            <w:tcW w:w="2410" w:type="dxa"/>
          </w:tcPr>
          <w:p w14:paraId="5C4B4B58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F965000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7E13EFD" w14:textId="166074D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ees' lines in nails</w:t>
            </w:r>
          </w:p>
        </w:tc>
        <w:tc>
          <w:tcPr>
            <w:tcW w:w="1134" w:type="dxa"/>
          </w:tcPr>
          <w:p w14:paraId="673A1539" w14:textId="02ACA18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5C163945" w14:textId="1615467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61F2F4F8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3A4D1714" w14:textId="62EA92F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3A7B3F45" w14:textId="40ACC59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25370E36" w14:textId="7633F5D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597086B" w14:textId="5BE1A31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onth</w:t>
            </w:r>
          </w:p>
        </w:tc>
        <w:tc>
          <w:tcPr>
            <w:tcW w:w="1843" w:type="dxa"/>
          </w:tcPr>
          <w:p w14:paraId="4C2906C8" w14:textId="14E50A7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6EA14086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55E0FB8" w14:textId="491172C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ijing Zhou et al</w:t>
            </w:r>
          </w:p>
        </w:tc>
        <w:tc>
          <w:tcPr>
            <w:tcW w:w="2410" w:type="dxa"/>
          </w:tcPr>
          <w:p w14:paraId="648DF70F" w14:textId="5433E2A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</w:p>
        </w:tc>
        <w:tc>
          <w:tcPr>
            <w:tcW w:w="1134" w:type="dxa"/>
          </w:tcPr>
          <w:p w14:paraId="354BE5E6" w14:textId="10075DE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22CD69BA" w14:textId="493DDBD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5A287037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3BBF6E2A" w14:textId="5B9FF6D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39F21148" w14:textId="5C65DBC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68DD0B3" w14:textId="67A22ED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DAC1763" w14:textId="3B059C6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843" w:type="dxa"/>
          </w:tcPr>
          <w:p w14:paraId="598C18D3" w14:textId="652E542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7DCAAC8C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B3547C5" w14:textId="41DF5EE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juan Ji et al</w:t>
            </w:r>
          </w:p>
        </w:tc>
        <w:tc>
          <w:tcPr>
            <w:tcW w:w="2410" w:type="dxa"/>
          </w:tcPr>
          <w:p w14:paraId="42587470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677CFBE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60F2A69" w14:textId="64FEF86B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0EDAA975" w14:textId="05AB0F3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5380C6F5" w14:textId="5B0F350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17A03312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75A3A087" w14:textId="3D5DD35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1524FA2" w14:textId="77D3E73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6DC5C59A" w14:textId="175B2E1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4AEB72A" w14:textId="7576DEC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ths</w:t>
            </w:r>
          </w:p>
        </w:tc>
        <w:tc>
          <w:tcPr>
            <w:tcW w:w="1843" w:type="dxa"/>
          </w:tcPr>
          <w:p w14:paraId="573A9749" w14:textId="1ED32D9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igmentation lesions improved</w:t>
            </w:r>
          </w:p>
        </w:tc>
      </w:tr>
      <w:tr w:rsidR="00581734" w:rsidRPr="002000A5" w14:paraId="434A6063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34A7FAD" w14:textId="717904C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ina Wu et al</w:t>
            </w:r>
          </w:p>
        </w:tc>
        <w:tc>
          <w:tcPr>
            <w:tcW w:w="2410" w:type="dxa"/>
          </w:tcPr>
          <w:p w14:paraId="7EB31B4C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382B3D87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3C1103C3" w14:textId="6DE434E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 w:hint="eastAsia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73CA299A" w14:textId="6B412E0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33313DA5" w14:textId="316B70D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1D55F13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2DAAEA03" w14:textId="0E5D7A8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0E052AE" w14:textId="71AD036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08D08BAC" w14:textId="1567E29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E16165F" w14:textId="3F607AD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38AEA46" w14:textId="358613D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70363EFB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17609175" w14:textId="1DBB7BF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iaojuan Nie et al</w:t>
            </w:r>
          </w:p>
        </w:tc>
        <w:tc>
          <w:tcPr>
            <w:tcW w:w="2410" w:type="dxa"/>
          </w:tcPr>
          <w:p w14:paraId="418AAE3E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04B50C7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64668402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6EB8E0A9" w14:textId="4BE336E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lastRenderedPageBreak/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458FA536" w14:textId="5C88D3D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B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wen</w:t>
            </w:r>
          </w:p>
        </w:tc>
        <w:tc>
          <w:tcPr>
            <w:tcW w:w="1701" w:type="dxa"/>
          </w:tcPr>
          <w:p w14:paraId="15D74A10" w14:textId="4EF98CE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27F3592A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  <w:p w14:paraId="32C1DF29" w14:textId="5448A7B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29AF9DE" w14:textId="3DB073C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E70888D" w14:textId="761520A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1137CD75" w14:textId="4B78EAA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5E3346F6" w14:textId="797D013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08C0B21A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C1B076F" w14:textId="56FCCA6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uiping Gao et al</w:t>
            </w:r>
          </w:p>
        </w:tc>
        <w:tc>
          <w:tcPr>
            <w:tcW w:w="2410" w:type="dxa"/>
          </w:tcPr>
          <w:p w14:paraId="24417FDA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7FD2929A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63F92F06" w14:textId="1155D43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698DE333" w14:textId="5A83622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7AB5F166" w14:textId="720F8D2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3521C8F" w14:textId="1E2084A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Othe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herbs</w:t>
            </w:r>
          </w:p>
        </w:tc>
        <w:tc>
          <w:tcPr>
            <w:tcW w:w="1843" w:type="dxa"/>
          </w:tcPr>
          <w:p w14:paraId="7C9D690B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VE cream</w:t>
            </w:r>
          </w:p>
          <w:p w14:paraId="001E4530" w14:textId="3DD3BBB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450EE80" w14:textId="2D411F8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1B8ED911" w14:textId="3CD652B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1843" w:type="dxa"/>
          </w:tcPr>
          <w:p w14:paraId="4FDA677B" w14:textId="0DB8CFD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5B65AD8A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37D4FCF" w14:textId="7BAAC1F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ua Zhang et al</w:t>
            </w:r>
          </w:p>
        </w:tc>
        <w:tc>
          <w:tcPr>
            <w:tcW w:w="2410" w:type="dxa"/>
          </w:tcPr>
          <w:p w14:paraId="24A0F959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7" w:name="OLE_LINK105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E8A91EA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350C9BE5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bookmarkEnd w:id="47"/>
          <w:p w14:paraId="596B9329" w14:textId="3FC56A8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0EF9795E" w14:textId="7483715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22A6EBF7" w14:textId="5B8BB4C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13B1CD17" w14:textId="59DD734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8" w:name="OLE_LINK117"/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  <w:bookmarkEnd w:id="48"/>
          </w:p>
        </w:tc>
        <w:tc>
          <w:tcPr>
            <w:tcW w:w="1843" w:type="dxa"/>
          </w:tcPr>
          <w:p w14:paraId="271598D7" w14:textId="38B1362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02952D67" w14:textId="34DEBF3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adiotherapy</w:t>
            </w:r>
          </w:p>
        </w:tc>
        <w:tc>
          <w:tcPr>
            <w:tcW w:w="1134" w:type="dxa"/>
          </w:tcPr>
          <w:p w14:paraId="343BD2C5" w14:textId="6D93992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FFB6BDC" w14:textId="0A86932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33203D26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6BF7713" w14:textId="780A461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elin Zhang et al</w:t>
            </w:r>
          </w:p>
        </w:tc>
        <w:tc>
          <w:tcPr>
            <w:tcW w:w="2410" w:type="dxa"/>
          </w:tcPr>
          <w:p w14:paraId="2040977C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9003AE6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A47FBFA" w14:textId="65F56CF8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169A8B20" w14:textId="307EF77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3AF019F0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p w14:paraId="270630F3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1D81448" w14:textId="45ADEFF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Vitami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1843" w:type="dxa"/>
          </w:tcPr>
          <w:p w14:paraId="14B6E0AB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vaseline</w:t>
            </w:r>
          </w:p>
          <w:p w14:paraId="198ED6D7" w14:textId="47B6C1B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7D4B0ED" w14:textId="3A60CF5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1ED649DE" w14:textId="683962E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mo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h</w:t>
            </w:r>
          </w:p>
        </w:tc>
        <w:tc>
          <w:tcPr>
            <w:tcW w:w="1843" w:type="dxa"/>
          </w:tcPr>
          <w:p w14:paraId="55943E20" w14:textId="060A5DC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7D5B9D74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6D6A761" w14:textId="200F1F0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Zhao et al</w:t>
            </w:r>
          </w:p>
        </w:tc>
        <w:tc>
          <w:tcPr>
            <w:tcW w:w="2410" w:type="dxa"/>
          </w:tcPr>
          <w:p w14:paraId="74CC8892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3E02682" w14:textId="4CCE333E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</w:tc>
        <w:tc>
          <w:tcPr>
            <w:tcW w:w="1134" w:type="dxa"/>
          </w:tcPr>
          <w:p w14:paraId="6931FCDA" w14:textId="7FC04E2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4C642DBB" w14:textId="38D4138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9" w:name="OLE_LINK107"/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  <w:bookmarkEnd w:id="49"/>
          </w:p>
        </w:tc>
        <w:tc>
          <w:tcPr>
            <w:tcW w:w="1134" w:type="dxa"/>
          </w:tcPr>
          <w:p w14:paraId="3DBE16CE" w14:textId="39C3C0A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407DADFC" w14:textId="25C2CBF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30886B86" w14:textId="3D17A1E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3392CE6E" w14:textId="25D6592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C91B863" w14:textId="7CB4625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23C608A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EB47622" w14:textId="79B49C3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uping Chen et al</w:t>
            </w:r>
          </w:p>
        </w:tc>
        <w:tc>
          <w:tcPr>
            <w:tcW w:w="2410" w:type="dxa"/>
          </w:tcPr>
          <w:p w14:paraId="712F9CA3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DE6CD88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</w:p>
          <w:p w14:paraId="2C24CE18" w14:textId="2C3FAC9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③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1B033D19" w14:textId="72CACC8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wen</w:t>
            </w:r>
          </w:p>
        </w:tc>
        <w:tc>
          <w:tcPr>
            <w:tcW w:w="1701" w:type="dxa"/>
          </w:tcPr>
          <w:p w14:paraId="0FAFB691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0B4BBDC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Isotretinoin</w:t>
            </w:r>
          </w:p>
          <w:p w14:paraId="664B9B68" w14:textId="3A3B4AC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EC3AC84" w14:textId="03161D8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000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Fluorouracil </w:t>
            </w:r>
          </w:p>
          <w:p w14:paraId="7D95CEE0" w14:textId="13BE357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1F13E08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ryotherapy</w:t>
            </w:r>
          </w:p>
          <w:p w14:paraId="772E6F5E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F6404D2" w14:textId="135A326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B735D10" w14:textId="0EE76E8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0858605D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F46C056" w14:textId="05EB4C5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uili Zhang et al</w:t>
            </w:r>
          </w:p>
        </w:tc>
        <w:tc>
          <w:tcPr>
            <w:tcW w:w="2410" w:type="dxa"/>
          </w:tcPr>
          <w:p w14:paraId="782EA1A6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FFC6021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000B187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584DA2FE" w14:textId="35A72BD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5F2CD400" w14:textId="77777777" w:rsidR="006E38A3" w:rsidRPr="002000A5" w:rsidRDefault="006E38A3" w:rsidP="006E38A3">
            <w:pPr>
              <w:rPr>
                <w:rFonts w:ascii="Times New Roman" w:hAnsi="Times New Roman" w:cs="Times New Roman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55CDE568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  <w:p w14:paraId="3572DEF0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86D3821" w14:textId="55A6C0F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0" w:name="OLE_LINK109"/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  <w:bookmarkEnd w:id="50"/>
          </w:p>
        </w:tc>
        <w:tc>
          <w:tcPr>
            <w:tcW w:w="1134" w:type="dxa"/>
          </w:tcPr>
          <w:p w14:paraId="12DF6FE9" w14:textId="2D3A042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0D50581" w14:textId="25BEEBD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2740E0C2" w14:textId="286996F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46B03336" w14:textId="75D1DDC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EFB4378" w14:textId="04EB2E9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6A0D7020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41757660" w14:textId="7815E76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1" w:name="_Hlk9913266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un Wang et al</w:t>
            </w:r>
          </w:p>
        </w:tc>
        <w:tc>
          <w:tcPr>
            <w:tcW w:w="2410" w:type="dxa"/>
          </w:tcPr>
          <w:p w14:paraId="29EE3709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32C22245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CA98E47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lastRenderedPageBreak/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524B0941" w14:textId="4FF8821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bookmarkStart w:id="52" w:name="OLE_LINK11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52"/>
          </w:p>
        </w:tc>
        <w:tc>
          <w:tcPr>
            <w:tcW w:w="1134" w:type="dxa"/>
          </w:tcPr>
          <w:p w14:paraId="23AEEE4A" w14:textId="11D32D4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0053A5DC" w14:textId="5C62F19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8F84109" w14:textId="5ADAE18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36E3B9EE" w14:textId="1A0BEB2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960BA1F" w14:textId="5649774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32171FD0" w14:textId="5B71FAD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6ED12F38" w14:textId="3EB1FE3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1520357D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20937456" w14:textId="56C3277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3" w:name="_Hlk99133325"/>
            <w:bookmarkEnd w:id="5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28Biao Zhang et al</w:t>
            </w:r>
          </w:p>
        </w:tc>
        <w:tc>
          <w:tcPr>
            <w:tcW w:w="2410" w:type="dxa"/>
          </w:tcPr>
          <w:p w14:paraId="10CEAAB0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376CB99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3E2D29F" w14:textId="07BF2F6D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3FB6ED43" w14:textId="62FAD23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5F030D31" w14:textId="1227FAE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67B8F276" w14:textId="0BC1EDB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3D3A91E0" w14:textId="29CA772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0AFB25A1" w14:textId="574ADB6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85B7AAF" w14:textId="6DD0DBE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5FDF5080" w14:textId="00904D8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502BAA7E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FB0C0F9" w14:textId="6D6A967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ao Zhang et al</w:t>
            </w:r>
          </w:p>
        </w:tc>
        <w:tc>
          <w:tcPr>
            <w:tcW w:w="2410" w:type="dxa"/>
          </w:tcPr>
          <w:p w14:paraId="629DE582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E7A8D1B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AE7CBA7" w14:textId="1E843FB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797C8C2C" w14:textId="2F2594A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01F836A1" w14:textId="22D1236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3A1A7144" w14:textId="11B1BE8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3780C28" w14:textId="6AE7054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4F7714D3" w14:textId="3BC3470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BF58209" w14:textId="4D8861F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666C8A2" w14:textId="0422D75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bookmarkEnd w:id="53"/>
      <w:tr w:rsidR="00581734" w:rsidRPr="002000A5" w14:paraId="25349338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6389418" w14:textId="306E586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iaoxia Liu et al</w:t>
            </w:r>
          </w:p>
        </w:tc>
        <w:tc>
          <w:tcPr>
            <w:tcW w:w="2410" w:type="dxa"/>
          </w:tcPr>
          <w:p w14:paraId="33961AE9" w14:textId="194D521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yperkeratotic papules</w:t>
            </w:r>
          </w:p>
        </w:tc>
        <w:tc>
          <w:tcPr>
            <w:tcW w:w="1134" w:type="dxa"/>
          </w:tcPr>
          <w:p w14:paraId="20932D58" w14:textId="40365B5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0254BD0D" w14:textId="642C47A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493F547F" w14:textId="11C5FC82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D996993" w14:textId="7374C01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2173F349" w14:textId="60FA53C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7E351515" w14:textId="7E6BD07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8490AE9" w14:textId="0929CF7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179CE402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D008782" w14:textId="4296885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Zhu et al</w:t>
            </w:r>
          </w:p>
        </w:tc>
        <w:tc>
          <w:tcPr>
            <w:tcW w:w="2410" w:type="dxa"/>
          </w:tcPr>
          <w:p w14:paraId="776888B6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05199B8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485B80F5" w14:textId="5582D50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796F2538" w14:textId="355FBE4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46C72A57" w14:textId="77777777" w:rsidR="006E38A3" w:rsidRPr="002000A5" w:rsidRDefault="006E38A3" w:rsidP="006E38A3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p w14:paraId="017B5BF5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7F3DCF7" w14:textId="1CFA99A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170C0E1" w14:textId="3514B144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4" w:name="OLE_LINK119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tinoin Ointment </w:t>
            </w:r>
            <w:bookmarkEnd w:id="54"/>
          </w:p>
        </w:tc>
        <w:tc>
          <w:tcPr>
            <w:tcW w:w="1559" w:type="dxa"/>
          </w:tcPr>
          <w:p w14:paraId="7DA446B6" w14:textId="55493F0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461BC921" w14:textId="634E45EB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month</w:t>
            </w:r>
          </w:p>
        </w:tc>
        <w:tc>
          <w:tcPr>
            <w:tcW w:w="1843" w:type="dxa"/>
          </w:tcPr>
          <w:p w14:paraId="22399F31" w14:textId="56BB3EC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4705FB5A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8E3E5F5" w14:textId="2694F96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uangcheng Gao et al</w:t>
            </w:r>
          </w:p>
        </w:tc>
        <w:tc>
          <w:tcPr>
            <w:tcW w:w="2410" w:type="dxa"/>
          </w:tcPr>
          <w:p w14:paraId="482F8FB0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BC28FF2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</w:p>
          <w:p w14:paraId="59F9E1E9" w14:textId="018AAA78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tumors</w:t>
            </w:r>
          </w:p>
        </w:tc>
        <w:tc>
          <w:tcPr>
            <w:tcW w:w="1134" w:type="dxa"/>
          </w:tcPr>
          <w:p w14:paraId="58C36019" w14:textId="77777777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  <w:p w14:paraId="625C95DD" w14:textId="34BA5B46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al metastasis</w:t>
            </w:r>
          </w:p>
        </w:tc>
        <w:tc>
          <w:tcPr>
            <w:tcW w:w="1701" w:type="dxa"/>
          </w:tcPr>
          <w:p w14:paraId="73C94E82" w14:textId="06199D1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14EE208C" w14:textId="3E8C9AB3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0E63457F" w14:textId="442F46B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16DDA2D" w14:textId="2DAE42D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peration</w:t>
            </w:r>
          </w:p>
        </w:tc>
        <w:tc>
          <w:tcPr>
            <w:tcW w:w="1134" w:type="dxa"/>
          </w:tcPr>
          <w:p w14:paraId="1B82409D" w14:textId="6AC4A47F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1843" w:type="dxa"/>
          </w:tcPr>
          <w:p w14:paraId="3E57BD4D" w14:textId="2028830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eath</w:t>
            </w:r>
          </w:p>
        </w:tc>
      </w:tr>
      <w:tr w:rsidR="00581734" w:rsidRPr="002000A5" w14:paraId="2B6B2C58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4B88975E" w14:textId="07F90240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uan Lu et al</w:t>
            </w:r>
          </w:p>
        </w:tc>
        <w:tc>
          <w:tcPr>
            <w:tcW w:w="2410" w:type="dxa"/>
          </w:tcPr>
          <w:p w14:paraId="3338C68E" w14:textId="77777777" w:rsidR="006E38A3" w:rsidRPr="002000A5" w:rsidRDefault="006E38A3" w:rsidP="006E38A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4260EC1" w14:textId="77777777" w:rsidR="006E38A3" w:rsidRPr="002000A5" w:rsidRDefault="006E38A3" w:rsidP="006E38A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223CBA9" w14:textId="6310BB6E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4248FC6B" w14:textId="5EACFBD9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7E666205" w14:textId="5C3F6C6A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5086F8A" w14:textId="082F108D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FABAC5E" w14:textId="109AB63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68006491" w14:textId="1A4DDA71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A10A945" w14:textId="37C1CED5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21F0762" w14:textId="21289A8C" w:rsidR="006E38A3" w:rsidRPr="002000A5" w:rsidRDefault="006E38A3" w:rsidP="006E38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2000A5" w:rsidRPr="002000A5" w14:paraId="06E833EA" w14:textId="06CD33E2" w:rsidTr="00581734">
        <w:tc>
          <w:tcPr>
            <w:tcW w:w="1696" w:type="dxa"/>
          </w:tcPr>
          <w:p w14:paraId="79C6E592" w14:textId="56CA35CB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n Wei et al</w:t>
            </w:r>
          </w:p>
        </w:tc>
        <w:tc>
          <w:tcPr>
            <w:tcW w:w="2410" w:type="dxa"/>
          </w:tcPr>
          <w:p w14:paraId="4EC2330B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B2D135A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B4C1BD1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5E61FA56" w14:textId="11D3FCA4" w:rsidR="002000A5" w:rsidRPr="002000A5" w:rsidRDefault="002000A5" w:rsidP="002000A5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6FCDAF73" w14:textId="0C8FDFA5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40D0B26F" w14:textId="06837C09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15A1621" w14:textId="7D3A167E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80FC69C" w14:textId="387DECF0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59" w:type="dxa"/>
          </w:tcPr>
          <w:p w14:paraId="51F7951E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peration</w:t>
            </w:r>
          </w:p>
          <w:p w14:paraId="30430140" w14:textId="2220894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5" w:name="OLE_LINK118"/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diotherapy</w:t>
            </w:r>
            <w:bookmarkEnd w:id="55"/>
          </w:p>
        </w:tc>
        <w:tc>
          <w:tcPr>
            <w:tcW w:w="1134" w:type="dxa"/>
          </w:tcPr>
          <w:p w14:paraId="1593BF08" w14:textId="553E1E90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843" w:type="dxa"/>
          </w:tcPr>
          <w:p w14:paraId="60145405" w14:textId="4B274AA3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1985" w:type="dxa"/>
          </w:tcPr>
          <w:p w14:paraId="094C101E" w14:textId="5999D302" w:rsidR="002000A5" w:rsidRPr="002000A5" w:rsidRDefault="002000A5" w:rsidP="002000A5">
            <w:pPr>
              <w:rPr>
                <w:rFonts w:hint="eastAsia"/>
              </w:rPr>
            </w:pPr>
          </w:p>
        </w:tc>
      </w:tr>
      <w:tr w:rsidR="002000A5" w:rsidRPr="002000A5" w14:paraId="5CB3A19C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1BE8EB8" w14:textId="633C8947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iao Zhang et al</w:t>
            </w:r>
          </w:p>
        </w:tc>
        <w:tc>
          <w:tcPr>
            <w:tcW w:w="2410" w:type="dxa"/>
          </w:tcPr>
          <w:p w14:paraId="4AF5A853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D475CEE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7676053A" w14:textId="45C4FC10" w:rsidR="002000A5" w:rsidRPr="002000A5" w:rsidRDefault="002000A5" w:rsidP="002000A5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28B380DA" w14:textId="3106D757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0962EB90" w14:textId="6E80032A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32F3A7EA" w14:textId="400644F0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</w:tc>
        <w:tc>
          <w:tcPr>
            <w:tcW w:w="1843" w:type="dxa"/>
          </w:tcPr>
          <w:p w14:paraId="487D831D" w14:textId="4B8F8D91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21BD7D7" w14:textId="5D36E07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1340096" w14:textId="1D4E51E8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53075E25" w14:textId="60A903DA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2000A5" w:rsidRPr="002000A5" w14:paraId="1A12209C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7120C1F" w14:textId="4F05A27A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ao Zhang et al</w:t>
            </w:r>
          </w:p>
        </w:tc>
        <w:tc>
          <w:tcPr>
            <w:tcW w:w="2410" w:type="dxa"/>
          </w:tcPr>
          <w:p w14:paraId="26370BD2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8CD478A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3A67E691" w14:textId="663E4136" w:rsidR="002000A5" w:rsidRPr="002000A5" w:rsidRDefault="002000A5" w:rsidP="002000A5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3F051255" w14:textId="7D58AAC7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409D0F8F" w14:textId="4D9C7F4A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646AC221" w14:textId="07CC2269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6EA65C61" w14:textId="3D50D888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7F32E0C2" w14:textId="618FB0B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DE5657D" w14:textId="607A8DF4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47365B8" w14:textId="58A4BC0E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2000A5" w:rsidRPr="002000A5" w14:paraId="5CE570DE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97D8DDB" w14:textId="441B792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iqun Jiang et al</w:t>
            </w:r>
          </w:p>
        </w:tc>
        <w:tc>
          <w:tcPr>
            <w:tcW w:w="2410" w:type="dxa"/>
          </w:tcPr>
          <w:p w14:paraId="34750472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8384A88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728FF0F6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30B7CF7E" w14:textId="171BF7FE" w:rsidR="002000A5" w:rsidRPr="002000A5" w:rsidRDefault="002000A5" w:rsidP="002000A5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169FF2D0" w14:textId="27059109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1132C778" w14:textId="1B99BDD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41AF905" w14:textId="7415BEF1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bookmarkStart w:id="56" w:name="OLE_LINK129"/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  <w:bookmarkEnd w:id="56"/>
          </w:p>
        </w:tc>
        <w:tc>
          <w:tcPr>
            <w:tcW w:w="1843" w:type="dxa"/>
          </w:tcPr>
          <w:p w14:paraId="79D01805" w14:textId="014B26D4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3F36648A" w14:textId="3B1D4F7C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adiotherapy</w:t>
            </w:r>
          </w:p>
        </w:tc>
        <w:tc>
          <w:tcPr>
            <w:tcW w:w="1134" w:type="dxa"/>
          </w:tcPr>
          <w:p w14:paraId="24BBCB31" w14:textId="6E7F11ED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hs</w:t>
            </w:r>
          </w:p>
        </w:tc>
        <w:tc>
          <w:tcPr>
            <w:tcW w:w="1843" w:type="dxa"/>
          </w:tcPr>
          <w:p w14:paraId="536ECE19" w14:textId="1BDF9A26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2000A5" w:rsidRPr="002000A5" w14:paraId="42C429B5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206CAB86" w14:textId="6247808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Lingang Liu et al</w:t>
            </w:r>
          </w:p>
        </w:tc>
        <w:tc>
          <w:tcPr>
            <w:tcW w:w="2410" w:type="dxa"/>
          </w:tcPr>
          <w:p w14:paraId="7E07E399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3FCF373" w14:textId="0FB35DAB" w:rsidR="002000A5" w:rsidRPr="002000A5" w:rsidRDefault="002000A5" w:rsidP="002000A5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</w:tc>
        <w:tc>
          <w:tcPr>
            <w:tcW w:w="1134" w:type="dxa"/>
          </w:tcPr>
          <w:p w14:paraId="1A1425FF" w14:textId="6F1D30FA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1202695A" w14:textId="4DECC814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019060A4" w14:textId="0FC47844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AD816DF" w14:textId="7F4689BD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bookmarkStart w:id="57" w:name="OLE_LINK12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tinoin Ointment </w:t>
            </w:r>
            <w:bookmarkEnd w:id="57"/>
          </w:p>
        </w:tc>
        <w:tc>
          <w:tcPr>
            <w:tcW w:w="1559" w:type="dxa"/>
          </w:tcPr>
          <w:p w14:paraId="6EF231B1" w14:textId="501F0AF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C693FFC" w14:textId="51F4E146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4CC87F30" w14:textId="3A732D12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0FF8D6A3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3F0DAD6" w14:textId="33FED6A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ua Du et al</w:t>
            </w:r>
          </w:p>
        </w:tc>
        <w:tc>
          <w:tcPr>
            <w:tcW w:w="2410" w:type="dxa"/>
          </w:tcPr>
          <w:p w14:paraId="443EB2E9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7A083CE6" w14:textId="346267E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</w:p>
        </w:tc>
        <w:tc>
          <w:tcPr>
            <w:tcW w:w="1134" w:type="dxa"/>
          </w:tcPr>
          <w:p w14:paraId="291538D2" w14:textId="7D0CA29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2778B35B" w14:textId="56C04E0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E318E1B" w14:textId="7121552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Vitami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AD</w:t>
            </w:r>
          </w:p>
        </w:tc>
        <w:tc>
          <w:tcPr>
            <w:tcW w:w="1843" w:type="dxa"/>
          </w:tcPr>
          <w:p w14:paraId="0B7648E6" w14:textId="750AADB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8" w:name="OLE_LINK42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% unguentum acidi salicylici</w:t>
            </w:r>
          </w:p>
          <w:bookmarkEnd w:id="58"/>
          <w:p w14:paraId="3E257607" w14:textId="7123CD8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5% Urea Ointment </w:t>
            </w:r>
          </w:p>
        </w:tc>
        <w:tc>
          <w:tcPr>
            <w:tcW w:w="1559" w:type="dxa"/>
          </w:tcPr>
          <w:p w14:paraId="3E2DCAAD" w14:textId="46B7707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4635413" w14:textId="63B0F91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ths</w:t>
            </w:r>
          </w:p>
        </w:tc>
        <w:tc>
          <w:tcPr>
            <w:tcW w:w="1843" w:type="dxa"/>
          </w:tcPr>
          <w:p w14:paraId="7DC52A68" w14:textId="6866D70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inizing lesions improved</w:t>
            </w:r>
          </w:p>
        </w:tc>
      </w:tr>
      <w:tr w:rsidR="00581734" w:rsidRPr="002000A5" w14:paraId="0D31285D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84EF29F" w14:textId="2B4D07A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haoping Yang et al</w:t>
            </w:r>
          </w:p>
        </w:tc>
        <w:tc>
          <w:tcPr>
            <w:tcW w:w="2410" w:type="dxa"/>
          </w:tcPr>
          <w:p w14:paraId="00144304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45B94A5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67BE9B92" w14:textId="37C0FCC6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166319C4" w14:textId="7D4C804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4A6E9E59" w14:textId="77777777" w:rsidR="002000A5" w:rsidRPr="002000A5" w:rsidRDefault="002000A5" w:rsidP="002000A5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9" w:name="OLE_LINK136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bookmarkEnd w:id="59"/>
          <w:p w14:paraId="07C49FF2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2E032FE" w14:textId="4F44E36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E111C5B" w14:textId="096A6A9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0.1% </w:t>
            </w:r>
            <w:bookmarkStart w:id="60" w:name="OLE_LINK122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tinoin Ointment </w:t>
            </w:r>
            <w:bookmarkEnd w:id="60"/>
          </w:p>
        </w:tc>
        <w:tc>
          <w:tcPr>
            <w:tcW w:w="1559" w:type="dxa"/>
          </w:tcPr>
          <w:p w14:paraId="1179A00F" w14:textId="2714A73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33CED0CA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1FE207E" w14:textId="6C84845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13FD108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1E6402B" w14:textId="02CC9AF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ao Huang et al</w:t>
            </w:r>
          </w:p>
        </w:tc>
        <w:tc>
          <w:tcPr>
            <w:tcW w:w="2410" w:type="dxa"/>
          </w:tcPr>
          <w:p w14:paraId="712337F2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1" w:name="OLE_LINK123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F262244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bookmarkEnd w:id="61"/>
          <w:p w14:paraId="24FD8583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lastRenderedPageBreak/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69388DEC" w14:textId="2CF7C15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3FC22A8F" w14:textId="77777777" w:rsidR="002000A5" w:rsidRPr="002000A5" w:rsidRDefault="002000A5" w:rsidP="002000A5">
            <w:pPr>
              <w:rPr>
                <w:rFonts w:ascii="Times New Roman" w:hAnsi="Times New Roman" w:cs="Times New Roman"/>
                <w:szCs w:val="21"/>
              </w:rPr>
            </w:pPr>
            <w:bookmarkStart w:id="62" w:name="OLE_LINK96"/>
            <w:r w:rsidRPr="002000A5">
              <w:rPr>
                <w:rFonts w:ascii="Cambria Math" w:hAnsi="Cambria Math" w:cs="Cambria Math"/>
                <w:sz w:val="21"/>
                <w:szCs w:val="21"/>
              </w:rPr>
              <w:lastRenderedPageBreak/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16E77410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  <w:bookmarkEnd w:id="62"/>
          <w:p w14:paraId="39A97F4C" w14:textId="6545BF2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1AFDE65" w14:textId="1EB8646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No</w:t>
            </w:r>
          </w:p>
        </w:tc>
        <w:tc>
          <w:tcPr>
            <w:tcW w:w="1134" w:type="dxa"/>
          </w:tcPr>
          <w:p w14:paraId="36855FA0" w14:textId="7E6E249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35B24EDF" w14:textId="48DF5DA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3" w:name="OLE_LINK13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tinoin Ointment</w:t>
            </w:r>
            <w:bookmarkEnd w:id="6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559" w:type="dxa"/>
          </w:tcPr>
          <w:p w14:paraId="65566812" w14:textId="57C7FFF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h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operation</w:t>
            </w:r>
          </w:p>
          <w:p w14:paraId="1488A15F" w14:textId="0C625E6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DT</w:t>
            </w:r>
          </w:p>
        </w:tc>
        <w:tc>
          <w:tcPr>
            <w:tcW w:w="1134" w:type="dxa"/>
          </w:tcPr>
          <w:p w14:paraId="69349E74" w14:textId="43A4B4B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year</w:t>
            </w:r>
          </w:p>
        </w:tc>
        <w:tc>
          <w:tcPr>
            <w:tcW w:w="1843" w:type="dxa"/>
          </w:tcPr>
          <w:p w14:paraId="260F3050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inizing lesions improved</w:t>
            </w:r>
          </w:p>
          <w:p w14:paraId="58A3839D" w14:textId="2FBD406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subsided</w:t>
            </w:r>
          </w:p>
        </w:tc>
      </w:tr>
      <w:tr w:rsidR="00581734" w:rsidRPr="002000A5" w14:paraId="1E57819A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E6FD37F" w14:textId="7F0A9CF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4" w:name="_Hlk99136137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ongying Sun et al</w:t>
            </w:r>
          </w:p>
        </w:tc>
        <w:tc>
          <w:tcPr>
            <w:tcW w:w="2410" w:type="dxa"/>
          </w:tcPr>
          <w:p w14:paraId="703ECFC6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311A1C7" w14:textId="409CC8C2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</w:tc>
        <w:tc>
          <w:tcPr>
            <w:tcW w:w="1134" w:type="dxa"/>
          </w:tcPr>
          <w:p w14:paraId="667825D5" w14:textId="6D5F1C7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03455FE8" w14:textId="260213E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2A5054B7" w14:textId="2F4591E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66CEBF61" w14:textId="223137A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2490D058" w14:textId="6E7E29E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476A25E8" w14:textId="2519440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62958D38" w14:textId="3DE4ACF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bookmarkEnd w:id="64"/>
      <w:tr w:rsidR="00581734" w:rsidRPr="002000A5" w14:paraId="34570E32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1E13A5C6" w14:textId="482D170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ongxia Dai et al</w:t>
            </w:r>
          </w:p>
        </w:tc>
        <w:tc>
          <w:tcPr>
            <w:tcW w:w="2410" w:type="dxa"/>
          </w:tcPr>
          <w:p w14:paraId="2A9168B5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72CB5293" w14:textId="6A2A4E8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Cambria Math" w:hAnsi="Cambria Math" w:cs="Cambria Math" w:hint="eastAsia"/>
                <w:color w:val="000000"/>
                <w:sz w:val="21"/>
                <w:szCs w:val="21"/>
                <w:shd w:val="clear" w:color="auto" w:fill="FFFFFF"/>
              </w:rPr>
              <w:t>tumors</w:t>
            </w:r>
          </w:p>
        </w:tc>
        <w:tc>
          <w:tcPr>
            <w:tcW w:w="1134" w:type="dxa"/>
          </w:tcPr>
          <w:p w14:paraId="7D2BD3B3" w14:textId="7325356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wen</w:t>
            </w:r>
          </w:p>
        </w:tc>
        <w:tc>
          <w:tcPr>
            <w:tcW w:w="1701" w:type="dxa"/>
          </w:tcPr>
          <w:p w14:paraId="31DD6872" w14:textId="40DA133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15657570" w14:textId="02F0E31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843" w:type="dxa"/>
          </w:tcPr>
          <w:p w14:paraId="70570374" w14:textId="020F3DF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Imiquimed cream</w:t>
            </w:r>
          </w:p>
        </w:tc>
        <w:tc>
          <w:tcPr>
            <w:tcW w:w="1559" w:type="dxa"/>
          </w:tcPr>
          <w:p w14:paraId="552C7B11" w14:textId="54766B8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17BEE6D5" w14:textId="18ADB44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1843" w:type="dxa"/>
          </w:tcPr>
          <w:p w14:paraId="267A13D1" w14:textId="72930D2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lesions improved</w:t>
            </w:r>
          </w:p>
        </w:tc>
      </w:tr>
      <w:tr w:rsidR="00581734" w:rsidRPr="002000A5" w14:paraId="44A43006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AC862C4" w14:textId="78C5A75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5" w:name="_Hlk99138175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Limin Li et al</w:t>
            </w:r>
          </w:p>
        </w:tc>
        <w:tc>
          <w:tcPr>
            <w:tcW w:w="2410" w:type="dxa"/>
          </w:tcPr>
          <w:p w14:paraId="299D1A63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B0A15AB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1CEE0276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4481C16F" w14:textId="71E12B5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40E69D0F" w14:textId="1C85632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16775F2F" w14:textId="37E2392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6A242B34" w14:textId="2A15F76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089A532B" w14:textId="27C1262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237553F7" w14:textId="37E06F3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4AE34412" w14:textId="3816954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6722FF2C" w14:textId="55697C8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bookmarkEnd w:id="65"/>
      <w:tr w:rsidR="00581734" w:rsidRPr="002000A5" w14:paraId="60E2BDBC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9D32560" w14:textId="4C6C480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li He et al</w:t>
            </w:r>
          </w:p>
        </w:tc>
        <w:tc>
          <w:tcPr>
            <w:tcW w:w="2410" w:type="dxa"/>
          </w:tcPr>
          <w:p w14:paraId="1CC6E86A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15CEF404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644DD3DA" w14:textId="5F057F96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18C53554" w14:textId="2AB6E21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04EE74F1" w14:textId="55EB7F2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609B96E7" w14:textId="467B0F1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4BF90F62" w14:textId="79FF614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2CCFF8EC" w14:textId="55433B1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12A5FE76" w14:textId="0F3F46B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18D32CD" w14:textId="09888E0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223BC0E6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595B846" w14:textId="2018634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ucheng Huang et al</w:t>
            </w:r>
          </w:p>
        </w:tc>
        <w:tc>
          <w:tcPr>
            <w:tcW w:w="2410" w:type="dxa"/>
          </w:tcPr>
          <w:p w14:paraId="242F0452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BCB539D" w14:textId="3AC57CF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</w:p>
        </w:tc>
        <w:tc>
          <w:tcPr>
            <w:tcW w:w="1134" w:type="dxa"/>
          </w:tcPr>
          <w:p w14:paraId="12535D05" w14:textId="450C572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32B55351" w14:textId="4A12718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23243806" w14:textId="710868A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6" w:name="OLE_LINK127"/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  <w:bookmarkEnd w:id="66"/>
          </w:p>
        </w:tc>
        <w:tc>
          <w:tcPr>
            <w:tcW w:w="1843" w:type="dxa"/>
          </w:tcPr>
          <w:p w14:paraId="3F86024A" w14:textId="3EAA4B6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312AEFF" w14:textId="261BFAE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C95321B" w14:textId="000BF7A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th</w:t>
            </w:r>
          </w:p>
        </w:tc>
        <w:tc>
          <w:tcPr>
            <w:tcW w:w="1843" w:type="dxa"/>
          </w:tcPr>
          <w:p w14:paraId="4ED02582" w14:textId="2083E10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2000A5" w:rsidRPr="002000A5" w14:paraId="7BCFE149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498F7D7D" w14:textId="62A4CF30" w:rsidR="002000A5" w:rsidRPr="002000A5" w:rsidRDefault="002000A5" w:rsidP="002000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. M Hanjani et al</w:t>
            </w:r>
          </w:p>
        </w:tc>
        <w:tc>
          <w:tcPr>
            <w:tcW w:w="2410" w:type="dxa"/>
          </w:tcPr>
          <w:p w14:paraId="43B3594F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27610DA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0CE0033" w14:textId="16715D48" w:rsidR="002000A5" w:rsidRPr="002000A5" w:rsidRDefault="002000A5" w:rsidP="002000A5">
            <w:pPr>
              <w:spacing w:line="360" w:lineRule="auto"/>
              <w:rPr>
                <w:rFonts w:ascii="Cambria Math" w:hAnsi="Cambria Math" w:cs="Cambria Math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ees' lines in nails</w:t>
            </w:r>
          </w:p>
        </w:tc>
        <w:tc>
          <w:tcPr>
            <w:tcW w:w="1134" w:type="dxa"/>
          </w:tcPr>
          <w:p w14:paraId="19EA6B90" w14:textId="16143DB8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512D2E48" w14:textId="219075E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4D55581F" w14:textId="3E086315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5E22808A" w14:textId="62CDE4A2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6CAA21D2" w14:textId="0FC90A0C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55E06083" w14:textId="2E93371E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1BE358BC" w14:textId="60B63BAF" w:rsidR="002000A5" w:rsidRPr="002000A5" w:rsidRDefault="002000A5" w:rsidP="002000A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</w:tr>
      <w:tr w:rsidR="00581734" w:rsidRPr="002000A5" w14:paraId="3E9FBD11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963F4C5" w14:textId="00656B7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hunguang Tong et al</w:t>
            </w:r>
          </w:p>
        </w:tc>
        <w:tc>
          <w:tcPr>
            <w:tcW w:w="2410" w:type="dxa"/>
          </w:tcPr>
          <w:p w14:paraId="52304F5B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7" w:name="OLE_LINK128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2613CF0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76B85BA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p w14:paraId="3AB212C4" w14:textId="42F5EF6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lastRenderedPageBreak/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  <w:bookmarkEnd w:id="67"/>
          </w:p>
        </w:tc>
        <w:tc>
          <w:tcPr>
            <w:tcW w:w="1134" w:type="dxa"/>
          </w:tcPr>
          <w:p w14:paraId="5C86C3F1" w14:textId="057797D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B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44F94F64" w14:textId="3A57AEB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dimercaptopropyl sulfonate</w:t>
            </w:r>
          </w:p>
        </w:tc>
        <w:tc>
          <w:tcPr>
            <w:tcW w:w="1134" w:type="dxa"/>
          </w:tcPr>
          <w:p w14:paraId="3917CD1E" w14:textId="7ED4042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6124C632" w14:textId="476A20C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B3412CA" w14:textId="314FE56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operation</w:t>
            </w:r>
          </w:p>
          <w:p w14:paraId="37C1851B" w14:textId="77777777" w:rsidR="002000A5" w:rsidRPr="002000A5" w:rsidRDefault="002000A5" w:rsidP="002000A5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8" w:name="OLE_LINK146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ryotherapy</w:t>
            </w:r>
          </w:p>
          <w:bookmarkEnd w:id="68"/>
          <w:p w14:paraId="5AD4653F" w14:textId="79004A6C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4194A38" w14:textId="0E585AE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th</w:t>
            </w:r>
          </w:p>
        </w:tc>
        <w:tc>
          <w:tcPr>
            <w:tcW w:w="1843" w:type="dxa"/>
          </w:tcPr>
          <w:p w14:paraId="213D101C" w14:textId="3416F8D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in lesions improved</w:t>
            </w:r>
          </w:p>
        </w:tc>
      </w:tr>
      <w:tr w:rsidR="00581734" w:rsidRPr="002000A5" w14:paraId="3E62EFCF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1125062D" w14:textId="2554263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Renqi Lu et al</w:t>
            </w:r>
          </w:p>
        </w:tc>
        <w:tc>
          <w:tcPr>
            <w:tcW w:w="2410" w:type="dxa"/>
          </w:tcPr>
          <w:p w14:paraId="55F67C9D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C1780F4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46AAD62" w14:textId="25309C3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1B8A7BEB" w14:textId="5808901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3F19FBE1" w14:textId="25162ED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AC0AEC1" w14:textId="22E0245C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9" w:name="OLE_LINK132"/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  <w:bookmarkEnd w:id="69"/>
          </w:p>
        </w:tc>
        <w:tc>
          <w:tcPr>
            <w:tcW w:w="1843" w:type="dxa"/>
          </w:tcPr>
          <w:p w14:paraId="3CFCE76C" w14:textId="3341CFB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4D46F4BF" w14:textId="6BE90EDD" w:rsidR="002000A5" w:rsidRPr="002000A5" w:rsidRDefault="002000A5" w:rsidP="00200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17D4BF31" w14:textId="69F316B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months</w:t>
            </w:r>
          </w:p>
        </w:tc>
        <w:tc>
          <w:tcPr>
            <w:tcW w:w="1843" w:type="dxa"/>
          </w:tcPr>
          <w:p w14:paraId="36282D69" w14:textId="0E229A8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inizing and pigmentation lesions improved</w:t>
            </w:r>
          </w:p>
        </w:tc>
      </w:tr>
      <w:tr w:rsidR="00581734" w:rsidRPr="002000A5" w14:paraId="498190AF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496A9CB" w14:textId="5C179E3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0" w:name="_Hlk99138873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henlu Li et al</w:t>
            </w:r>
          </w:p>
        </w:tc>
        <w:tc>
          <w:tcPr>
            <w:tcW w:w="2410" w:type="dxa"/>
          </w:tcPr>
          <w:p w14:paraId="25E6F6D1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8978772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2FCC988" w14:textId="583A992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46CC38C1" w14:textId="5B8D51D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616B94E7" w14:textId="736C18E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23AA0F7E" w14:textId="1504BBA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4E212446" w14:textId="719FA5D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6879608D" w14:textId="14AA47C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3239B509" w14:textId="639178E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379FA3C" w14:textId="5ED7682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bookmarkEnd w:id="70"/>
      <w:tr w:rsidR="00581734" w:rsidRPr="002000A5" w14:paraId="03D27B2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A986EF5" w14:textId="14D1F3A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Zhenlu Li et al</w:t>
            </w:r>
          </w:p>
        </w:tc>
        <w:tc>
          <w:tcPr>
            <w:tcW w:w="2410" w:type="dxa"/>
          </w:tcPr>
          <w:p w14:paraId="1DDF779A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0FC05DF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14E55744" w14:textId="7F79F4F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3D519043" w14:textId="6E98C3B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CC</w:t>
            </w:r>
          </w:p>
        </w:tc>
        <w:tc>
          <w:tcPr>
            <w:tcW w:w="1701" w:type="dxa"/>
          </w:tcPr>
          <w:p w14:paraId="61849CD4" w14:textId="57B624B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7D183BE5" w14:textId="2EF48C4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5BEAD10" w14:textId="2231B63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1F0215CE" w14:textId="7DAEF73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1" w:name="OLE_LINK145"/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radiotherapy</w:t>
            </w:r>
            <w:bookmarkEnd w:id="71"/>
          </w:p>
        </w:tc>
        <w:tc>
          <w:tcPr>
            <w:tcW w:w="1134" w:type="dxa"/>
          </w:tcPr>
          <w:p w14:paraId="1F5FABFC" w14:textId="5417F11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years</w:t>
            </w:r>
          </w:p>
        </w:tc>
        <w:tc>
          <w:tcPr>
            <w:tcW w:w="1843" w:type="dxa"/>
          </w:tcPr>
          <w:p w14:paraId="2E0B5541" w14:textId="19E1F7B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mors subsided</w:t>
            </w:r>
          </w:p>
        </w:tc>
      </w:tr>
      <w:tr w:rsidR="00581734" w:rsidRPr="002000A5" w14:paraId="447195F8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CCB4728" w14:textId="203867C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hui Chen et al</w:t>
            </w:r>
          </w:p>
        </w:tc>
        <w:tc>
          <w:tcPr>
            <w:tcW w:w="2410" w:type="dxa"/>
          </w:tcPr>
          <w:p w14:paraId="10CD26BD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2953E705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D75A804" w14:textId="2EB12FCE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05BB7D2B" w14:textId="3494C11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7B294B4A" w14:textId="7BEABF4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04BD9AB0" w14:textId="7FF7D27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2" w:name="OLE_LINK134"/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  <w:bookmarkEnd w:id="72"/>
          </w:p>
        </w:tc>
        <w:tc>
          <w:tcPr>
            <w:tcW w:w="1843" w:type="dxa"/>
          </w:tcPr>
          <w:p w14:paraId="78E41106" w14:textId="19C6285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3" w:name="OLE_LINK142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tinoin Ointment</w:t>
            </w:r>
            <w:bookmarkEnd w:id="73"/>
          </w:p>
        </w:tc>
        <w:tc>
          <w:tcPr>
            <w:tcW w:w="1559" w:type="dxa"/>
          </w:tcPr>
          <w:p w14:paraId="606E1122" w14:textId="3F543FC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134" w:type="dxa"/>
          </w:tcPr>
          <w:p w14:paraId="54E19966" w14:textId="4524D9D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onth</w:t>
            </w:r>
          </w:p>
        </w:tc>
        <w:tc>
          <w:tcPr>
            <w:tcW w:w="1843" w:type="dxa"/>
          </w:tcPr>
          <w:p w14:paraId="79942C3A" w14:textId="0E0BE36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ki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lesions improved</w:t>
            </w:r>
          </w:p>
        </w:tc>
      </w:tr>
      <w:tr w:rsidR="00581734" w:rsidRPr="002000A5" w14:paraId="0236A26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4933052" w14:textId="7B78F28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angan Zhang et al</w:t>
            </w:r>
          </w:p>
        </w:tc>
        <w:tc>
          <w:tcPr>
            <w:tcW w:w="2410" w:type="dxa"/>
          </w:tcPr>
          <w:p w14:paraId="0A4BDDAB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4" w:name="OLE_LINK135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1B83A48B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44C1D8C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  <w:bookmarkEnd w:id="74"/>
          <w:p w14:paraId="2DB1A2D7" w14:textId="17164E6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12C0DEE9" w14:textId="13EF025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</w:tc>
        <w:tc>
          <w:tcPr>
            <w:tcW w:w="1701" w:type="dxa"/>
          </w:tcPr>
          <w:p w14:paraId="2A3C24CB" w14:textId="20FA8A4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C344B18" w14:textId="4089FEB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itretin Capsules</w:t>
            </w:r>
          </w:p>
        </w:tc>
        <w:tc>
          <w:tcPr>
            <w:tcW w:w="1843" w:type="dxa"/>
          </w:tcPr>
          <w:p w14:paraId="4D317EE8" w14:textId="5826A4E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7EDE640B" w14:textId="357CBDD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operation</w:t>
            </w:r>
          </w:p>
        </w:tc>
        <w:tc>
          <w:tcPr>
            <w:tcW w:w="1134" w:type="dxa"/>
          </w:tcPr>
          <w:p w14:paraId="7D94C653" w14:textId="4E29590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843" w:type="dxa"/>
          </w:tcPr>
          <w:p w14:paraId="34B0EB10" w14:textId="120E98C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K </w:t>
            </w:r>
          </w:p>
        </w:tc>
      </w:tr>
      <w:tr w:rsidR="00581734" w:rsidRPr="002000A5" w14:paraId="57850C48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500F7E1" w14:textId="5234445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ingqing Cao et al</w:t>
            </w:r>
          </w:p>
        </w:tc>
        <w:tc>
          <w:tcPr>
            <w:tcW w:w="2410" w:type="dxa"/>
          </w:tcPr>
          <w:p w14:paraId="64D4FA8E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99CF9A5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11321789" w14:textId="11EE7B62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4582CC82" w14:textId="4AF9020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No</w:t>
            </w:r>
          </w:p>
          <w:p w14:paraId="49BD8DFE" w14:textId="1B45171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C002888" w14:textId="77777777" w:rsidR="002000A5" w:rsidRPr="002000A5" w:rsidRDefault="002000A5" w:rsidP="002000A5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5" w:name="OLE_LINK139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bookmarkEnd w:id="75"/>
          <w:p w14:paraId="501F7599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7FD32D0" w14:textId="2B4EC7D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7931627" w14:textId="0D9D8EF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olytics</w:t>
            </w:r>
          </w:p>
        </w:tc>
        <w:tc>
          <w:tcPr>
            <w:tcW w:w="1559" w:type="dxa"/>
          </w:tcPr>
          <w:p w14:paraId="00C59FAD" w14:textId="0CD5562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0B9C00D" w14:textId="2E3EC75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388B6A98" w14:textId="1A962B6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ki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lesions improved</w:t>
            </w:r>
          </w:p>
        </w:tc>
      </w:tr>
      <w:tr w:rsidR="00581734" w:rsidRPr="002000A5" w14:paraId="3D9EEF8E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2634FAE7" w14:textId="19604FC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Xueli Fan et al</w:t>
            </w:r>
          </w:p>
        </w:tc>
        <w:tc>
          <w:tcPr>
            <w:tcW w:w="2410" w:type="dxa"/>
          </w:tcPr>
          <w:p w14:paraId="3CD50B61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4225989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598A341A" w14:textId="44D1B9A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lastRenderedPageBreak/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25FDAE87" w14:textId="0F1860D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CC</w:t>
            </w:r>
          </w:p>
        </w:tc>
        <w:tc>
          <w:tcPr>
            <w:tcW w:w="1701" w:type="dxa"/>
          </w:tcPr>
          <w:p w14:paraId="3380AB7E" w14:textId="55F8233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101D25CC" w14:textId="2B6C309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493FB1CA" w14:textId="7091573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2B947271" w14:textId="12CAC51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77005ADE" w14:textId="07F72E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8F72DA4" w14:textId="0499C7E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55BBA4CD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1558E18C" w14:textId="3D04808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ngyan He et al</w:t>
            </w:r>
          </w:p>
        </w:tc>
        <w:tc>
          <w:tcPr>
            <w:tcW w:w="2410" w:type="dxa"/>
          </w:tcPr>
          <w:p w14:paraId="4C0F74B5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07FD138E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7939467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③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ees' lines in nails</w:t>
            </w:r>
          </w:p>
          <w:p w14:paraId="0DD16BDD" w14:textId="270B198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④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70030FBC" w14:textId="77777777" w:rsidR="002000A5" w:rsidRPr="002000A5" w:rsidRDefault="002000A5" w:rsidP="002000A5">
            <w:pPr>
              <w:rPr>
                <w:rFonts w:ascii="Times New Roman" w:hAnsi="Times New Roman" w:cs="Times New Roman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3623B302" w14:textId="76F7D2A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</w:tc>
        <w:tc>
          <w:tcPr>
            <w:tcW w:w="1701" w:type="dxa"/>
          </w:tcPr>
          <w:p w14:paraId="2F7BC1A8" w14:textId="633BF6B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129736A3" w14:textId="0E75C67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4E17B5B3" w14:textId="574ABAB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7EA26D7D" w14:textId="68E9B3E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3142B591" w14:textId="68A7925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384F4FF8" w14:textId="73B8AF0C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3DB83DA9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1AAE1FCC" w14:textId="02B8E23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ang Jin et al</w:t>
            </w:r>
          </w:p>
        </w:tc>
        <w:tc>
          <w:tcPr>
            <w:tcW w:w="2410" w:type="dxa"/>
          </w:tcPr>
          <w:p w14:paraId="6F0C1E5F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3EF605B8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50687FD" w14:textId="7F462A3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069BB534" w14:textId="33B78E1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3E7C16DC" w14:textId="3315CB7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1E833986" w14:textId="662AA33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2B4294E9" w14:textId="0CC5384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34577035" w14:textId="050D8CFC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0E45362D" w14:textId="73E65D0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978789F" w14:textId="690111A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7BBB53B4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0224453" w14:textId="34457BE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Jiang Jin et al</w:t>
            </w:r>
          </w:p>
        </w:tc>
        <w:tc>
          <w:tcPr>
            <w:tcW w:w="2410" w:type="dxa"/>
          </w:tcPr>
          <w:p w14:paraId="41CDD5DF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1092A2DB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1DA40C61" w14:textId="647E730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397BB21E" w14:textId="23D365EC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294C97EF" w14:textId="77777777" w:rsidR="002000A5" w:rsidRPr="002000A5" w:rsidRDefault="002000A5" w:rsidP="002000A5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6" w:name="OLE_LINK140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bookmarkEnd w:id="76"/>
          <w:p w14:paraId="5EB0EFCD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96CEA4F" w14:textId="20EEC47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265C87E" w14:textId="1579EAB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5C963E9" w14:textId="7E0FDAA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A774BFD" w14:textId="1759CB9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weeks</w:t>
            </w:r>
          </w:p>
        </w:tc>
        <w:tc>
          <w:tcPr>
            <w:tcW w:w="1843" w:type="dxa"/>
          </w:tcPr>
          <w:p w14:paraId="2A0ACF31" w14:textId="59148FB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ki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lesions improved</w:t>
            </w:r>
          </w:p>
        </w:tc>
      </w:tr>
      <w:tr w:rsidR="00581734" w:rsidRPr="002000A5" w14:paraId="32D09142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C87167A" w14:textId="22D8B16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Yanning Wang et al</w:t>
            </w:r>
          </w:p>
        </w:tc>
        <w:tc>
          <w:tcPr>
            <w:tcW w:w="2410" w:type="dxa"/>
          </w:tcPr>
          <w:p w14:paraId="026F758E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7" w:name="OLE_LINK143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45762A59" w14:textId="003C9B9A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  <w:bookmarkEnd w:id="77"/>
          </w:p>
        </w:tc>
        <w:tc>
          <w:tcPr>
            <w:tcW w:w="1134" w:type="dxa"/>
          </w:tcPr>
          <w:p w14:paraId="614384FA" w14:textId="7FF9C67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59DE6098" w14:textId="77777777" w:rsidR="002000A5" w:rsidRPr="002000A5" w:rsidRDefault="002000A5" w:rsidP="002000A5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p w14:paraId="3F6CD7E7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6515331" w14:textId="3AFF68F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8" w:name="OLE_LINK141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her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herbs</w:t>
            </w:r>
            <w:bookmarkEnd w:id="78"/>
          </w:p>
        </w:tc>
        <w:tc>
          <w:tcPr>
            <w:tcW w:w="1843" w:type="dxa"/>
          </w:tcPr>
          <w:p w14:paraId="28F17FFB" w14:textId="1C25091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retinoin Ointment</w:t>
            </w:r>
          </w:p>
        </w:tc>
        <w:tc>
          <w:tcPr>
            <w:tcW w:w="1559" w:type="dxa"/>
          </w:tcPr>
          <w:p w14:paraId="53C7795A" w14:textId="73E46F4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25A66523" w14:textId="12A7566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687623D" w14:textId="54D9D09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2AD4727E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6615551" w14:textId="792ED80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jie Cao et al</w:t>
            </w:r>
          </w:p>
        </w:tc>
        <w:tc>
          <w:tcPr>
            <w:tcW w:w="2410" w:type="dxa"/>
          </w:tcPr>
          <w:p w14:paraId="4E5F4AE9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F12AAB6" w14:textId="38C9B6F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</w:p>
        </w:tc>
        <w:tc>
          <w:tcPr>
            <w:tcW w:w="1134" w:type="dxa"/>
          </w:tcPr>
          <w:p w14:paraId="6A2C0159" w14:textId="2C403BE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16B2349E" w14:textId="6277A53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353CAF7D" w14:textId="4B6273C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425276C" w14:textId="2C77859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0665258" w14:textId="673EB30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23EEC7B" w14:textId="2892A34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0071DA68" w14:textId="7A2E42B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ki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lesions improved</w:t>
            </w:r>
          </w:p>
        </w:tc>
      </w:tr>
      <w:tr w:rsidR="00581734" w:rsidRPr="002000A5" w14:paraId="66740231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33913C8" w14:textId="720A74E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huzun Yuan et al</w:t>
            </w:r>
          </w:p>
        </w:tc>
        <w:tc>
          <w:tcPr>
            <w:tcW w:w="2410" w:type="dxa"/>
          </w:tcPr>
          <w:p w14:paraId="3F721250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9" w:name="OLE_LINK144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16356F84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2FB8B3FD" w14:textId="1B03D66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  <w:bookmarkEnd w:id="79"/>
          </w:p>
        </w:tc>
        <w:tc>
          <w:tcPr>
            <w:tcW w:w="1134" w:type="dxa"/>
          </w:tcPr>
          <w:p w14:paraId="5BDDC850" w14:textId="37477B1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00C96952" w14:textId="77777777" w:rsidR="002000A5" w:rsidRPr="002000A5" w:rsidRDefault="002000A5" w:rsidP="002000A5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sodium hyposulfite</w:t>
            </w:r>
          </w:p>
          <w:p w14:paraId="0E04FF41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65A8D9F" w14:textId="5ACDAC6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Vitami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  <w:tc>
          <w:tcPr>
            <w:tcW w:w="1843" w:type="dxa"/>
          </w:tcPr>
          <w:p w14:paraId="3AF80C24" w14:textId="01B27FC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58F692D3" w14:textId="547266E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4A71A512" w14:textId="56407A0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weeks</w:t>
            </w:r>
          </w:p>
        </w:tc>
        <w:tc>
          <w:tcPr>
            <w:tcW w:w="1843" w:type="dxa"/>
          </w:tcPr>
          <w:p w14:paraId="066B8904" w14:textId="3BBAB0B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eratinizing and pigmentation lesions improved</w:t>
            </w:r>
          </w:p>
        </w:tc>
      </w:tr>
      <w:tr w:rsidR="00581734" w:rsidRPr="002000A5" w14:paraId="5DB459B5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0B85044B" w14:textId="3202653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Jiang et al</w:t>
            </w:r>
          </w:p>
        </w:tc>
        <w:tc>
          <w:tcPr>
            <w:tcW w:w="2410" w:type="dxa"/>
          </w:tcPr>
          <w:p w14:paraId="2476CB6E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7C66FCE5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90279B5" w14:textId="1600D76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3F03BAAB" w14:textId="1B3AC37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3B743949" w14:textId="0022203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0D1D0884" w14:textId="3839E20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2DDC73FD" w14:textId="1FA1D5E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7D5A880C" w14:textId="1E98DF1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320815C2" w14:textId="69B2F76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5223E15" w14:textId="79EDBC3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5061FDDE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AE269CA" w14:textId="01FACFF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0" w:name="_Hlk99141582"/>
            <w:r w:rsidRPr="002000A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ei Jiang et al</w:t>
            </w:r>
          </w:p>
        </w:tc>
        <w:tc>
          <w:tcPr>
            <w:tcW w:w="2410" w:type="dxa"/>
          </w:tcPr>
          <w:p w14:paraId="395447C9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7152BACA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B015FF3" w14:textId="0DD4D03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4ECAA09A" w14:textId="2F99C9E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14:paraId="7C954F29" w14:textId="7856AFF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4E801E0B" w14:textId="30A8BA9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240D6DA1" w14:textId="540A3CF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323386F7" w14:textId="27D2C0D4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1C213A84" w14:textId="5B3C55B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7DCD8486" w14:textId="7BF32B1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bookmarkEnd w:id="80"/>
      <w:tr w:rsidR="00581734" w:rsidRPr="002000A5" w14:paraId="2A6B164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5A550AC8" w14:textId="2F77137C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Wei Jiang et al</w:t>
            </w:r>
          </w:p>
        </w:tc>
        <w:tc>
          <w:tcPr>
            <w:tcW w:w="2410" w:type="dxa"/>
          </w:tcPr>
          <w:p w14:paraId="3845B3EA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6513E63B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hyperpigmentation </w:t>
            </w:r>
          </w:p>
          <w:p w14:paraId="0B8B9265" w14:textId="4774578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color w:val="000000"/>
                <w:sz w:val="21"/>
                <w:szCs w:val="21"/>
                <w:shd w:val="clear" w:color="auto" w:fill="FFFFFF"/>
              </w:rPr>
              <w:t>③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igmentation</w:t>
            </w:r>
          </w:p>
        </w:tc>
        <w:tc>
          <w:tcPr>
            <w:tcW w:w="1134" w:type="dxa"/>
          </w:tcPr>
          <w:p w14:paraId="047BEA36" w14:textId="1AF99ED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470DFD73" w14:textId="3D06B72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20D4D1F7" w14:textId="45ADA8C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1F87BAFD" w14:textId="323121C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351D2F9D" w14:textId="21E8B0D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2DD4F276" w14:textId="76D43B9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3BB85A40" w14:textId="5190D9F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581734" w:rsidRPr="002000A5" w14:paraId="36F8BE76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9427124" w14:textId="7A5038A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uoju Tu et al</w:t>
            </w:r>
          </w:p>
        </w:tc>
        <w:tc>
          <w:tcPr>
            <w:tcW w:w="2410" w:type="dxa"/>
          </w:tcPr>
          <w:p w14:paraId="3C2E7C93" w14:textId="77777777" w:rsidR="002000A5" w:rsidRPr="002000A5" w:rsidRDefault="002000A5" w:rsidP="002000A5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2000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①</w:t>
            </w:r>
            <w:r w:rsidRPr="002000A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erpigmentation</w:t>
            </w:r>
          </w:p>
          <w:p w14:paraId="34FB59A1" w14:textId="0B12441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②</w:t>
            </w:r>
            <w:r w:rsidRPr="002000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tumors</w:t>
            </w:r>
          </w:p>
        </w:tc>
        <w:tc>
          <w:tcPr>
            <w:tcW w:w="1134" w:type="dxa"/>
          </w:tcPr>
          <w:p w14:paraId="29AA5061" w14:textId="2A7899E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</w:tc>
        <w:tc>
          <w:tcPr>
            <w:tcW w:w="1701" w:type="dxa"/>
          </w:tcPr>
          <w:p w14:paraId="4B53F7D2" w14:textId="6DD083E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05DA5961" w14:textId="5AB8519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24A3A44C" w14:textId="16A28FB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559" w:type="dxa"/>
          </w:tcPr>
          <w:p w14:paraId="34E2CB15" w14:textId="664561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radiotherapy</w:t>
            </w:r>
          </w:p>
        </w:tc>
        <w:tc>
          <w:tcPr>
            <w:tcW w:w="1134" w:type="dxa"/>
          </w:tcPr>
          <w:p w14:paraId="39DECE61" w14:textId="20A6432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 months</w:t>
            </w:r>
          </w:p>
        </w:tc>
        <w:tc>
          <w:tcPr>
            <w:tcW w:w="1843" w:type="dxa"/>
          </w:tcPr>
          <w:p w14:paraId="2BCDF550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mors subsided</w:t>
            </w:r>
          </w:p>
          <w:p w14:paraId="7B95A570" w14:textId="45551E2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provement of skin lesions was not obvious</w:t>
            </w:r>
          </w:p>
        </w:tc>
      </w:tr>
      <w:tr w:rsidR="00581734" w:rsidRPr="002000A5" w14:paraId="7883544B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FAF899C" w14:textId="56CC7EA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uizhi Yang et al</w:t>
            </w:r>
          </w:p>
        </w:tc>
        <w:tc>
          <w:tcPr>
            <w:tcW w:w="2410" w:type="dxa"/>
          </w:tcPr>
          <w:p w14:paraId="0C3F1039" w14:textId="53D2942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yperkeratotic papules</w:t>
            </w:r>
          </w:p>
        </w:tc>
        <w:tc>
          <w:tcPr>
            <w:tcW w:w="1134" w:type="dxa"/>
          </w:tcPr>
          <w:p w14:paraId="6A5E1992" w14:textId="44F3F68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wen</w:t>
            </w:r>
          </w:p>
        </w:tc>
        <w:tc>
          <w:tcPr>
            <w:tcW w:w="1701" w:type="dxa"/>
          </w:tcPr>
          <w:p w14:paraId="7CE11727" w14:textId="5913298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3707DF17" w14:textId="6180354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4064228" w14:textId="4610985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1" w:name="OLE_LINK38"/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000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Fluorouracil</w:t>
            </w:r>
            <w:bookmarkEnd w:id="81"/>
          </w:p>
        </w:tc>
        <w:tc>
          <w:tcPr>
            <w:tcW w:w="1559" w:type="dxa"/>
          </w:tcPr>
          <w:p w14:paraId="454AE9E0" w14:textId="77777777" w:rsidR="002000A5" w:rsidRPr="002000A5" w:rsidRDefault="002000A5" w:rsidP="002000A5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ryotherapy</w:t>
            </w:r>
          </w:p>
          <w:p w14:paraId="3F24D957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686713F" w14:textId="6AD1888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3mo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ths</w:t>
            </w:r>
          </w:p>
        </w:tc>
        <w:tc>
          <w:tcPr>
            <w:tcW w:w="1843" w:type="dxa"/>
          </w:tcPr>
          <w:p w14:paraId="03B2AC29" w14:textId="1A0ADA9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umors subsided</w:t>
            </w:r>
          </w:p>
        </w:tc>
      </w:tr>
      <w:tr w:rsidR="00581734" w:rsidRPr="002000A5" w14:paraId="4091D68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6145B250" w14:textId="5ABD530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Guizhi Yang et al</w:t>
            </w:r>
          </w:p>
        </w:tc>
        <w:tc>
          <w:tcPr>
            <w:tcW w:w="2410" w:type="dxa"/>
          </w:tcPr>
          <w:p w14:paraId="49D684A6" w14:textId="5089DC7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yperkeratotic papules</w:t>
            </w:r>
          </w:p>
        </w:tc>
        <w:tc>
          <w:tcPr>
            <w:tcW w:w="1134" w:type="dxa"/>
          </w:tcPr>
          <w:p w14:paraId="45ABA920" w14:textId="29CDD458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01" w:type="dxa"/>
          </w:tcPr>
          <w:p w14:paraId="1FC82020" w14:textId="1C1DCDD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6583FBC7" w14:textId="0E8A0C9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135EE241" w14:textId="05B22CA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000A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Fluorouracil</w:t>
            </w:r>
          </w:p>
        </w:tc>
        <w:tc>
          <w:tcPr>
            <w:tcW w:w="1559" w:type="dxa"/>
          </w:tcPr>
          <w:p w14:paraId="3A1A8CBD" w14:textId="6C62FA6D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10141970" w14:textId="085558A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o </w:t>
            </w:r>
          </w:p>
        </w:tc>
        <w:tc>
          <w:tcPr>
            <w:tcW w:w="1843" w:type="dxa"/>
          </w:tcPr>
          <w:p w14:paraId="2796002F" w14:textId="6904080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</w:tr>
      <w:tr w:rsidR="00581734" w:rsidRPr="002000A5" w14:paraId="48A1B247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35DFCF83" w14:textId="0558528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Li Li et al</w:t>
            </w:r>
          </w:p>
        </w:tc>
        <w:tc>
          <w:tcPr>
            <w:tcW w:w="2410" w:type="dxa"/>
          </w:tcPr>
          <w:p w14:paraId="3EC1C371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hyperkeratotic papules</w:t>
            </w:r>
          </w:p>
          <w:p w14:paraId="66289F97" w14:textId="3BD19D8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s</w:t>
            </w:r>
          </w:p>
        </w:tc>
        <w:tc>
          <w:tcPr>
            <w:tcW w:w="1134" w:type="dxa"/>
          </w:tcPr>
          <w:p w14:paraId="46C466CE" w14:textId="77777777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CC</w:t>
            </w:r>
          </w:p>
          <w:p w14:paraId="3F7F5D3D" w14:textId="397462C1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one metastases</w:t>
            </w:r>
          </w:p>
        </w:tc>
        <w:tc>
          <w:tcPr>
            <w:tcW w:w="1701" w:type="dxa"/>
          </w:tcPr>
          <w:p w14:paraId="1E238D51" w14:textId="66D9ED8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1428D0E5" w14:textId="517B87D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7CE28B99" w14:textId="0B1693AE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1A126572" w14:textId="7C2C2E82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721D4D8C" w14:textId="4601293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ECA7971" w14:textId="5315F223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</w:tr>
      <w:tr w:rsidR="00581734" w:rsidRPr="002000A5" w14:paraId="04CCF3F8" w14:textId="77777777" w:rsidTr="00581734">
        <w:trPr>
          <w:gridAfter w:val="1"/>
          <w:wAfter w:w="1985" w:type="dxa"/>
        </w:trPr>
        <w:tc>
          <w:tcPr>
            <w:tcW w:w="1696" w:type="dxa"/>
          </w:tcPr>
          <w:p w14:paraId="7E41198B" w14:textId="6B5C79DF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Ning Li et al</w:t>
            </w:r>
          </w:p>
        </w:tc>
        <w:tc>
          <w:tcPr>
            <w:tcW w:w="2410" w:type="dxa"/>
          </w:tcPr>
          <w:p w14:paraId="49DC2181" w14:textId="77777777" w:rsidR="002000A5" w:rsidRPr="002000A5" w:rsidRDefault="002000A5" w:rsidP="002000A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2" w:name="OLE_LINK149"/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hyperkeratotic papules </w:t>
            </w:r>
          </w:p>
          <w:p w14:paraId="5F15DC18" w14:textId="638912C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Mees' lines in nails</w:t>
            </w:r>
          </w:p>
          <w:p w14:paraId="227DDBD7" w14:textId="3F487A3A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③</w:t>
            </w: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tumors</w:t>
            </w:r>
            <w:bookmarkEnd w:id="82"/>
          </w:p>
        </w:tc>
        <w:tc>
          <w:tcPr>
            <w:tcW w:w="1134" w:type="dxa"/>
          </w:tcPr>
          <w:p w14:paraId="1B6B93AF" w14:textId="77777777" w:rsidR="002000A5" w:rsidRPr="002000A5" w:rsidRDefault="002000A5" w:rsidP="002000A5">
            <w:pPr>
              <w:rPr>
                <w:rFonts w:ascii="Times New Roman" w:hAnsi="Times New Roman" w:cs="Times New Roman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①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 xml:space="preserve">SCC </w:t>
            </w:r>
          </w:p>
          <w:p w14:paraId="516781C6" w14:textId="090D4F1C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Cambria Math" w:hAnsi="Cambria Math" w:cs="Cambria Math"/>
                <w:sz w:val="21"/>
                <w:szCs w:val="21"/>
              </w:rPr>
              <w:t>②</w:t>
            </w:r>
            <w:r w:rsidRPr="002000A5">
              <w:rPr>
                <w:rFonts w:ascii="Times New Roman" w:hAnsi="Times New Roman" w:cs="Times New Roman"/>
                <w:sz w:val="21"/>
                <w:szCs w:val="21"/>
              </w:rPr>
              <w:t>Bowen</w:t>
            </w:r>
          </w:p>
        </w:tc>
        <w:tc>
          <w:tcPr>
            <w:tcW w:w="1701" w:type="dxa"/>
          </w:tcPr>
          <w:p w14:paraId="41042B2F" w14:textId="43A8271B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0AEA6B64" w14:textId="24F1085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843" w:type="dxa"/>
          </w:tcPr>
          <w:p w14:paraId="5E26825D" w14:textId="4DD97055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559" w:type="dxa"/>
          </w:tcPr>
          <w:p w14:paraId="06641BFB" w14:textId="29B74359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  <w:tc>
          <w:tcPr>
            <w:tcW w:w="1134" w:type="dxa"/>
          </w:tcPr>
          <w:p w14:paraId="2F83DB90" w14:textId="230DCA90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14:paraId="499218C4" w14:textId="122F0EC6" w:rsidR="002000A5" w:rsidRPr="002000A5" w:rsidRDefault="002000A5" w:rsidP="0020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00A5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</w:tbl>
    <w:p w14:paraId="063B8071" w14:textId="39280266" w:rsidR="00E65653" w:rsidRPr="00611582" w:rsidRDefault="0074006C">
      <w:pPr>
        <w:rPr>
          <w:rFonts w:ascii="Times New Roman" w:hAnsi="Times New Roman" w:cs="Times New Roman"/>
        </w:rPr>
      </w:pPr>
      <w:r w:rsidRPr="002000A5">
        <w:rPr>
          <w:rFonts w:ascii="Times New Roman" w:hAnsi="Times New Roman" w:cs="Times New Roman" w:hint="eastAsia"/>
        </w:rPr>
        <w:t>U</w:t>
      </w:r>
      <w:r w:rsidRPr="002000A5">
        <w:rPr>
          <w:rFonts w:ascii="Times New Roman" w:hAnsi="Times New Roman" w:cs="Times New Roman"/>
        </w:rPr>
        <w:t>K: Unknown</w:t>
      </w:r>
    </w:p>
    <w:p w14:paraId="4EF0D088" w14:textId="77777777" w:rsidR="005D6F43" w:rsidRPr="00E65653" w:rsidRDefault="005D6F43">
      <w:pPr>
        <w:rPr>
          <w:rFonts w:ascii="Times New Roman" w:hAnsi="Times New Roman" w:cs="Times New Roman"/>
        </w:rPr>
      </w:pPr>
    </w:p>
    <w:sectPr w:rsidR="005D6F43" w:rsidRPr="00E65653" w:rsidSect="00A671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44E5C"/>
    <w:multiLevelType w:val="multilevel"/>
    <w:tmpl w:val="A67ED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8010CC"/>
    <w:multiLevelType w:val="multilevel"/>
    <w:tmpl w:val="10948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834B90"/>
    <w:multiLevelType w:val="multilevel"/>
    <w:tmpl w:val="0CFA2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D34333"/>
    <w:multiLevelType w:val="multilevel"/>
    <w:tmpl w:val="A1223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4222119">
    <w:abstractNumId w:val="2"/>
  </w:num>
  <w:num w:numId="2" w16cid:durableId="978220499">
    <w:abstractNumId w:val="1"/>
  </w:num>
  <w:num w:numId="3" w16cid:durableId="291135625">
    <w:abstractNumId w:val="3"/>
  </w:num>
  <w:num w:numId="4" w16cid:durableId="221674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1C6"/>
    <w:rsid w:val="00005E68"/>
    <w:rsid w:val="00025DEF"/>
    <w:rsid w:val="00037CA2"/>
    <w:rsid w:val="00045ECA"/>
    <w:rsid w:val="00071245"/>
    <w:rsid w:val="0007247E"/>
    <w:rsid w:val="0007279D"/>
    <w:rsid w:val="00077684"/>
    <w:rsid w:val="00077947"/>
    <w:rsid w:val="000825B0"/>
    <w:rsid w:val="00082E02"/>
    <w:rsid w:val="00094356"/>
    <w:rsid w:val="000C4CD7"/>
    <w:rsid w:val="000C69BD"/>
    <w:rsid w:val="000C7406"/>
    <w:rsid w:val="000D493F"/>
    <w:rsid w:val="000D64ED"/>
    <w:rsid w:val="000E05B6"/>
    <w:rsid w:val="000E3552"/>
    <w:rsid w:val="000E4A92"/>
    <w:rsid w:val="000E549A"/>
    <w:rsid w:val="000F189F"/>
    <w:rsid w:val="000F67C2"/>
    <w:rsid w:val="001301FE"/>
    <w:rsid w:val="001339EE"/>
    <w:rsid w:val="00142EB8"/>
    <w:rsid w:val="00170A58"/>
    <w:rsid w:val="00183319"/>
    <w:rsid w:val="001845BC"/>
    <w:rsid w:val="00187296"/>
    <w:rsid w:val="001935A6"/>
    <w:rsid w:val="001B4D2F"/>
    <w:rsid w:val="001C2778"/>
    <w:rsid w:val="001C2A75"/>
    <w:rsid w:val="001C3D6C"/>
    <w:rsid w:val="001C54AA"/>
    <w:rsid w:val="001D7030"/>
    <w:rsid w:val="001F6FB4"/>
    <w:rsid w:val="002000A5"/>
    <w:rsid w:val="00200D89"/>
    <w:rsid w:val="00201501"/>
    <w:rsid w:val="002079B7"/>
    <w:rsid w:val="00220450"/>
    <w:rsid w:val="002218C8"/>
    <w:rsid w:val="00223A6B"/>
    <w:rsid w:val="00230A2D"/>
    <w:rsid w:val="002442F1"/>
    <w:rsid w:val="00262751"/>
    <w:rsid w:val="00267ED2"/>
    <w:rsid w:val="00275996"/>
    <w:rsid w:val="00283B01"/>
    <w:rsid w:val="0029353B"/>
    <w:rsid w:val="002A4886"/>
    <w:rsid w:val="002B4184"/>
    <w:rsid w:val="002B5555"/>
    <w:rsid w:val="002D2053"/>
    <w:rsid w:val="002F273E"/>
    <w:rsid w:val="002F4557"/>
    <w:rsid w:val="00307C26"/>
    <w:rsid w:val="0032185F"/>
    <w:rsid w:val="003413FB"/>
    <w:rsid w:val="003618D7"/>
    <w:rsid w:val="00370C6A"/>
    <w:rsid w:val="00373226"/>
    <w:rsid w:val="0038031A"/>
    <w:rsid w:val="0038167B"/>
    <w:rsid w:val="00394627"/>
    <w:rsid w:val="003A0526"/>
    <w:rsid w:val="003A3693"/>
    <w:rsid w:val="003B0B0F"/>
    <w:rsid w:val="003B215B"/>
    <w:rsid w:val="003B24B6"/>
    <w:rsid w:val="003C6841"/>
    <w:rsid w:val="003E4C28"/>
    <w:rsid w:val="00413183"/>
    <w:rsid w:val="00426731"/>
    <w:rsid w:val="004433EA"/>
    <w:rsid w:val="0045431D"/>
    <w:rsid w:val="004651CD"/>
    <w:rsid w:val="00467419"/>
    <w:rsid w:val="00475C6E"/>
    <w:rsid w:val="00481205"/>
    <w:rsid w:val="004812DC"/>
    <w:rsid w:val="00483727"/>
    <w:rsid w:val="004870EB"/>
    <w:rsid w:val="004A0427"/>
    <w:rsid w:val="004A1148"/>
    <w:rsid w:val="004A5FC8"/>
    <w:rsid w:val="004C08A6"/>
    <w:rsid w:val="004C7497"/>
    <w:rsid w:val="004D46F2"/>
    <w:rsid w:val="004E5755"/>
    <w:rsid w:val="004F044B"/>
    <w:rsid w:val="004F514B"/>
    <w:rsid w:val="0051390F"/>
    <w:rsid w:val="0052195F"/>
    <w:rsid w:val="005527A9"/>
    <w:rsid w:val="00552BC5"/>
    <w:rsid w:val="0056388F"/>
    <w:rsid w:val="00581734"/>
    <w:rsid w:val="0058306C"/>
    <w:rsid w:val="00585636"/>
    <w:rsid w:val="005B06F3"/>
    <w:rsid w:val="005C52F3"/>
    <w:rsid w:val="005C5D72"/>
    <w:rsid w:val="005D6F43"/>
    <w:rsid w:val="005E0972"/>
    <w:rsid w:val="005E2248"/>
    <w:rsid w:val="00611582"/>
    <w:rsid w:val="00625905"/>
    <w:rsid w:val="006263D0"/>
    <w:rsid w:val="006267C8"/>
    <w:rsid w:val="00652397"/>
    <w:rsid w:val="006560AE"/>
    <w:rsid w:val="00676686"/>
    <w:rsid w:val="0069641E"/>
    <w:rsid w:val="006A010A"/>
    <w:rsid w:val="006A14B6"/>
    <w:rsid w:val="006A1C9B"/>
    <w:rsid w:val="006C1C92"/>
    <w:rsid w:val="006E28E5"/>
    <w:rsid w:val="006E38A3"/>
    <w:rsid w:val="0072186B"/>
    <w:rsid w:val="00727D3F"/>
    <w:rsid w:val="007305E5"/>
    <w:rsid w:val="0074006C"/>
    <w:rsid w:val="00774496"/>
    <w:rsid w:val="00775A5F"/>
    <w:rsid w:val="00796EC7"/>
    <w:rsid w:val="007A0EA3"/>
    <w:rsid w:val="007A1109"/>
    <w:rsid w:val="007A47A0"/>
    <w:rsid w:val="007A51D8"/>
    <w:rsid w:val="007A7387"/>
    <w:rsid w:val="007B13C0"/>
    <w:rsid w:val="007B540C"/>
    <w:rsid w:val="007D040D"/>
    <w:rsid w:val="007D052D"/>
    <w:rsid w:val="007D4E75"/>
    <w:rsid w:val="007E10BB"/>
    <w:rsid w:val="007E2726"/>
    <w:rsid w:val="007E3515"/>
    <w:rsid w:val="007E35A1"/>
    <w:rsid w:val="007E57E0"/>
    <w:rsid w:val="007F03C8"/>
    <w:rsid w:val="00822A2D"/>
    <w:rsid w:val="008378C9"/>
    <w:rsid w:val="00864DCE"/>
    <w:rsid w:val="00872CB7"/>
    <w:rsid w:val="008740FF"/>
    <w:rsid w:val="00877846"/>
    <w:rsid w:val="00881C1E"/>
    <w:rsid w:val="00891C6A"/>
    <w:rsid w:val="008927D9"/>
    <w:rsid w:val="008B139A"/>
    <w:rsid w:val="008B602D"/>
    <w:rsid w:val="008B6648"/>
    <w:rsid w:val="008C1F9C"/>
    <w:rsid w:val="008E5E19"/>
    <w:rsid w:val="00966579"/>
    <w:rsid w:val="00970583"/>
    <w:rsid w:val="00996293"/>
    <w:rsid w:val="009B0127"/>
    <w:rsid w:val="009C35A0"/>
    <w:rsid w:val="009C5734"/>
    <w:rsid w:val="009D0172"/>
    <w:rsid w:val="009D20AC"/>
    <w:rsid w:val="009E19D9"/>
    <w:rsid w:val="009F4ABC"/>
    <w:rsid w:val="009F4EB2"/>
    <w:rsid w:val="00A049B5"/>
    <w:rsid w:val="00A168A4"/>
    <w:rsid w:val="00A35234"/>
    <w:rsid w:val="00A4496C"/>
    <w:rsid w:val="00A46A82"/>
    <w:rsid w:val="00A4785C"/>
    <w:rsid w:val="00A61716"/>
    <w:rsid w:val="00A66074"/>
    <w:rsid w:val="00A671C6"/>
    <w:rsid w:val="00A74A02"/>
    <w:rsid w:val="00A7503D"/>
    <w:rsid w:val="00A8710E"/>
    <w:rsid w:val="00AA04E8"/>
    <w:rsid w:val="00AC4BDC"/>
    <w:rsid w:val="00AF0BEE"/>
    <w:rsid w:val="00AF29E6"/>
    <w:rsid w:val="00B06D7E"/>
    <w:rsid w:val="00B20B39"/>
    <w:rsid w:val="00B24B1E"/>
    <w:rsid w:val="00B540E9"/>
    <w:rsid w:val="00B57655"/>
    <w:rsid w:val="00B718A0"/>
    <w:rsid w:val="00B7519B"/>
    <w:rsid w:val="00B86C19"/>
    <w:rsid w:val="00B97917"/>
    <w:rsid w:val="00BA176E"/>
    <w:rsid w:val="00BA7D46"/>
    <w:rsid w:val="00BD6943"/>
    <w:rsid w:val="00BF07E5"/>
    <w:rsid w:val="00BF2C55"/>
    <w:rsid w:val="00C000CF"/>
    <w:rsid w:val="00C025A9"/>
    <w:rsid w:val="00C416DB"/>
    <w:rsid w:val="00C51385"/>
    <w:rsid w:val="00C51E59"/>
    <w:rsid w:val="00C72059"/>
    <w:rsid w:val="00C87AAA"/>
    <w:rsid w:val="00C91C83"/>
    <w:rsid w:val="00CA717D"/>
    <w:rsid w:val="00CC1DF8"/>
    <w:rsid w:val="00CC1FD9"/>
    <w:rsid w:val="00CD1DCD"/>
    <w:rsid w:val="00CF62BD"/>
    <w:rsid w:val="00D011DB"/>
    <w:rsid w:val="00D176CA"/>
    <w:rsid w:val="00D276F2"/>
    <w:rsid w:val="00D63853"/>
    <w:rsid w:val="00D71E79"/>
    <w:rsid w:val="00D773B4"/>
    <w:rsid w:val="00D80359"/>
    <w:rsid w:val="00D84162"/>
    <w:rsid w:val="00D91431"/>
    <w:rsid w:val="00D942E0"/>
    <w:rsid w:val="00DA45C1"/>
    <w:rsid w:val="00DA57DC"/>
    <w:rsid w:val="00DA6A29"/>
    <w:rsid w:val="00DB6189"/>
    <w:rsid w:val="00DD29D3"/>
    <w:rsid w:val="00DD3C8E"/>
    <w:rsid w:val="00DE69C4"/>
    <w:rsid w:val="00DF3FD0"/>
    <w:rsid w:val="00E03CA2"/>
    <w:rsid w:val="00E14A4F"/>
    <w:rsid w:val="00E16A7E"/>
    <w:rsid w:val="00E27855"/>
    <w:rsid w:val="00E27F93"/>
    <w:rsid w:val="00E431CF"/>
    <w:rsid w:val="00E53EE0"/>
    <w:rsid w:val="00E56C00"/>
    <w:rsid w:val="00E62B1C"/>
    <w:rsid w:val="00E65653"/>
    <w:rsid w:val="00E67E28"/>
    <w:rsid w:val="00E84459"/>
    <w:rsid w:val="00E862C5"/>
    <w:rsid w:val="00E93637"/>
    <w:rsid w:val="00EB6F0B"/>
    <w:rsid w:val="00EE3F8A"/>
    <w:rsid w:val="00F11377"/>
    <w:rsid w:val="00F11B55"/>
    <w:rsid w:val="00F1752C"/>
    <w:rsid w:val="00F20761"/>
    <w:rsid w:val="00F44174"/>
    <w:rsid w:val="00F460C0"/>
    <w:rsid w:val="00F85975"/>
    <w:rsid w:val="00F90859"/>
    <w:rsid w:val="00F9681A"/>
    <w:rsid w:val="00FA0CF2"/>
    <w:rsid w:val="00FA11AE"/>
    <w:rsid w:val="00FC46DB"/>
    <w:rsid w:val="00FD26E5"/>
    <w:rsid w:val="00FE0565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0D6F8"/>
  <w15:chartTrackingRefBased/>
  <w15:docId w15:val="{0259144A-6BDE-2C44-950E-A377AB46E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63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7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5</Pages>
  <Words>2477</Words>
  <Characters>14123</Characters>
  <Application>Microsoft Office Word</Application>
  <DocSecurity>0</DocSecurity>
  <Lines>117</Lines>
  <Paragraphs>33</Paragraphs>
  <ScaleCrop>false</ScaleCrop>
  <Company/>
  <LinksUpToDate>false</LinksUpToDate>
  <CharactersWithSpaces>1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433</dc:creator>
  <cp:keywords/>
  <dc:description/>
  <cp:lastModifiedBy>8618511347022</cp:lastModifiedBy>
  <cp:revision>155</cp:revision>
  <dcterms:created xsi:type="dcterms:W3CDTF">2022-03-25T06:32:00Z</dcterms:created>
  <dcterms:modified xsi:type="dcterms:W3CDTF">2024-07-05T10:25:00Z</dcterms:modified>
</cp:coreProperties>
</file>